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AD525" w14:textId="4F27A7B3" w:rsidR="00BE472B" w:rsidRPr="00332139" w:rsidRDefault="00753F60">
      <w:pPr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Multimedia </w:t>
      </w:r>
      <w:r w:rsidR="00981D59" w:rsidRPr="00332139">
        <w:rPr>
          <w:b/>
          <w:bCs/>
          <w:sz w:val="24"/>
          <w:szCs w:val="24"/>
          <w:lang w:val="en-US"/>
        </w:rPr>
        <w:t xml:space="preserve">Appendix </w:t>
      </w:r>
      <w:r w:rsidR="00D97889">
        <w:rPr>
          <w:b/>
          <w:bCs/>
          <w:sz w:val="24"/>
          <w:szCs w:val="24"/>
          <w:lang w:val="en-US"/>
        </w:rPr>
        <w:t>3</w:t>
      </w:r>
      <w:r w:rsidR="00981D59" w:rsidRPr="00332139">
        <w:rPr>
          <w:sz w:val="24"/>
          <w:szCs w:val="24"/>
          <w:lang w:val="en-US"/>
        </w:rPr>
        <w:t xml:space="preserve">: Characteristics of included </w:t>
      </w:r>
      <w:r w:rsidR="000103D6">
        <w:rPr>
          <w:sz w:val="24"/>
          <w:szCs w:val="24"/>
          <w:lang w:val="en-US"/>
        </w:rPr>
        <w:t>studies</w:t>
      </w:r>
    </w:p>
    <w:tbl>
      <w:tblPr>
        <w:tblStyle w:val="ListTable2-Accent3"/>
        <w:tblW w:w="16384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1"/>
        <w:gridCol w:w="1191"/>
        <w:gridCol w:w="1020"/>
        <w:gridCol w:w="1474"/>
        <w:gridCol w:w="1077"/>
        <w:gridCol w:w="1304"/>
        <w:gridCol w:w="1304"/>
        <w:gridCol w:w="2154"/>
        <w:gridCol w:w="1417"/>
        <w:gridCol w:w="1474"/>
        <w:gridCol w:w="1361"/>
        <w:gridCol w:w="1247"/>
      </w:tblGrid>
      <w:tr w:rsidR="00BD6BCB" w:rsidRPr="00724CF1" w14:paraId="7050E02A" w14:textId="77777777" w:rsidTr="006B0B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7CC9A2E3" w14:textId="2CA1F333" w:rsidR="00BD6BCB" w:rsidRPr="00724CF1" w:rsidRDefault="00BD6BCB" w:rsidP="00724CF1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724CF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tudy ID [Ref] Country</w:t>
            </w:r>
          </w:p>
        </w:tc>
        <w:tc>
          <w:tcPr>
            <w:tcW w:w="1191" w:type="dxa"/>
            <w:hideMark/>
          </w:tcPr>
          <w:p w14:paraId="28B1EF68" w14:textId="510B97ED" w:rsidR="00BD6BCB" w:rsidRPr="00724CF1" w:rsidRDefault="00BD6BCB" w:rsidP="0072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724CF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tudy design</w:t>
            </w:r>
          </w:p>
        </w:tc>
        <w:tc>
          <w:tcPr>
            <w:tcW w:w="1020" w:type="dxa"/>
            <w:hideMark/>
          </w:tcPr>
          <w:p w14:paraId="4D7F91ED" w14:textId="77777777" w:rsidR="00BD6BCB" w:rsidRPr="00724CF1" w:rsidRDefault="00BD6BCB" w:rsidP="0072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724CF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ype of CA</w:t>
            </w:r>
          </w:p>
        </w:tc>
        <w:tc>
          <w:tcPr>
            <w:tcW w:w="1474" w:type="dxa"/>
            <w:hideMark/>
          </w:tcPr>
          <w:p w14:paraId="320E185A" w14:textId="77777777" w:rsidR="00BD6BCB" w:rsidRPr="00724CF1" w:rsidRDefault="00BD6BCB" w:rsidP="0072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724CF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A name</w:t>
            </w:r>
          </w:p>
        </w:tc>
        <w:tc>
          <w:tcPr>
            <w:tcW w:w="1077" w:type="dxa"/>
            <w:hideMark/>
          </w:tcPr>
          <w:p w14:paraId="61C8F3B5" w14:textId="77777777" w:rsidR="00BD6BCB" w:rsidRPr="00724CF1" w:rsidRDefault="00BD6BCB" w:rsidP="0072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724CF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A Personality</w:t>
            </w:r>
          </w:p>
        </w:tc>
        <w:tc>
          <w:tcPr>
            <w:tcW w:w="1304" w:type="dxa"/>
            <w:hideMark/>
          </w:tcPr>
          <w:p w14:paraId="753A5DBD" w14:textId="77777777" w:rsidR="00BD6BCB" w:rsidRPr="00724CF1" w:rsidRDefault="00BD6BCB" w:rsidP="0072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724CF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Delivery channel</w:t>
            </w:r>
          </w:p>
        </w:tc>
        <w:tc>
          <w:tcPr>
            <w:tcW w:w="1304" w:type="dxa"/>
            <w:hideMark/>
          </w:tcPr>
          <w:p w14:paraId="5B2B0695" w14:textId="77777777" w:rsidR="00BD6BCB" w:rsidRPr="00724CF1" w:rsidRDefault="00BD6BCB" w:rsidP="0072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724CF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arget disorder</w:t>
            </w:r>
          </w:p>
        </w:tc>
        <w:tc>
          <w:tcPr>
            <w:tcW w:w="2154" w:type="dxa"/>
            <w:hideMark/>
          </w:tcPr>
          <w:p w14:paraId="64485EE6" w14:textId="476D78D1" w:rsidR="00724CF1" w:rsidRDefault="00BD6BCB" w:rsidP="0072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724CF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Goal of the</w:t>
            </w:r>
          </w:p>
          <w:p w14:paraId="1CA863C3" w14:textId="5BFBC1D8" w:rsidR="00BD6BCB" w:rsidRPr="00724CF1" w:rsidRDefault="002D04FB" w:rsidP="0072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724CF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intervention</w:t>
            </w:r>
          </w:p>
        </w:tc>
        <w:tc>
          <w:tcPr>
            <w:tcW w:w="1417" w:type="dxa"/>
            <w:hideMark/>
          </w:tcPr>
          <w:p w14:paraId="0307FD52" w14:textId="7BB6BBE5" w:rsidR="00BD6BCB" w:rsidRPr="00724CF1" w:rsidRDefault="00BD6BCB" w:rsidP="0072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724CF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Behavior change theories</w:t>
            </w:r>
          </w:p>
        </w:tc>
        <w:tc>
          <w:tcPr>
            <w:tcW w:w="1474" w:type="dxa"/>
            <w:hideMark/>
          </w:tcPr>
          <w:p w14:paraId="648DDF38" w14:textId="7FB42734" w:rsidR="00BD6BCB" w:rsidRPr="00724CF1" w:rsidRDefault="00BD6BCB" w:rsidP="0072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724CF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BCTs in intervention group</w:t>
            </w:r>
          </w:p>
        </w:tc>
        <w:tc>
          <w:tcPr>
            <w:tcW w:w="1361" w:type="dxa"/>
            <w:hideMark/>
          </w:tcPr>
          <w:p w14:paraId="31B95C89" w14:textId="1BF8842D" w:rsidR="00BD6BCB" w:rsidRPr="00724CF1" w:rsidRDefault="00BD6BCB" w:rsidP="0072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724CF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BCTs in co</w:t>
            </w:r>
            <w:r w:rsidR="00D42B7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parison</w:t>
            </w:r>
            <w:r w:rsidRPr="00724CF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group</w:t>
            </w:r>
          </w:p>
        </w:tc>
        <w:tc>
          <w:tcPr>
            <w:tcW w:w="1247" w:type="dxa"/>
            <w:hideMark/>
          </w:tcPr>
          <w:p w14:paraId="2F1FC18C" w14:textId="4926BAF9" w:rsidR="00BD6BCB" w:rsidRPr="00724CF1" w:rsidRDefault="00BD6BCB" w:rsidP="0072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724CF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Intervention effectiveness</w:t>
            </w:r>
          </w:p>
        </w:tc>
      </w:tr>
      <w:tr w:rsidR="00BD6BCB" w:rsidRPr="007F1743" w14:paraId="02DAA943" w14:textId="77777777" w:rsidTr="006B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1587E6A6" w14:textId="77777777" w:rsidR="00BD6BCB" w:rsidRDefault="00BD6BCB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li 2020</w:t>
            </w:r>
          </w:p>
          <w:p w14:paraId="241CB483" w14:textId="77777777" w:rsidR="00BD6BCB" w:rsidRDefault="00BD6BCB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SA</w:t>
            </w:r>
          </w:p>
          <w:p w14:paraId="69B48FF6" w14:textId="0761D854" w:rsidR="00C41CB2" w:rsidRPr="0094050A" w:rsidRDefault="00C41CB2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33]</w:t>
            </w:r>
          </w:p>
        </w:tc>
        <w:tc>
          <w:tcPr>
            <w:tcW w:w="1191" w:type="dxa"/>
            <w:hideMark/>
          </w:tcPr>
          <w:p w14:paraId="5B5D7CA6" w14:textId="77777777" w:rsidR="00BD6BCB" w:rsidRPr="0094050A" w:rsidRDefault="00BD6BCB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ilot study</w:t>
            </w:r>
          </w:p>
        </w:tc>
        <w:tc>
          <w:tcPr>
            <w:tcW w:w="1020" w:type="dxa"/>
            <w:hideMark/>
          </w:tcPr>
          <w:p w14:paraId="56FC039C" w14:textId="77777777" w:rsidR="00BD6BCB" w:rsidRPr="0094050A" w:rsidRDefault="00BD6BCB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t specified</w:t>
            </w:r>
          </w:p>
        </w:tc>
        <w:tc>
          <w:tcPr>
            <w:tcW w:w="1474" w:type="dxa"/>
            <w:hideMark/>
          </w:tcPr>
          <w:p w14:paraId="1D236E96" w14:textId="77777777" w:rsidR="00BD6BCB" w:rsidRPr="0094050A" w:rsidRDefault="00BD6BCB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ging and Engaging Program (AEP)</w:t>
            </w:r>
          </w:p>
        </w:tc>
        <w:tc>
          <w:tcPr>
            <w:tcW w:w="1077" w:type="dxa"/>
            <w:hideMark/>
          </w:tcPr>
          <w:p w14:paraId="73562E15" w14:textId="2B877BF3" w:rsidR="00BD6BCB" w:rsidRPr="0094050A" w:rsidRDefault="00BD6BCB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4C32C14E" w14:textId="77777777" w:rsidR="00BD6BCB" w:rsidRPr="0094050A" w:rsidRDefault="00BD6BCB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Web based</w:t>
            </w:r>
          </w:p>
        </w:tc>
        <w:tc>
          <w:tcPr>
            <w:tcW w:w="1304" w:type="dxa"/>
            <w:hideMark/>
          </w:tcPr>
          <w:p w14:paraId="522EB9E8" w14:textId="77777777" w:rsidR="00BD6BCB" w:rsidRPr="0094050A" w:rsidRDefault="00BD6BCB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al health</w:t>
            </w:r>
          </w:p>
        </w:tc>
        <w:tc>
          <w:tcPr>
            <w:tcW w:w="2154" w:type="dxa"/>
            <w:hideMark/>
          </w:tcPr>
          <w:p w14:paraId="659EDAB0" w14:textId="77777777" w:rsidR="00BD6BCB" w:rsidRPr="0094050A" w:rsidRDefault="00BD6BCB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Improve social communication</w:t>
            </w:r>
          </w:p>
        </w:tc>
        <w:tc>
          <w:tcPr>
            <w:tcW w:w="1417" w:type="dxa"/>
            <w:hideMark/>
          </w:tcPr>
          <w:p w14:paraId="1A3870E0" w14:textId="54B1B830" w:rsidR="00BD6BCB" w:rsidRPr="0094050A" w:rsidRDefault="00BD6BCB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 w:rsidR="00D559D2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024EFA2D" w14:textId="02F37196" w:rsidR="00BD6BCB" w:rsidRPr="0094050A" w:rsidRDefault="00BD6BCB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2.2</w:t>
            </w:r>
            <w:r w:rsidR="00E7456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4.1</w:t>
            </w:r>
            <w:r w:rsidR="00E7456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8.1</w:t>
            </w:r>
            <w:r w:rsidR="00E7456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8.2</w:t>
            </w:r>
          </w:p>
        </w:tc>
        <w:tc>
          <w:tcPr>
            <w:tcW w:w="1361" w:type="dxa"/>
            <w:hideMark/>
          </w:tcPr>
          <w:p w14:paraId="2AE037B0" w14:textId="77777777" w:rsidR="00BD6BCB" w:rsidRPr="0094050A" w:rsidRDefault="00BD6BCB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4.1</w:t>
            </w:r>
          </w:p>
        </w:tc>
        <w:tc>
          <w:tcPr>
            <w:tcW w:w="1247" w:type="dxa"/>
            <w:hideMark/>
          </w:tcPr>
          <w:p w14:paraId="76C51C46" w14:textId="663E259D" w:rsidR="00BD6BCB" w:rsidRPr="0094050A" w:rsidRDefault="00267261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ffective</w:t>
            </w:r>
          </w:p>
        </w:tc>
      </w:tr>
      <w:tr w:rsidR="00BD6BCB" w:rsidRPr="007F1743" w14:paraId="1CB51999" w14:textId="77777777" w:rsidTr="006B0B83">
        <w:trPr>
          <w:trHeight w:val="10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0267A136" w14:textId="77777777" w:rsidR="00BD6BCB" w:rsidRDefault="00BD6BCB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proofErr w:type="spellStart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Bendig</w:t>
            </w:r>
            <w:proofErr w:type="spellEnd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2021</w:t>
            </w:r>
          </w:p>
          <w:p w14:paraId="3CCE1E52" w14:textId="08652125" w:rsidR="00BD6BCB" w:rsidRDefault="00BD6BCB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Germany</w:t>
            </w:r>
          </w:p>
          <w:p w14:paraId="2AB54330" w14:textId="53D5A8D1" w:rsidR="00EB4876" w:rsidRDefault="00EB4876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45]</w:t>
            </w:r>
          </w:p>
          <w:p w14:paraId="199C1E53" w14:textId="58CFF3F0" w:rsidR="00C41CB2" w:rsidRPr="0094050A" w:rsidRDefault="00C41CB2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</w:p>
        </w:tc>
        <w:tc>
          <w:tcPr>
            <w:tcW w:w="1191" w:type="dxa"/>
            <w:hideMark/>
          </w:tcPr>
          <w:p w14:paraId="6D8E7588" w14:textId="77777777" w:rsidR="00BD6BCB" w:rsidRPr="0094050A" w:rsidRDefault="00BD6BCB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ingle group pretest-posttest trial</w:t>
            </w:r>
          </w:p>
        </w:tc>
        <w:tc>
          <w:tcPr>
            <w:tcW w:w="1020" w:type="dxa"/>
            <w:hideMark/>
          </w:tcPr>
          <w:p w14:paraId="662D54B2" w14:textId="77777777" w:rsidR="00BD6BCB" w:rsidRPr="0094050A" w:rsidRDefault="00BD6BCB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t specified</w:t>
            </w:r>
          </w:p>
        </w:tc>
        <w:tc>
          <w:tcPr>
            <w:tcW w:w="1474" w:type="dxa"/>
            <w:hideMark/>
          </w:tcPr>
          <w:p w14:paraId="74170C39" w14:textId="59AFC3B1" w:rsidR="00BD6BCB" w:rsidRPr="0094050A" w:rsidRDefault="00BD6BCB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elf-help to Uplift psychological wellbeing (“SISU”)</w:t>
            </w:r>
          </w:p>
        </w:tc>
        <w:tc>
          <w:tcPr>
            <w:tcW w:w="1077" w:type="dxa"/>
            <w:hideMark/>
          </w:tcPr>
          <w:p w14:paraId="333CE590" w14:textId="7067D8D3" w:rsidR="00BD6BCB" w:rsidRPr="0094050A" w:rsidRDefault="00BD6BCB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HCP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-like</w:t>
            </w:r>
          </w:p>
        </w:tc>
        <w:tc>
          <w:tcPr>
            <w:tcW w:w="1304" w:type="dxa"/>
            <w:hideMark/>
          </w:tcPr>
          <w:p w14:paraId="423F8CB8" w14:textId="77777777" w:rsidR="00BD6BCB" w:rsidRPr="0094050A" w:rsidRDefault="00BD6BCB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Wire</w:t>
            </w:r>
          </w:p>
        </w:tc>
        <w:tc>
          <w:tcPr>
            <w:tcW w:w="1304" w:type="dxa"/>
            <w:hideMark/>
          </w:tcPr>
          <w:p w14:paraId="1B064CA8" w14:textId="77777777" w:rsidR="00BD6BCB" w:rsidRPr="0094050A" w:rsidRDefault="00BD6BCB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al health</w:t>
            </w:r>
          </w:p>
        </w:tc>
        <w:tc>
          <w:tcPr>
            <w:tcW w:w="2154" w:type="dxa"/>
            <w:hideMark/>
          </w:tcPr>
          <w:p w14:paraId="5BB78C64" w14:textId="4EEAB417" w:rsidR="00BD6BCB" w:rsidRPr="0094050A" w:rsidRDefault="002D04FB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rovide therapeutic writing intervention to improve mental wellbeing</w:t>
            </w:r>
          </w:p>
        </w:tc>
        <w:tc>
          <w:tcPr>
            <w:tcW w:w="1417" w:type="dxa"/>
            <w:hideMark/>
          </w:tcPr>
          <w:p w14:paraId="2B91BD7C" w14:textId="342381FF" w:rsidR="00BD6BCB" w:rsidRPr="0094050A" w:rsidRDefault="00D559D2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111EF9C5" w14:textId="70CB7779" w:rsidR="00BD6BCB" w:rsidRPr="0094050A" w:rsidRDefault="00BD6BCB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2.1</w:t>
            </w:r>
            <w:r w:rsidR="00E7456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4.1</w:t>
            </w:r>
            <w:r w:rsidR="00E7456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5.4</w:t>
            </w:r>
            <w:r w:rsidR="00E7456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7.1</w:t>
            </w:r>
            <w:r w:rsidR="00E7456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8.3</w:t>
            </w:r>
            <w:r w:rsidR="00E7456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0.4</w:t>
            </w:r>
            <w:r w:rsidR="00E7456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3.2</w:t>
            </w:r>
            <w:r w:rsidR="008F28A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5.4</w:t>
            </w:r>
          </w:p>
        </w:tc>
        <w:tc>
          <w:tcPr>
            <w:tcW w:w="1361" w:type="dxa"/>
            <w:hideMark/>
          </w:tcPr>
          <w:p w14:paraId="6C60A520" w14:textId="77777777" w:rsidR="00BD6BCB" w:rsidRPr="0094050A" w:rsidRDefault="00BD6BCB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A</w:t>
            </w:r>
          </w:p>
        </w:tc>
        <w:tc>
          <w:tcPr>
            <w:tcW w:w="1247" w:type="dxa"/>
            <w:hideMark/>
          </w:tcPr>
          <w:p w14:paraId="52AB9D0F" w14:textId="77777777" w:rsidR="00BD6BCB" w:rsidRPr="0094050A" w:rsidRDefault="00BD6BCB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A</w:t>
            </w:r>
          </w:p>
        </w:tc>
      </w:tr>
      <w:tr w:rsidR="00BD6BCB" w:rsidRPr="007F1743" w14:paraId="1AB68856" w14:textId="77777777" w:rsidTr="006B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1C526A39" w14:textId="77777777" w:rsidR="00BD6BCB" w:rsidRDefault="00BD6BCB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proofErr w:type="spellStart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Bennion</w:t>
            </w:r>
            <w:proofErr w:type="spellEnd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2020</w:t>
            </w:r>
          </w:p>
          <w:p w14:paraId="524F8FC8" w14:textId="77777777" w:rsidR="00BD6BCB" w:rsidRDefault="00BD6BCB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K</w:t>
            </w:r>
          </w:p>
          <w:p w14:paraId="6AA3D18E" w14:textId="6550B042" w:rsidR="006D698E" w:rsidRPr="0094050A" w:rsidRDefault="006D698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36]</w:t>
            </w:r>
          </w:p>
        </w:tc>
        <w:tc>
          <w:tcPr>
            <w:tcW w:w="1191" w:type="dxa"/>
            <w:hideMark/>
          </w:tcPr>
          <w:p w14:paraId="24EA5F87" w14:textId="77777777" w:rsidR="00BD6BCB" w:rsidRPr="0094050A" w:rsidRDefault="00BD6BCB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CT</w:t>
            </w:r>
          </w:p>
        </w:tc>
        <w:tc>
          <w:tcPr>
            <w:tcW w:w="1020" w:type="dxa"/>
            <w:hideMark/>
          </w:tcPr>
          <w:p w14:paraId="4030BA5E" w14:textId="77777777" w:rsidR="00BD6BCB" w:rsidRPr="0094050A" w:rsidRDefault="00BD6BCB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 avatar</w:t>
            </w:r>
          </w:p>
        </w:tc>
        <w:tc>
          <w:tcPr>
            <w:tcW w:w="1474" w:type="dxa"/>
            <w:hideMark/>
          </w:tcPr>
          <w:p w14:paraId="286A6F8F" w14:textId="77777777" w:rsidR="00BD6BCB" w:rsidRPr="0094050A" w:rsidRDefault="00BD6BCB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YLO</w:t>
            </w:r>
          </w:p>
        </w:tc>
        <w:tc>
          <w:tcPr>
            <w:tcW w:w="1077" w:type="dxa"/>
            <w:hideMark/>
          </w:tcPr>
          <w:p w14:paraId="16467866" w14:textId="5B4A3E7C" w:rsidR="00BD6BCB" w:rsidRPr="0094050A" w:rsidRDefault="00BD6BCB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HCP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-like</w:t>
            </w:r>
          </w:p>
        </w:tc>
        <w:tc>
          <w:tcPr>
            <w:tcW w:w="1304" w:type="dxa"/>
            <w:hideMark/>
          </w:tcPr>
          <w:p w14:paraId="2885A46B" w14:textId="77777777" w:rsidR="00BD6BCB" w:rsidRPr="0094050A" w:rsidRDefault="00BD6BCB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Web based</w:t>
            </w:r>
          </w:p>
        </w:tc>
        <w:tc>
          <w:tcPr>
            <w:tcW w:w="1304" w:type="dxa"/>
            <w:hideMark/>
          </w:tcPr>
          <w:p w14:paraId="2A015BAA" w14:textId="77777777" w:rsidR="00BD6BCB" w:rsidRPr="0094050A" w:rsidRDefault="00BD6BCB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al health</w:t>
            </w:r>
          </w:p>
        </w:tc>
        <w:tc>
          <w:tcPr>
            <w:tcW w:w="2154" w:type="dxa"/>
            <w:hideMark/>
          </w:tcPr>
          <w:p w14:paraId="1126447B" w14:textId="61F8028A" w:rsidR="00BD6BCB" w:rsidRPr="0094050A" w:rsidRDefault="002D04FB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rovide intervention based on the</w:t>
            </w:r>
            <w:r w:rsidR="00BD6BCB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method of levels (MOL) therap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to improve emotional distress</w:t>
            </w:r>
          </w:p>
        </w:tc>
        <w:tc>
          <w:tcPr>
            <w:tcW w:w="1417" w:type="dxa"/>
            <w:hideMark/>
          </w:tcPr>
          <w:p w14:paraId="041DCD3F" w14:textId="5748F7BB" w:rsidR="00BD6BCB" w:rsidRPr="0094050A" w:rsidRDefault="00CE4FD1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CE4FD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Perceptual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CE4FD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ontrol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</w:t>
            </w:r>
            <w:r w:rsidRPr="00CE4FD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heory</w:t>
            </w:r>
          </w:p>
        </w:tc>
        <w:tc>
          <w:tcPr>
            <w:tcW w:w="1474" w:type="dxa"/>
            <w:hideMark/>
          </w:tcPr>
          <w:p w14:paraId="0657A3F6" w14:textId="54F7CAC1" w:rsidR="00BD6BCB" w:rsidRPr="0094050A" w:rsidRDefault="008F28A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1.2, 2.4, </w:t>
            </w:r>
            <w:r w:rsidR="00BD6BCB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4.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="00BD6BCB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5.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="00BD6BCB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5.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 11.2</w:t>
            </w:r>
          </w:p>
        </w:tc>
        <w:tc>
          <w:tcPr>
            <w:tcW w:w="1361" w:type="dxa"/>
            <w:hideMark/>
          </w:tcPr>
          <w:p w14:paraId="6B39BF13" w14:textId="78303250" w:rsidR="00BD6BCB" w:rsidRPr="0094050A" w:rsidRDefault="008F28A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2.3, </w:t>
            </w:r>
            <w:r w:rsidR="00BD6BCB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5.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="00BD6BCB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5.6</w:t>
            </w:r>
          </w:p>
        </w:tc>
        <w:tc>
          <w:tcPr>
            <w:tcW w:w="1247" w:type="dxa"/>
            <w:hideMark/>
          </w:tcPr>
          <w:p w14:paraId="21642A46" w14:textId="77777777" w:rsidR="00BD6BCB" w:rsidRPr="0094050A" w:rsidRDefault="00BD6BCB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 difference</w:t>
            </w:r>
          </w:p>
        </w:tc>
      </w:tr>
      <w:tr w:rsidR="00BD6BCB" w:rsidRPr="007F1743" w14:paraId="342C6904" w14:textId="77777777" w:rsidTr="006B0B83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0DD7323C" w14:textId="6723C7A4" w:rsidR="00BD6BCB" w:rsidRDefault="00BD6BCB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proofErr w:type="spellStart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Bickmore</w:t>
            </w:r>
            <w:proofErr w:type="spellEnd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20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-1</w:t>
            </w:r>
          </w:p>
          <w:p w14:paraId="78CC4DF9" w14:textId="77777777" w:rsidR="00BD6BCB" w:rsidRDefault="00BD6BCB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SA</w:t>
            </w:r>
          </w:p>
          <w:p w14:paraId="67991AF7" w14:textId="2DB89F28" w:rsidR="00B823C5" w:rsidRPr="0094050A" w:rsidRDefault="00B823C5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63]</w:t>
            </w:r>
          </w:p>
        </w:tc>
        <w:tc>
          <w:tcPr>
            <w:tcW w:w="1191" w:type="dxa"/>
            <w:hideMark/>
          </w:tcPr>
          <w:p w14:paraId="29FC5420" w14:textId="77777777" w:rsidR="00BD6BCB" w:rsidRPr="0094050A" w:rsidRDefault="00BD6BCB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CT</w:t>
            </w:r>
          </w:p>
        </w:tc>
        <w:tc>
          <w:tcPr>
            <w:tcW w:w="1020" w:type="dxa"/>
            <w:hideMark/>
          </w:tcPr>
          <w:p w14:paraId="789B34C4" w14:textId="77777777" w:rsidR="00BD6BCB" w:rsidRPr="0094050A" w:rsidRDefault="00BD6BCB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CA</w:t>
            </w:r>
          </w:p>
        </w:tc>
        <w:tc>
          <w:tcPr>
            <w:tcW w:w="1474" w:type="dxa"/>
            <w:hideMark/>
          </w:tcPr>
          <w:p w14:paraId="754440DB" w14:textId="77777777" w:rsidR="00BD6BCB" w:rsidRPr="0094050A" w:rsidRDefault="00BD6BCB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Karen</w:t>
            </w:r>
          </w:p>
        </w:tc>
        <w:tc>
          <w:tcPr>
            <w:tcW w:w="1077" w:type="dxa"/>
            <w:hideMark/>
          </w:tcPr>
          <w:p w14:paraId="567902ED" w14:textId="320E8F5E" w:rsidR="00BD6BCB" w:rsidRPr="0094050A" w:rsidRDefault="00BD6BCB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7B721131" w14:textId="56253C5D" w:rsidR="00BD6BCB" w:rsidRPr="0094050A" w:rsidRDefault="00BD6BCB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Web based/ Desktop computer</w:t>
            </w:r>
          </w:p>
        </w:tc>
        <w:tc>
          <w:tcPr>
            <w:tcW w:w="1304" w:type="dxa"/>
            <w:hideMark/>
          </w:tcPr>
          <w:p w14:paraId="620A6F7F" w14:textId="77777777" w:rsidR="00BD6BCB" w:rsidRPr="0094050A" w:rsidRDefault="00BD6BCB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Lifestyle</w:t>
            </w:r>
          </w:p>
        </w:tc>
        <w:tc>
          <w:tcPr>
            <w:tcW w:w="2154" w:type="dxa"/>
            <w:hideMark/>
          </w:tcPr>
          <w:p w14:paraId="45644E27" w14:textId="083D0890" w:rsidR="00BD6BCB" w:rsidRPr="0094050A" w:rsidRDefault="00BD6BCB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D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eliver </w:t>
            </w:r>
            <w:r w:rsidR="002D04FB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intervention </w:t>
            </w:r>
            <w:r w:rsidR="002D04FB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to promote 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physical exercise and </w:t>
            </w:r>
            <w:r w:rsidR="002D04FB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healthy 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diet</w:t>
            </w:r>
          </w:p>
        </w:tc>
        <w:tc>
          <w:tcPr>
            <w:tcW w:w="1417" w:type="dxa"/>
            <w:hideMark/>
          </w:tcPr>
          <w:p w14:paraId="3417010A" w14:textId="3AF8D5A3" w:rsidR="00BD6BCB" w:rsidRPr="0094050A" w:rsidRDefault="00CE4FD1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TM, SCT</w:t>
            </w:r>
          </w:p>
        </w:tc>
        <w:tc>
          <w:tcPr>
            <w:tcW w:w="1474" w:type="dxa"/>
            <w:hideMark/>
          </w:tcPr>
          <w:p w14:paraId="718FB26C" w14:textId="63B2B416" w:rsidR="00BD6BCB" w:rsidRPr="0094050A" w:rsidRDefault="00BD6BCB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1</w:t>
            </w:r>
            <w:r w:rsidR="00DA082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.2, 1.4, 1.5, 2.3, 3.3, 4.1, 4.4</w:t>
            </w:r>
          </w:p>
        </w:tc>
        <w:tc>
          <w:tcPr>
            <w:tcW w:w="1361" w:type="dxa"/>
            <w:hideMark/>
          </w:tcPr>
          <w:p w14:paraId="30BCD89D" w14:textId="77777777" w:rsidR="00BD6BCB" w:rsidRPr="0094050A" w:rsidRDefault="00BD6BCB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2.3</w:t>
            </w:r>
          </w:p>
        </w:tc>
        <w:tc>
          <w:tcPr>
            <w:tcW w:w="1247" w:type="dxa"/>
            <w:hideMark/>
          </w:tcPr>
          <w:p w14:paraId="57CED0C8" w14:textId="77777777" w:rsidR="00BD6BCB" w:rsidRPr="0094050A" w:rsidRDefault="00BD6BCB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ixed</w:t>
            </w:r>
          </w:p>
        </w:tc>
      </w:tr>
      <w:tr w:rsidR="00BD6BCB" w:rsidRPr="007F1743" w14:paraId="7F78478B" w14:textId="77777777" w:rsidTr="006B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2EB7166E" w14:textId="53F79882" w:rsidR="00BD6BCB" w:rsidRDefault="00BD6BCB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proofErr w:type="spellStart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Bickmore</w:t>
            </w:r>
            <w:proofErr w:type="spellEnd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20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-2</w:t>
            </w:r>
          </w:p>
          <w:p w14:paraId="0919F3E5" w14:textId="77777777" w:rsidR="00BD6BCB" w:rsidRDefault="00BD6BCB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SA</w:t>
            </w:r>
          </w:p>
          <w:p w14:paraId="26C5888F" w14:textId="605827E9" w:rsidR="00B823C5" w:rsidRPr="0094050A" w:rsidRDefault="00B823C5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62]</w:t>
            </w:r>
          </w:p>
        </w:tc>
        <w:tc>
          <w:tcPr>
            <w:tcW w:w="1191" w:type="dxa"/>
            <w:hideMark/>
          </w:tcPr>
          <w:p w14:paraId="499AA1B9" w14:textId="77777777" w:rsidR="00BD6BCB" w:rsidRPr="0094050A" w:rsidRDefault="00BD6BCB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CT</w:t>
            </w:r>
          </w:p>
        </w:tc>
        <w:tc>
          <w:tcPr>
            <w:tcW w:w="1020" w:type="dxa"/>
            <w:hideMark/>
          </w:tcPr>
          <w:p w14:paraId="0EDB3C72" w14:textId="77777777" w:rsidR="00BD6BCB" w:rsidRPr="0094050A" w:rsidRDefault="00BD6BCB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CA</w:t>
            </w:r>
          </w:p>
        </w:tc>
        <w:tc>
          <w:tcPr>
            <w:tcW w:w="1474" w:type="dxa"/>
            <w:hideMark/>
          </w:tcPr>
          <w:p w14:paraId="0BAA9C63" w14:textId="77777777" w:rsidR="00BD6BCB" w:rsidRPr="0094050A" w:rsidRDefault="00BD6BCB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teps to health</w:t>
            </w:r>
          </w:p>
        </w:tc>
        <w:tc>
          <w:tcPr>
            <w:tcW w:w="1077" w:type="dxa"/>
            <w:hideMark/>
          </w:tcPr>
          <w:p w14:paraId="2B3E3392" w14:textId="7B59ED7B" w:rsidR="00BD6BCB" w:rsidRPr="0094050A" w:rsidRDefault="00BD6BCB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0C4D24F6" w14:textId="77777777" w:rsidR="00BD6BCB" w:rsidRPr="0094050A" w:rsidRDefault="00BD6BCB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ablet</w:t>
            </w:r>
          </w:p>
        </w:tc>
        <w:tc>
          <w:tcPr>
            <w:tcW w:w="1304" w:type="dxa"/>
            <w:hideMark/>
          </w:tcPr>
          <w:p w14:paraId="068F9855" w14:textId="77777777" w:rsidR="00BD6BCB" w:rsidRPr="0094050A" w:rsidRDefault="00BD6BCB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Lifestyle</w:t>
            </w:r>
          </w:p>
        </w:tc>
        <w:tc>
          <w:tcPr>
            <w:tcW w:w="2154" w:type="dxa"/>
            <w:hideMark/>
          </w:tcPr>
          <w:p w14:paraId="4DD3B9BD" w14:textId="7F9D567D" w:rsidR="00BD6BCB" w:rsidRPr="0094050A" w:rsidRDefault="002D04FB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D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eliver intervention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to promote 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hysical exercise</w:t>
            </w:r>
          </w:p>
        </w:tc>
        <w:tc>
          <w:tcPr>
            <w:tcW w:w="1417" w:type="dxa"/>
            <w:hideMark/>
          </w:tcPr>
          <w:p w14:paraId="4E895EBA" w14:textId="7E5254E9" w:rsidR="00BD6BCB" w:rsidRPr="0094050A" w:rsidRDefault="00BD6BCB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 w:rsidR="00CE4FD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0703E1F6" w14:textId="77777777" w:rsidR="00BD6BCB" w:rsidRPr="0094050A" w:rsidRDefault="00BD6BCB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1, 1.2, 1.5, 1.6, 2.2, 2.3, 3.3, 8.3, 10.3</w:t>
            </w:r>
          </w:p>
        </w:tc>
        <w:tc>
          <w:tcPr>
            <w:tcW w:w="1361" w:type="dxa"/>
            <w:hideMark/>
          </w:tcPr>
          <w:p w14:paraId="3B004C6B" w14:textId="77777777" w:rsidR="00BD6BCB" w:rsidRPr="0094050A" w:rsidRDefault="00BD6BCB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1</w:t>
            </w:r>
          </w:p>
        </w:tc>
        <w:tc>
          <w:tcPr>
            <w:tcW w:w="1247" w:type="dxa"/>
            <w:hideMark/>
          </w:tcPr>
          <w:p w14:paraId="15808B9A" w14:textId="77777777" w:rsidR="00BD6BCB" w:rsidRPr="0094050A" w:rsidRDefault="00BD6BCB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ixed</w:t>
            </w:r>
          </w:p>
        </w:tc>
      </w:tr>
      <w:tr w:rsidR="00BD6BCB" w:rsidRPr="007F1743" w14:paraId="32308AB9" w14:textId="77777777" w:rsidTr="006B0B83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49CB52C4" w14:textId="77777777" w:rsidR="00BD6BCB" w:rsidRDefault="00BD6BCB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Bird 2018</w:t>
            </w:r>
          </w:p>
          <w:p w14:paraId="5848140C" w14:textId="77777777" w:rsidR="00BD6BCB" w:rsidRDefault="00BD6BCB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cotland</w:t>
            </w:r>
          </w:p>
          <w:p w14:paraId="445D8CF7" w14:textId="45DEAF26" w:rsidR="006D698E" w:rsidRPr="0094050A" w:rsidRDefault="006D698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32]</w:t>
            </w:r>
          </w:p>
        </w:tc>
        <w:tc>
          <w:tcPr>
            <w:tcW w:w="1191" w:type="dxa"/>
            <w:hideMark/>
          </w:tcPr>
          <w:p w14:paraId="170A8EA0" w14:textId="77777777" w:rsidR="00BD6BCB" w:rsidRPr="0094050A" w:rsidRDefault="00BD6BCB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CT</w:t>
            </w:r>
          </w:p>
        </w:tc>
        <w:tc>
          <w:tcPr>
            <w:tcW w:w="1020" w:type="dxa"/>
            <w:hideMark/>
          </w:tcPr>
          <w:p w14:paraId="3E1EB2CA" w14:textId="77777777" w:rsidR="00BD6BCB" w:rsidRPr="0094050A" w:rsidRDefault="00BD6BCB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 avatar</w:t>
            </w:r>
          </w:p>
        </w:tc>
        <w:tc>
          <w:tcPr>
            <w:tcW w:w="1474" w:type="dxa"/>
            <w:hideMark/>
          </w:tcPr>
          <w:p w14:paraId="3ABDC27B" w14:textId="77777777" w:rsidR="00BD6BCB" w:rsidRPr="0094050A" w:rsidRDefault="00BD6BCB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YLO</w:t>
            </w:r>
          </w:p>
        </w:tc>
        <w:tc>
          <w:tcPr>
            <w:tcW w:w="1077" w:type="dxa"/>
            <w:hideMark/>
          </w:tcPr>
          <w:p w14:paraId="1CDAAD05" w14:textId="2EE3620F" w:rsidR="00BD6BCB" w:rsidRPr="0094050A" w:rsidRDefault="00BD6BCB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0C2C6579" w14:textId="77777777" w:rsidR="00BD6BCB" w:rsidRPr="0094050A" w:rsidRDefault="00BD6BCB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Web based</w:t>
            </w:r>
          </w:p>
        </w:tc>
        <w:tc>
          <w:tcPr>
            <w:tcW w:w="1304" w:type="dxa"/>
            <w:hideMark/>
          </w:tcPr>
          <w:p w14:paraId="1E3D7F78" w14:textId="77777777" w:rsidR="00BD6BCB" w:rsidRPr="0094050A" w:rsidRDefault="00BD6BCB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al health</w:t>
            </w:r>
          </w:p>
        </w:tc>
        <w:tc>
          <w:tcPr>
            <w:tcW w:w="2154" w:type="dxa"/>
            <w:hideMark/>
          </w:tcPr>
          <w:p w14:paraId="384FCE06" w14:textId="085F42A7" w:rsidR="00BD6BCB" w:rsidRPr="0094050A" w:rsidRDefault="002D04FB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roblem solving intervention to reduce</w:t>
            </w:r>
            <w:r w:rsidR="00BD6BCB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problem-related distress</w:t>
            </w:r>
          </w:p>
        </w:tc>
        <w:tc>
          <w:tcPr>
            <w:tcW w:w="1417" w:type="dxa"/>
            <w:hideMark/>
          </w:tcPr>
          <w:p w14:paraId="689F9531" w14:textId="6F21C5F5" w:rsidR="00BD6BCB" w:rsidRPr="0094050A" w:rsidRDefault="00CE4FD1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CE4FD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Perceptual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CE4FD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ontrol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</w:t>
            </w:r>
            <w:r w:rsidRPr="00CE4FD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heory</w:t>
            </w:r>
          </w:p>
        </w:tc>
        <w:tc>
          <w:tcPr>
            <w:tcW w:w="1474" w:type="dxa"/>
            <w:hideMark/>
          </w:tcPr>
          <w:p w14:paraId="4D2B70E9" w14:textId="67747327" w:rsidR="00BD6BCB" w:rsidRPr="0094050A" w:rsidRDefault="00BD6BCB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2</w:t>
            </w:r>
            <w:r w:rsidR="008F28A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2.4</w:t>
            </w:r>
            <w:r w:rsidR="008F28A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9.3</w:t>
            </w:r>
            <w:r w:rsidR="008F28A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1.2</w:t>
            </w:r>
          </w:p>
        </w:tc>
        <w:tc>
          <w:tcPr>
            <w:tcW w:w="1361" w:type="dxa"/>
            <w:hideMark/>
          </w:tcPr>
          <w:p w14:paraId="16977B01" w14:textId="6C072131" w:rsidR="00BD6BCB" w:rsidRPr="0094050A" w:rsidRDefault="00BD6BCB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2</w:t>
            </w:r>
            <w:r w:rsidR="008F28A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1.2</w:t>
            </w:r>
          </w:p>
        </w:tc>
        <w:tc>
          <w:tcPr>
            <w:tcW w:w="1247" w:type="dxa"/>
            <w:hideMark/>
          </w:tcPr>
          <w:p w14:paraId="4C569F78" w14:textId="77777777" w:rsidR="00BD6BCB" w:rsidRPr="0094050A" w:rsidRDefault="00BD6BCB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 difference</w:t>
            </w:r>
          </w:p>
        </w:tc>
      </w:tr>
      <w:tr w:rsidR="0079422E" w:rsidRPr="007F1743" w14:paraId="1BE93D1F" w14:textId="77777777" w:rsidTr="006B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25089DCC" w14:textId="77777777" w:rsidR="0079422E" w:rsidRDefault="0079422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Burton 2016</w:t>
            </w:r>
          </w:p>
          <w:p w14:paraId="5965D9B9" w14:textId="77777777" w:rsidR="0079422E" w:rsidRDefault="0079422E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cotland</w:t>
            </w:r>
          </w:p>
          <w:p w14:paraId="288EA92F" w14:textId="41FC0B10" w:rsidR="006D698E" w:rsidRPr="0094050A" w:rsidRDefault="006D698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34]</w:t>
            </w:r>
          </w:p>
        </w:tc>
        <w:tc>
          <w:tcPr>
            <w:tcW w:w="1191" w:type="dxa"/>
            <w:hideMark/>
          </w:tcPr>
          <w:p w14:paraId="260C7310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CT</w:t>
            </w:r>
          </w:p>
        </w:tc>
        <w:tc>
          <w:tcPr>
            <w:tcW w:w="1020" w:type="dxa"/>
            <w:hideMark/>
          </w:tcPr>
          <w:p w14:paraId="0D80EB55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CA</w:t>
            </w:r>
          </w:p>
        </w:tc>
        <w:tc>
          <w:tcPr>
            <w:tcW w:w="1474" w:type="dxa"/>
            <w:hideMark/>
          </w:tcPr>
          <w:p w14:paraId="25D0C444" w14:textId="77777777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Help4Mood</w:t>
            </w:r>
          </w:p>
        </w:tc>
        <w:tc>
          <w:tcPr>
            <w:tcW w:w="1077" w:type="dxa"/>
            <w:hideMark/>
          </w:tcPr>
          <w:p w14:paraId="55063ADF" w14:textId="5EB46F0D" w:rsidR="0079422E" w:rsidRPr="0094050A" w:rsidRDefault="00CF4E9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HCP</w:t>
            </w:r>
            <w:r w:rsidR="0079422E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-like</w:t>
            </w:r>
          </w:p>
        </w:tc>
        <w:tc>
          <w:tcPr>
            <w:tcW w:w="1304" w:type="dxa"/>
            <w:hideMark/>
          </w:tcPr>
          <w:p w14:paraId="6B0D5281" w14:textId="642B493C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Desktop computer</w:t>
            </w:r>
          </w:p>
        </w:tc>
        <w:tc>
          <w:tcPr>
            <w:tcW w:w="1304" w:type="dxa"/>
            <w:hideMark/>
          </w:tcPr>
          <w:p w14:paraId="7923025D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al health</w:t>
            </w:r>
          </w:p>
        </w:tc>
        <w:tc>
          <w:tcPr>
            <w:tcW w:w="2154" w:type="dxa"/>
            <w:hideMark/>
          </w:tcPr>
          <w:p w14:paraId="4F1EB261" w14:textId="5ECAA019" w:rsidR="0079422E" w:rsidRPr="0094050A" w:rsidRDefault="002D04FB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upports depression management in-between appointments with healthcare provider</w:t>
            </w:r>
          </w:p>
        </w:tc>
        <w:tc>
          <w:tcPr>
            <w:tcW w:w="1417" w:type="dxa"/>
            <w:hideMark/>
          </w:tcPr>
          <w:p w14:paraId="67AE122C" w14:textId="0CE84A8B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1BFC0125" w14:textId="261F3A92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1</w:t>
            </w:r>
            <w:r w:rsidR="00DA082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.4</w:t>
            </w:r>
            <w:r w:rsidR="008F28A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.5</w:t>
            </w:r>
            <w:r w:rsidR="008F28A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2.2</w:t>
            </w:r>
            <w:r w:rsidR="008F28A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2.3</w:t>
            </w:r>
            <w:r w:rsidR="008F28A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3.3</w:t>
            </w:r>
            <w:r w:rsidR="008F28A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1.2</w:t>
            </w:r>
          </w:p>
        </w:tc>
        <w:tc>
          <w:tcPr>
            <w:tcW w:w="1361" w:type="dxa"/>
            <w:hideMark/>
          </w:tcPr>
          <w:p w14:paraId="2DC4B625" w14:textId="7E4B7D64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</w:t>
            </w:r>
            <w:r w:rsidR="008F28A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ne</w:t>
            </w:r>
          </w:p>
        </w:tc>
        <w:tc>
          <w:tcPr>
            <w:tcW w:w="1247" w:type="dxa"/>
            <w:hideMark/>
          </w:tcPr>
          <w:p w14:paraId="6E8C6AC7" w14:textId="26E591B2" w:rsidR="0079422E" w:rsidRPr="0094050A" w:rsidRDefault="00267261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ffective</w:t>
            </w:r>
          </w:p>
        </w:tc>
      </w:tr>
      <w:tr w:rsidR="0079422E" w:rsidRPr="007F1743" w14:paraId="4C484DE0" w14:textId="77777777" w:rsidTr="006B0B83">
        <w:trPr>
          <w:trHeight w:val="1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18513AFA" w14:textId="77777777" w:rsidR="0079422E" w:rsidRDefault="0079422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Davis 2020 - Maher 2020</w:t>
            </w:r>
          </w:p>
          <w:p w14:paraId="3B03C97A" w14:textId="77777777" w:rsidR="0079422E" w:rsidRDefault="0079422E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ustralia</w:t>
            </w:r>
          </w:p>
          <w:p w14:paraId="5DDA863B" w14:textId="3F596DE5" w:rsidR="00B823C5" w:rsidRPr="0094050A" w:rsidRDefault="00B823C5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64</w:t>
            </w:r>
            <w:r w:rsidR="005547B6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65]</w:t>
            </w:r>
          </w:p>
        </w:tc>
        <w:tc>
          <w:tcPr>
            <w:tcW w:w="1191" w:type="dxa"/>
            <w:hideMark/>
          </w:tcPr>
          <w:p w14:paraId="2DB0C4B6" w14:textId="1B6CD4FB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ingle group pretest-posttest trial</w:t>
            </w:r>
          </w:p>
        </w:tc>
        <w:tc>
          <w:tcPr>
            <w:tcW w:w="1020" w:type="dxa"/>
            <w:hideMark/>
          </w:tcPr>
          <w:p w14:paraId="05BDBF24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vatar</w:t>
            </w:r>
          </w:p>
        </w:tc>
        <w:tc>
          <w:tcPr>
            <w:tcW w:w="1474" w:type="dxa"/>
            <w:hideMark/>
          </w:tcPr>
          <w:p w14:paraId="5B5A8B70" w14:textId="777777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aola</w:t>
            </w:r>
          </w:p>
        </w:tc>
        <w:tc>
          <w:tcPr>
            <w:tcW w:w="1077" w:type="dxa"/>
            <w:hideMark/>
          </w:tcPr>
          <w:p w14:paraId="3BA42CD7" w14:textId="42BE7873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24591630" w14:textId="0CA1809B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Slack app </w:t>
            </w:r>
            <w:r w:rsidR="00724CF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in 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martphones</w:t>
            </w:r>
          </w:p>
        </w:tc>
        <w:tc>
          <w:tcPr>
            <w:tcW w:w="1304" w:type="dxa"/>
            <w:hideMark/>
          </w:tcPr>
          <w:p w14:paraId="08B5005D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Lifestyle</w:t>
            </w:r>
          </w:p>
        </w:tc>
        <w:tc>
          <w:tcPr>
            <w:tcW w:w="2154" w:type="dxa"/>
            <w:hideMark/>
          </w:tcPr>
          <w:p w14:paraId="22DBA9DB" w14:textId="79403F05" w:rsidR="0079422E" w:rsidRPr="0094050A" w:rsidRDefault="00C9264A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</w:t>
            </w:r>
            <w:r w:rsidR="0079422E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rsonalized physical activity and dietary coaching</w:t>
            </w:r>
          </w:p>
        </w:tc>
        <w:tc>
          <w:tcPr>
            <w:tcW w:w="1417" w:type="dxa"/>
            <w:hideMark/>
          </w:tcPr>
          <w:p w14:paraId="601007A1" w14:textId="227BC658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620199DB" w14:textId="777777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1,1.2,1.4, 2.2, 2.3, 3.1, 4.1, 4.3, 7.1, 8.2, 9.1</w:t>
            </w:r>
          </w:p>
        </w:tc>
        <w:tc>
          <w:tcPr>
            <w:tcW w:w="1361" w:type="dxa"/>
            <w:hideMark/>
          </w:tcPr>
          <w:p w14:paraId="727855C0" w14:textId="777777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A</w:t>
            </w:r>
          </w:p>
        </w:tc>
        <w:tc>
          <w:tcPr>
            <w:tcW w:w="1247" w:type="dxa"/>
            <w:hideMark/>
          </w:tcPr>
          <w:p w14:paraId="0D7E95DF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A</w:t>
            </w:r>
          </w:p>
        </w:tc>
      </w:tr>
      <w:tr w:rsidR="0079422E" w:rsidRPr="007F1743" w14:paraId="70603270" w14:textId="77777777" w:rsidTr="006B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4CB6D365" w14:textId="77777777" w:rsidR="0079422E" w:rsidRDefault="0079422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de Gennaro 2019</w:t>
            </w:r>
          </w:p>
          <w:p w14:paraId="156E728B" w14:textId="77777777" w:rsidR="0079422E" w:rsidRDefault="0079422E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SA</w:t>
            </w:r>
          </w:p>
          <w:p w14:paraId="0CE05741" w14:textId="789B84C7" w:rsidR="006D698E" w:rsidRPr="0094050A" w:rsidRDefault="006D698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44]</w:t>
            </w:r>
          </w:p>
        </w:tc>
        <w:tc>
          <w:tcPr>
            <w:tcW w:w="1191" w:type="dxa"/>
            <w:hideMark/>
          </w:tcPr>
          <w:p w14:paraId="6E7347F8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CT</w:t>
            </w:r>
          </w:p>
        </w:tc>
        <w:tc>
          <w:tcPr>
            <w:tcW w:w="1020" w:type="dxa"/>
            <w:hideMark/>
          </w:tcPr>
          <w:p w14:paraId="3B86B5D7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CA</w:t>
            </w:r>
          </w:p>
        </w:tc>
        <w:tc>
          <w:tcPr>
            <w:tcW w:w="1474" w:type="dxa"/>
            <w:hideMark/>
          </w:tcPr>
          <w:p w14:paraId="39FAC8FB" w14:textId="77777777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ose</w:t>
            </w:r>
          </w:p>
        </w:tc>
        <w:tc>
          <w:tcPr>
            <w:tcW w:w="1077" w:type="dxa"/>
            <w:hideMark/>
          </w:tcPr>
          <w:p w14:paraId="64FD10C9" w14:textId="287E29A5" w:rsidR="0079422E" w:rsidRPr="0094050A" w:rsidRDefault="00CF4E9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oach-like</w:t>
            </w:r>
          </w:p>
        </w:tc>
        <w:tc>
          <w:tcPr>
            <w:tcW w:w="1304" w:type="dxa"/>
            <w:hideMark/>
          </w:tcPr>
          <w:p w14:paraId="5B79D36C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Web based</w:t>
            </w:r>
          </w:p>
        </w:tc>
        <w:tc>
          <w:tcPr>
            <w:tcW w:w="1304" w:type="dxa"/>
            <w:hideMark/>
          </w:tcPr>
          <w:p w14:paraId="6BB0BF5B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al health</w:t>
            </w:r>
          </w:p>
        </w:tc>
        <w:tc>
          <w:tcPr>
            <w:tcW w:w="2154" w:type="dxa"/>
            <w:hideMark/>
          </w:tcPr>
          <w:p w14:paraId="76AA0030" w14:textId="77777777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rovide social support after social exclusion</w:t>
            </w:r>
          </w:p>
        </w:tc>
        <w:tc>
          <w:tcPr>
            <w:tcW w:w="1417" w:type="dxa"/>
            <w:hideMark/>
          </w:tcPr>
          <w:p w14:paraId="72D634A2" w14:textId="26D3ADBB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1EAE2D27" w14:textId="42F73BEC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2.1</w:t>
            </w:r>
            <w:r w:rsidR="008F28A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3.3</w:t>
            </w:r>
            <w:r w:rsidR="008F28A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5.4</w:t>
            </w:r>
          </w:p>
        </w:tc>
        <w:tc>
          <w:tcPr>
            <w:tcW w:w="1361" w:type="dxa"/>
            <w:hideMark/>
          </w:tcPr>
          <w:p w14:paraId="1B070637" w14:textId="0526906F" w:rsidR="0079422E" w:rsidRPr="0094050A" w:rsidRDefault="008F28A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2.1</w:t>
            </w:r>
          </w:p>
        </w:tc>
        <w:tc>
          <w:tcPr>
            <w:tcW w:w="1247" w:type="dxa"/>
            <w:hideMark/>
          </w:tcPr>
          <w:p w14:paraId="778625AC" w14:textId="072541A8" w:rsidR="0079422E" w:rsidRPr="0094050A" w:rsidRDefault="00267261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ffective</w:t>
            </w:r>
          </w:p>
        </w:tc>
      </w:tr>
      <w:tr w:rsidR="0079422E" w:rsidRPr="007F1743" w14:paraId="1F73B180" w14:textId="77777777" w:rsidTr="006B0B83">
        <w:trPr>
          <w:trHeight w:val="7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253D0735" w14:textId="77777777" w:rsidR="0079422E" w:rsidRDefault="0079422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lastRenderedPageBreak/>
              <w:t>Depp 2015</w:t>
            </w:r>
          </w:p>
          <w:p w14:paraId="40DDCC8D" w14:textId="77777777" w:rsidR="0079422E" w:rsidRDefault="0079422E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SA</w:t>
            </w:r>
          </w:p>
          <w:p w14:paraId="357BF5BD" w14:textId="05DC0B3B" w:rsidR="006D698E" w:rsidRPr="0094050A" w:rsidRDefault="006D698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38]</w:t>
            </w:r>
          </w:p>
        </w:tc>
        <w:tc>
          <w:tcPr>
            <w:tcW w:w="1191" w:type="dxa"/>
            <w:hideMark/>
          </w:tcPr>
          <w:p w14:paraId="610B2D9B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CT</w:t>
            </w:r>
          </w:p>
        </w:tc>
        <w:tc>
          <w:tcPr>
            <w:tcW w:w="1020" w:type="dxa"/>
            <w:hideMark/>
          </w:tcPr>
          <w:p w14:paraId="56EB9F10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 avatar</w:t>
            </w:r>
          </w:p>
        </w:tc>
        <w:tc>
          <w:tcPr>
            <w:tcW w:w="1474" w:type="dxa"/>
            <w:hideMark/>
          </w:tcPr>
          <w:p w14:paraId="284207E6" w14:textId="777777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RISM</w:t>
            </w:r>
          </w:p>
        </w:tc>
        <w:tc>
          <w:tcPr>
            <w:tcW w:w="1077" w:type="dxa"/>
            <w:hideMark/>
          </w:tcPr>
          <w:p w14:paraId="0835C94A" w14:textId="0B1074AA" w:rsidR="0079422E" w:rsidRPr="0094050A" w:rsidRDefault="00CF4E9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t mentioned</w:t>
            </w:r>
          </w:p>
        </w:tc>
        <w:tc>
          <w:tcPr>
            <w:tcW w:w="1304" w:type="dxa"/>
            <w:hideMark/>
          </w:tcPr>
          <w:p w14:paraId="1277E158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martphone app</w:t>
            </w:r>
          </w:p>
        </w:tc>
        <w:tc>
          <w:tcPr>
            <w:tcW w:w="1304" w:type="dxa"/>
            <w:hideMark/>
          </w:tcPr>
          <w:p w14:paraId="1C0CAF0F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al health</w:t>
            </w:r>
          </w:p>
        </w:tc>
        <w:tc>
          <w:tcPr>
            <w:tcW w:w="2154" w:type="dxa"/>
            <w:hideMark/>
          </w:tcPr>
          <w:p w14:paraId="2DA48DDE" w14:textId="16D92A5F" w:rsidR="0079422E" w:rsidRPr="0094050A" w:rsidRDefault="002D04FB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Early warning system to track mood fluctuations in </w:t>
            </w:r>
            <w:r w:rsidR="00CF4E9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users with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bipolar disorders</w:t>
            </w:r>
            <w:r w:rsidR="0079422E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.</w:t>
            </w:r>
          </w:p>
        </w:tc>
        <w:tc>
          <w:tcPr>
            <w:tcW w:w="1417" w:type="dxa"/>
            <w:hideMark/>
          </w:tcPr>
          <w:p w14:paraId="1CE35910" w14:textId="0C950862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58DC855D" w14:textId="379B19D9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1</w:t>
            </w:r>
            <w:r w:rsidR="00DA082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.5</w:t>
            </w:r>
            <w:r w:rsidR="008F28A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2.1</w:t>
            </w:r>
            <w:r w:rsidR="008F28A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7.1</w:t>
            </w:r>
            <w:r w:rsidR="008F28A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8.3</w:t>
            </w:r>
          </w:p>
        </w:tc>
        <w:tc>
          <w:tcPr>
            <w:tcW w:w="1361" w:type="dxa"/>
            <w:hideMark/>
          </w:tcPr>
          <w:p w14:paraId="1EF536BA" w14:textId="777777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2.4</w:t>
            </w:r>
          </w:p>
        </w:tc>
        <w:tc>
          <w:tcPr>
            <w:tcW w:w="1247" w:type="dxa"/>
            <w:hideMark/>
          </w:tcPr>
          <w:p w14:paraId="40412D4D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ixed</w:t>
            </w:r>
          </w:p>
        </w:tc>
      </w:tr>
      <w:tr w:rsidR="006B0B83" w:rsidRPr="007F1743" w14:paraId="7E65EBD2" w14:textId="77777777" w:rsidTr="006B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54F0D30D" w14:textId="77777777" w:rsidR="0079422E" w:rsidRDefault="0079422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Dworkin 2019</w:t>
            </w:r>
          </w:p>
          <w:p w14:paraId="05A4B0B9" w14:textId="77777777" w:rsidR="0079422E" w:rsidRDefault="0079422E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SA</w:t>
            </w:r>
          </w:p>
          <w:p w14:paraId="346D3CC3" w14:textId="562A0F25" w:rsidR="00EB4876" w:rsidRPr="0094050A" w:rsidRDefault="00EB4876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47]</w:t>
            </w:r>
          </w:p>
        </w:tc>
        <w:tc>
          <w:tcPr>
            <w:tcW w:w="1191" w:type="dxa"/>
            <w:hideMark/>
          </w:tcPr>
          <w:p w14:paraId="4C5F1D0B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ilot study</w:t>
            </w:r>
          </w:p>
        </w:tc>
        <w:tc>
          <w:tcPr>
            <w:tcW w:w="1020" w:type="dxa"/>
            <w:hideMark/>
          </w:tcPr>
          <w:p w14:paraId="6B390AB1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CA</w:t>
            </w:r>
          </w:p>
        </w:tc>
        <w:tc>
          <w:tcPr>
            <w:tcW w:w="1474" w:type="dxa"/>
            <w:hideMark/>
          </w:tcPr>
          <w:p w14:paraId="065C2150" w14:textId="77777777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y Personal Health Guide</w:t>
            </w:r>
          </w:p>
        </w:tc>
        <w:tc>
          <w:tcPr>
            <w:tcW w:w="1077" w:type="dxa"/>
            <w:hideMark/>
          </w:tcPr>
          <w:p w14:paraId="1776BB07" w14:textId="667E3DBC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40F1C187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martphone app</w:t>
            </w:r>
          </w:p>
        </w:tc>
        <w:tc>
          <w:tcPr>
            <w:tcW w:w="1304" w:type="dxa"/>
            <w:hideMark/>
          </w:tcPr>
          <w:p w14:paraId="159A248C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hronic disorders</w:t>
            </w:r>
          </w:p>
        </w:tc>
        <w:tc>
          <w:tcPr>
            <w:tcW w:w="2154" w:type="dxa"/>
            <w:hideMark/>
          </w:tcPr>
          <w:p w14:paraId="5578D3CB" w14:textId="77777777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Improve ART adherence in MSM</w:t>
            </w:r>
          </w:p>
        </w:tc>
        <w:tc>
          <w:tcPr>
            <w:tcW w:w="1417" w:type="dxa"/>
            <w:hideMark/>
          </w:tcPr>
          <w:p w14:paraId="1761F0C9" w14:textId="3D948750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235F00ED" w14:textId="37E6ACC1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2.2, 2.3, 2.4, 2.6, 2.7, 3.2, 3.3, 4.1, 5.1, 7.1, 8.3, 9.1, 10.1, 11.2, 13.2, 15.1</w:t>
            </w:r>
          </w:p>
        </w:tc>
        <w:tc>
          <w:tcPr>
            <w:tcW w:w="1361" w:type="dxa"/>
            <w:hideMark/>
          </w:tcPr>
          <w:p w14:paraId="0EB33687" w14:textId="77777777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A</w:t>
            </w:r>
          </w:p>
        </w:tc>
        <w:tc>
          <w:tcPr>
            <w:tcW w:w="1247" w:type="dxa"/>
            <w:hideMark/>
          </w:tcPr>
          <w:p w14:paraId="0C3F95E3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A</w:t>
            </w:r>
          </w:p>
        </w:tc>
      </w:tr>
      <w:tr w:rsidR="0079422E" w:rsidRPr="007F1743" w14:paraId="3DE7C973" w14:textId="77777777" w:rsidTr="006B0B83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5FBFDA06" w14:textId="77777777" w:rsidR="0079422E" w:rsidRDefault="0079422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proofErr w:type="spellStart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cheazarra</w:t>
            </w:r>
            <w:proofErr w:type="spellEnd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2021</w:t>
            </w:r>
          </w:p>
          <w:p w14:paraId="7D63A01B" w14:textId="77777777" w:rsidR="0079422E" w:rsidRDefault="0079422E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pain</w:t>
            </w:r>
          </w:p>
          <w:p w14:paraId="2714C6A2" w14:textId="1CC3F72E" w:rsidR="00EB4876" w:rsidRPr="0094050A" w:rsidRDefault="00EB4876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48]</w:t>
            </w:r>
          </w:p>
        </w:tc>
        <w:tc>
          <w:tcPr>
            <w:tcW w:w="1191" w:type="dxa"/>
            <w:hideMark/>
          </w:tcPr>
          <w:p w14:paraId="396E7325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CT</w:t>
            </w:r>
          </w:p>
        </w:tc>
        <w:tc>
          <w:tcPr>
            <w:tcW w:w="1020" w:type="dxa"/>
            <w:hideMark/>
          </w:tcPr>
          <w:p w14:paraId="1D0744F3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 avatar</w:t>
            </w:r>
          </w:p>
        </w:tc>
        <w:tc>
          <w:tcPr>
            <w:tcW w:w="1474" w:type="dxa"/>
            <w:hideMark/>
          </w:tcPr>
          <w:p w14:paraId="3AECDD71" w14:textId="777777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proofErr w:type="spellStart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ensioBot</w:t>
            </w:r>
            <w:proofErr w:type="spellEnd"/>
          </w:p>
        </w:tc>
        <w:tc>
          <w:tcPr>
            <w:tcW w:w="1077" w:type="dxa"/>
            <w:hideMark/>
          </w:tcPr>
          <w:p w14:paraId="2BF8169D" w14:textId="11584972" w:rsidR="0079422E" w:rsidRPr="0094050A" w:rsidRDefault="00CF4E9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oach-like</w:t>
            </w:r>
          </w:p>
        </w:tc>
        <w:tc>
          <w:tcPr>
            <w:tcW w:w="1304" w:type="dxa"/>
            <w:hideMark/>
          </w:tcPr>
          <w:p w14:paraId="6788415A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elegram</w:t>
            </w:r>
          </w:p>
        </w:tc>
        <w:tc>
          <w:tcPr>
            <w:tcW w:w="1304" w:type="dxa"/>
            <w:hideMark/>
          </w:tcPr>
          <w:p w14:paraId="713FFC00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hronic disorders</w:t>
            </w:r>
          </w:p>
        </w:tc>
        <w:tc>
          <w:tcPr>
            <w:tcW w:w="2154" w:type="dxa"/>
            <w:hideMark/>
          </w:tcPr>
          <w:p w14:paraId="3EB371D4" w14:textId="1115584C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B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lood pressur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monitoring/ Instruction on adequate 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echnique</w:t>
            </w:r>
          </w:p>
        </w:tc>
        <w:tc>
          <w:tcPr>
            <w:tcW w:w="1417" w:type="dxa"/>
            <w:hideMark/>
          </w:tcPr>
          <w:p w14:paraId="0522A62A" w14:textId="58A8E92D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1D4D4C10" w14:textId="777777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2.3, 2.6, 4.1, 6.1, 7.1, 8.3, 15.1</w:t>
            </w:r>
          </w:p>
        </w:tc>
        <w:tc>
          <w:tcPr>
            <w:tcW w:w="1361" w:type="dxa"/>
            <w:hideMark/>
          </w:tcPr>
          <w:p w14:paraId="396BBB22" w14:textId="777777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2.5, 4.1, 6.1</w:t>
            </w:r>
          </w:p>
        </w:tc>
        <w:tc>
          <w:tcPr>
            <w:tcW w:w="1247" w:type="dxa"/>
            <w:hideMark/>
          </w:tcPr>
          <w:p w14:paraId="74F6DF77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ixed</w:t>
            </w:r>
          </w:p>
        </w:tc>
      </w:tr>
      <w:tr w:rsidR="0079422E" w:rsidRPr="007F1743" w14:paraId="2C15DF64" w14:textId="77777777" w:rsidTr="009D1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74D107F7" w14:textId="77777777" w:rsidR="0079422E" w:rsidRDefault="0079422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dwards 2013</w:t>
            </w:r>
          </w:p>
          <w:p w14:paraId="0CE0352B" w14:textId="77777777" w:rsidR="0079422E" w:rsidRDefault="0079422E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SA</w:t>
            </w:r>
          </w:p>
          <w:p w14:paraId="002805F1" w14:textId="3868D737" w:rsidR="00AA680D" w:rsidRPr="0094050A" w:rsidRDefault="00AA680D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66]</w:t>
            </w:r>
          </w:p>
        </w:tc>
        <w:tc>
          <w:tcPr>
            <w:tcW w:w="1191" w:type="dxa"/>
            <w:hideMark/>
          </w:tcPr>
          <w:p w14:paraId="1EEFEF1C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ilot study</w:t>
            </w:r>
          </w:p>
        </w:tc>
        <w:tc>
          <w:tcPr>
            <w:tcW w:w="1020" w:type="dxa"/>
            <w:hideMark/>
          </w:tcPr>
          <w:p w14:paraId="33469912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CA</w:t>
            </w:r>
          </w:p>
        </w:tc>
        <w:tc>
          <w:tcPr>
            <w:tcW w:w="1474" w:type="dxa"/>
            <w:hideMark/>
          </w:tcPr>
          <w:p w14:paraId="366B079B" w14:textId="77777777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anya</w:t>
            </w:r>
          </w:p>
        </w:tc>
        <w:tc>
          <w:tcPr>
            <w:tcW w:w="1077" w:type="dxa"/>
            <w:hideMark/>
          </w:tcPr>
          <w:p w14:paraId="430F8466" w14:textId="2EF983E9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455714A5" w14:textId="079E8A98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ablet/ Desktop computer</w:t>
            </w:r>
          </w:p>
        </w:tc>
        <w:tc>
          <w:tcPr>
            <w:tcW w:w="1304" w:type="dxa"/>
            <w:hideMark/>
          </w:tcPr>
          <w:p w14:paraId="38BFE4BE" w14:textId="2C30AF32" w:rsidR="0079422E" w:rsidRPr="0094050A" w:rsidRDefault="00095E5A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Lifestyle</w:t>
            </w:r>
          </w:p>
        </w:tc>
        <w:tc>
          <w:tcPr>
            <w:tcW w:w="2154" w:type="dxa"/>
            <w:hideMark/>
          </w:tcPr>
          <w:p w14:paraId="34B72EF5" w14:textId="5546E91E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B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reastfeeding information and </w:t>
            </w:r>
            <w:r w:rsidR="002E366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prenatal 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support </w:t>
            </w:r>
            <w:r w:rsidR="002E366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in hospital</w:t>
            </w:r>
          </w:p>
        </w:tc>
        <w:tc>
          <w:tcPr>
            <w:tcW w:w="1417" w:type="dxa"/>
            <w:hideMark/>
          </w:tcPr>
          <w:p w14:paraId="72912FFD" w14:textId="591AB58D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46EAE596" w14:textId="77777777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3.2, 3.3, 4.1, 6.1, 9.1, 10.6, 13.2</w:t>
            </w:r>
          </w:p>
        </w:tc>
        <w:tc>
          <w:tcPr>
            <w:tcW w:w="1361" w:type="dxa"/>
            <w:hideMark/>
          </w:tcPr>
          <w:p w14:paraId="3C767BE4" w14:textId="77777777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3.1, 4.1</w:t>
            </w:r>
          </w:p>
        </w:tc>
        <w:tc>
          <w:tcPr>
            <w:tcW w:w="1247" w:type="dxa"/>
            <w:hideMark/>
          </w:tcPr>
          <w:p w14:paraId="287BAFD9" w14:textId="34FAC368" w:rsidR="0079422E" w:rsidRPr="0094050A" w:rsidRDefault="00267261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ffective</w:t>
            </w:r>
          </w:p>
        </w:tc>
      </w:tr>
      <w:tr w:rsidR="0079422E" w:rsidRPr="007F1743" w14:paraId="04AEEF86" w14:textId="77777777" w:rsidTr="006B0B83">
        <w:trPr>
          <w:trHeight w:val="7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141554EE" w14:textId="77777777" w:rsidR="0079422E" w:rsidRDefault="0079422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Fitzpatrick 2017</w:t>
            </w:r>
          </w:p>
          <w:p w14:paraId="0745E85D" w14:textId="77777777" w:rsidR="0079422E" w:rsidRDefault="0079422E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SA</w:t>
            </w:r>
          </w:p>
          <w:p w14:paraId="5E27C4B6" w14:textId="4D5FFF8E" w:rsidR="00AA680D" w:rsidRPr="0094050A" w:rsidRDefault="00AA680D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</w:t>
            </w:r>
            <w:r w:rsidR="009F4D13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6]</w:t>
            </w:r>
          </w:p>
        </w:tc>
        <w:tc>
          <w:tcPr>
            <w:tcW w:w="1191" w:type="dxa"/>
            <w:hideMark/>
          </w:tcPr>
          <w:p w14:paraId="7370E27B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CT</w:t>
            </w:r>
          </w:p>
        </w:tc>
        <w:tc>
          <w:tcPr>
            <w:tcW w:w="1020" w:type="dxa"/>
            <w:hideMark/>
          </w:tcPr>
          <w:p w14:paraId="38973C25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vatar</w:t>
            </w:r>
          </w:p>
        </w:tc>
        <w:tc>
          <w:tcPr>
            <w:tcW w:w="1474" w:type="dxa"/>
            <w:hideMark/>
          </w:tcPr>
          <w:p w14:paraId="1CEB1C3A" w14:textId="777777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proofErr w:type="spellStart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Woebot</w:t>
            </w:r>
            <w:proofErr w:type="spellEnd"/>
          </w:p>
        </w:tc>
        <w:tc>
          <w:tcPr>
            <w:tcW w:w="1077" w:type="dxa"/>
            <w:hideMark/>
          </w:tcPr>
          <w:p w14:paraId="02A6AD2C" w14:textId="28497335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4F4E2B21" w14:textId="33E232B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martphone app/ Desktop computer</w:t>
            </w:r>
          </w:p>
        </w:tc>
        <w:tc>
          <w:tcPr>
            <w:tcW w:w="1304" w:type="dxa"/>
            <w:hideMark/>
          </w:tcPr>
          <w:p w14:paraId="04D96909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al health</w:t>
            </w:r>
          </w:p>
        </w:tc>
        <w:tc>
          <w:tcPr>
            <w:tcW w:w="2154" w:type="dxa"/>
            <w:hideMark/>
          </w:tcPr>
          <w:p w14:paraId="239F32CC" w14:textId="7E805FE1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lf-</w:t>
            </w:r>
            <w:r w:rsidR="00C9264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anagement of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anxiety and depression</w:t>
            </w:r>
            <w:r w:rsidR="00C9264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for college students</w:t>
            </w:r>
          </w:p>
        </w:tc>
        <w:tc>
          <w:tcPr>
            <w:tcW w:w="1417" w:type="dxa"/>
            <w:hideMark/>
          </w:tcPr>
          <w:p w14:paraId="2D6C7C40" w14:textId="75DFC0F5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35E7694F" w14:textId="252FAD98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1</w:t>
            </w:r>
            <w:r w:rsidR="00DA082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.5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2.2 3.3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7.1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8.3 10.3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0.4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1.2</w:t>
            </w:r>
          </w:p>
        </w:tc>
        <w:tc>
          <w:tcPr>
            <w:tcW w:w="1361" w:type="dxa"/>
            <w:hideMark/>
          </w:tcPr>
          <w:p w14:paraId="09BFCF2C" w14:textId="5819A020" w:rsidR="0079422E" w:rsidRPr="0094050A" w:rsidRDefault="00C85DA1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4.1</w:t>
            </w:r>
          </w:p>
        </w:tc>
        <w:tc>
          <w:tcPr>
            <w:tcW w:w="1247" w:type="dxa"/>
            <w:hideMark/>
          </w:tcPr>
          <w:p w14:paraId="1E7B8BCD" w14:textId="62A80C22" w:rsidR="0079422E" w:rsidRPr="0094050A" w:rsidRDefault="00267261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ffective</w:t>
            </w:r>
          </w:p>
        </w:tc>
      </w:tr>
      <w:tr w:rsidR="0079422E" w:rsidRPr="007F1743" w14:paraId="417183DA" w14:textId="77777777" w:rsidTr="006B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0BA131EC" w14:textId="77777777" w:rsidR="0079422E" w:rsidRDefault="0079422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Freeman 2018</w:t>
            </w:r>
          </w:p>
          <w:p w14:paraId="11228F2A" w14:textId="77777777" w:rsidR="0079422E" w:rsidRDefault="0079422E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K</w:t>
            </w:r>
          </w:p>
          <w:p w14:paraId="4204D645" w14:textId="21D75236" w:rsidR="006D698E" w:rsidRPr="0094050A" w:rsidRDefault="006D698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40]</w:t>
            </w:r>
          </w:p>
        </w:tc>
        <w:tc>
          <w:tcPr>
            <w:tcW w:w="1191" w:type="dxa"/>
            <w:hideMark/>
          </w:tcPr>
          <w:p w14:paraId="4E9CDCFF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CT</w:t>
            </w:r>
          </w:p>
        </w:tc>
        <w:tc>
          <w:tcPr>
            <w:tcW w:w="1020" w:type="dxa"/>
            <w:hideMark/>
          </w:tcPr>
          <w:p w14:paraId="72D70ADC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CA</w:t>
            </w:r>
          </w:p>
        </w:tc>
        <w:tc>
          <w:tcPr>
            <w:tcW w:w="1474" w:type="dxa"/>
            <w:hideMark/>
          </w:tcPr>
          <w:p w14:paraId="3EC88D29" w14:textId="77777777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t specified</w:t>
            </w:r>
          </w:p>
        </w:tc>
        <w:tc>
          <w:tcPr>
            <w:tcW w:w="1077" w:type="dxa"/>
            <w:hideMark/>
          </w:tcPr>
          <w:p w14:paraId="2EDC45D2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536F60A8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Desktop computer</w:t>
            </w:r>
          </w:p>
        </w:tc>
        <w:tc>
          <w:tcPr>
            <w:tcW w:w="1304" w:type="dxa"/>
            <w:hideMark/>
          </w:tcPr>
          <w:p w14:paraId="72DBDEED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al health</w:t>
            </w:r>
          </w:p>
        </w:tc>
        <w:tc>
          <w:tcPr>
            <w:tcW w:w="2154" w:type="dxa"/>
            <w:hideMark/>
          </w:tcPr>
          <w:p w14:paraId="78041864" w14:textId="5F65C7E7" w:rsidR="0079422E" w:rsidRPr="0094050A" w:rsidRDefault="002E366A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Guide users through e</w:t>
            </w:r>
            <w:r w:rsidR="00C9264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xposure therapy for </w:t>
            </w:r>
            <w:r w:rsidR="0079422E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fear of heights</w:t>
            </w:r>
          </w:p>
        </w:tc>
        <w:tc>
          <w:tcPr>
            <w:tcW w:w="1417" w:type="dxa"/>
            <w:hideMark/>
          </w:tcPr>
          <w:p w14:paraId="50289C8D" w14:textId="29F2E616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410AC08A" w14:textId="2E524C1A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2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2.3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4.1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4.2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4.3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4.4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7.7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8.1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8.6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8.7</w:t>
            </w:r>
          </w:p>
        </w:tc>
        <w:tc>
          <w:tcPr>
            <w:tcW w:w="1361" w:type="dxa"/>
            <w:hideMark/>
          </w:tcPr>
          <w:p w14:paraId="54893683" w14:textId="0544636B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e</w:t>
            </w:r>
          </w:p>
        </w:tc>
        <w:tc>
          <w:tcPr>
            <w:tcW w:w="1247" w:type="dxa"/>
            <w:hideMark/>
          </w:tcPr>
          <w:p w14:paraId="2EFD2B43" w14:textId="183AFDFB" w:rsidR="0079422E" w:rsidRPr="0094050A" w:rsidRDefault="00267261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ffective</w:t>
            </w:r>
          </w:p>
        </w:tc>
      </w:tr>
      <w:tr w:rsidR="0079422E" w:rsidRPr="007F1743" w14:paraId="13C68D9A" w14:textId="77777777" w:rsidTr="006B0B83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504479F9" w14:textId="77777777" w:rsidR="0079422E" w:rsidRDefault="0079422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Friederichs 2014</w:t>
            </w:r>
          </w:p>
          <w:p w14:paraId="2466848E" w14:textId="77777777" w:rsidR="0079422E" w:rsidRDefault="0079422E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etherlands</w:t>
            </w:r>
          </w:p>
          <w:p w14:paraId="4627960F" w14:textId="475480F1" w:rsidR="00AA680D" w:rsidRPr="0094050A" w:rsidRDefault="00AA680D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67]</w:t>
            </w:r>
          </w:p>
        </w:tc>
        <w:tc>
          <w:tcPr>
            <w:tcW w:w="1191" w:type="dxa"/>
            <w:hideMark/>
          </w:tcPr>
          <w:p w14:paraId="689DC6B6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CT</w:t>
            </w:r>
          </w:p>
        </w:tc>
        <w:tc>
          <w:tcPr>
            <w:tcW w:w="1020" w:type="dxa"/>
            <w:hideMark/>
          </w:tcPr>
          <w:p w14:paraId="4C60BD22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vatar vs no avatar</w:t>
            </w:r>
          </w:p>
        </w:tc>
        <w:tc>
          <w:tcPr>
            <w:tcW w:w="1474" w:type="dxa"/>
            <w:hideMark/>
          </w:tcPr>
          <w:p w14:paraId="36449D4A" w14:textId="777777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t specified</w:t>
            </w:r>
          </w:p>
        </w:tc>
        <w:tc>
          <w:tcPr>
            <w:tcW w:w="1077" w:type="dxa"/>
            <w:hideMark/>
          </w:tcPr>
          <w:p w14:paraId="0152F4DB" w14:textId="0AD59158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HCP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-like</w:t>
            </w:r>
          </w:p>
        </w:tc>
        <w:tc>
          <w:tcPr>
            <w:tcW w:w="1304" w:type="dxa"/>
            <w:hideMark/>
          </w:tcPr>
          <w:p w14:paraId="66882848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Web based</w:t>
            </w:r>
          </w:p>
        </w:tc>
        <w:tc>
          <w:tcPr>
            <w:tcW w:w="1304" w:type="dxa"/>
            <w:hideMark/>
          </w:tcPr>
          <w:p w14:paraId="107E513D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Lifestyle</w:t>
            </w:r>
          </w:p>
        </w:tc>
        <w:tc>
          <w:tcPr>
            <w:tcW w:w="2154" w:type="dxa"/>
            <w:hideMark/>
          </w:tcPr>
          <w:p w14:paraId="58FF527F" w14:textId="4D3260CD" w:rsidR="0079422E" w:rsidRPr="0094050A" w:rsidRDefault="002E366A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Improvement of </w:t>
            </w:r>
            <w:r w:rsidR="0079422E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hysical activit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using m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tivational Interviewing</w:t>
            </w:r>
          </w:p>
        </w:tc>
        <w:tc>
          <w:tcPr>
            <w:tcW w:w="1417" w:type="dxa"/>
            <w:hideMark/>
          </w:tcPr>
          <w:p w14:paraId="560CBAF6" w14:textId="009A5FEB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416D4DA1" w14:textId="777777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2, 1.3, 1.4, 3.3, 4.3, 9.2, 12.2, 13.4, 15.1</w:t>
            </w:r>
          </w:p>
        </w:tc>
        <w:tc>
          <w:tcPr>
            <w:tcW w:w="1361" w:type="dxa"/>
            <w:hideMark/>
          </w:tcPr>
          <w:p w14:paraId="1947E04C" w14:textId="777777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ne</w:t>
            </w:r>
          </w:p>
        </w:tc>
        <w:tc>
          <w:tcPr>
            <w:tcW w:w="1247" w:type="dxa"/>
            <w:hideMark/>
          </w:tcPr>
          <w:p w14:paraId="75749009" w14:textId="4B5B2F13" w:rsidR="0079422E" w:rsidRPr="0094050A" w:rsidRDefault="00267261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ffective</w:t>
            </w:r>
          </w:p>
        </w:tc>
      </w:tr>
      <w:tr w:rsidR="0079422E" w:rsidRPr="007F1743" w14:paraId="1C1F4F64" w14:textId="77777777" w:rsidTr="006B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04A29C3B" w14:textId="77777777" w:rsidR="0079422E" w:rsidRDefault="0079422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Fulmer 2018</w:t>
            </w:r>
          </w:p>
          <w:p w14:paraId="2B87ECE2" w14:textId="77777777" w:rsidR="0079422E" w:rsidRDefault="0079422E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SA</w:t>
            </w:r>
          </w:p>
          <w:p w14:paraId="433308D0" w14:textId="421B7BEF" w:rsidR="006D698E" w:rsidRPr="0094050A" w:rsidRDefault="006D698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35]</w:t>
            </w:r>
          </w:p>
        </w:tc>
        <w:tc>
          <w:tcPr>
            <w:tcW w:w="1191" w:type="dxa"/>
            <w:hideMark/>
          </w:tcPr>
          <w:p w14:paraId="6B91F16C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CT</w:t>
            </w:r>
          </w:p>
        </w:tc>
        <w:tc>
          <w:tcPr>
            <w:tcW w:w="1020" w:type="dxa"/>
            <w:hideMark/>
          </w:tcPr>
          <w:p w14:paraId="4C015432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vatar</w:t>
            </w:r>
          </w:p>
        </w:tc>
        <w:tc>
          <w:tcPr>
            <w:tcW w:w="1474" w:type="dxa"/>
            <w:hideMark/>
          </w:tcPr>
          <w:p w14:paraId="6A07EE82" w14:textId="77777777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ess</w:t>
            </w:r>
          </w:p>
        </w:tc>
        <w:tc>
          <w:tcPr>
            <w:tcW w:w="1077" w:type="dxa"/>
            <w:hideMark/>
          </w:tcPr>
          <w:p w14:paraId="4D55E417" w14:textId="54AC89FC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731C31A6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Facebook Messenger/ Slack/ SMS</w:t>
            </w:r>
          </w:p>
        </w:tc>
        <w:tc>
          <w:tcPr>
            <w:tcW w:w="1304" w:type="dxa"/>
            <w:hideMark/>
          </w:tcPr>
          <w:p w14:paraId="1BA9B1B5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al health</w:t>
            </w:r>
          </w:p>
        </w:tc>
        <w:tc>
          <w:tcPr>
            <w:tcW w:w="2154" w:type="dxa"/>
            <w:hideMark/>
          </w:tcPr>
          <w:p w14:paraId="58131EBB" w14:textId="59A443A4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lleviate depression and anxiety symptoms</w:t>
            </w:r>
            <w:r w:rsidR="00724CF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using CBT and other therapies</w:t>
            </w:r>
          </w:p>
        </w:tc>
        <w:tc>
          <w:tcPr>
            <w:tcW w:w="1417" w:type="dxa"/>
            <w:hideMark/>
          </w:tcPr>
          <w:p w14:paraId="708ECBB0" w14:textId="37220D92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TM</w:t>
            </w:r>
          </w:p>
        </w:tc>
        <w:tc>
          <w:tcPr>
            <w:tcW w:w="1474" w:type="dxa"/>
            <w:hideMark/>
          </w:tcPr>
          <w:p w14:paraId="31292463" w14:textId="4840BFE5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3.3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4.1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1.2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2.6</w:t>
            </w:r>
          </w:p>
        </w:tc>
        <w:tc>
          <w:tcPr>
            <w:tcW w:w="1361" w:type="dxa"/>
            <w:hideMark/>
          </w:tcPr>
          <w:p w14:paraId="1265B0C6" w14:textId="7A46B0B2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4.1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4.2</w:t>
            </w:r>
          </w:p>
        </w:tc>
        <w:tc>
          <w:tcPr>
            <w:tcW w:w="1247" w:type="dxa"/>
            <w:hideMark/>
          </w:tcPr>
          <w:p w14:paraId="623B685B" w14:textId="50C20523" w:rsidR="0079422E" w:rsidRPr="0094050A" w:rsidRDefault="00267261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ffective</w:t>
            </w:r>
          </w:p>
        </w:tc>
      </w:tr>
      <w:tr w:rsidR="0079422E" w:rsidRPr="007F1743" w14:paraId="4A2F4614" w14:textId="77777777" w:rsidTr="006B0B83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33F60245" w14:textId="77777777" w:rsidR="0079422E" w:rsidRDefault="0079422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Gaffney 2013</w:t>
            </w:r>
          </w:p>
          <w:p w14:paraId="753EC828" w14:textId="77777777" w:rsidR="0079422E" w:rsidRDefault="0079422E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K</w:t>
            </w:r>
          </w:p>
          <w:p w14:paraId="78356B1E" w14:textId="6BF2B886" w:rsidR="006D698E" w:rsidRPr="0094050A" w:rsidRDefault="006D698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37]</w:t>
            </w:r>
          </w:p>
        </w:tc>
        <w:tc>
          <w:tcPr>
            <w:tcW w:w="1191" w:type="dxa"/>
            <w:hideMark/>
          </w:tcPr>
          <w:p w14:paraId="2FEB208E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ilot study</w:t>
            </w:r>
          </w:p>
        </w:tc>
        <w:tc>
          <w:tcPr>
            <w:tcW w:w="1020" w:type="dxa"/>
            <w:hideMark/>
          </w:tcPr>
          <w:p w14:paraId="1D6EA6BB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 avatar</w:t>
            </w:r>
          </w:p>
        </w:tc>
        <w:tc>
          <w:tcPr>
            <w:tcW w:w="1474" w:type="dxa"/>
            <w:hideMark/>
          </w:tcPr>
          <w:p w14:paraId="38FF0889" w14:textId="777777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YLO</w:t>
            </w:r>
          </w:p>
        </w:tc>
        <w:tc>
          <w:tcPr>
            <w:tcW w:w="1077" w:type="dxa"/>
            <w:hideMark/>
          </w:tcPr>
          <w:p w14:paraId="2AF736E1" w14:textId="23526A7E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HCP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-like</w:t>
            </w:r>
          </w:p>
        </w:tc>
        <w:tc>
          <w:tcPr>
            <w:tcW w:w="1304" w:type="dxa"/>
            <w:hideMark/>
          </w:tcPr>
          <w:p w14:paraId="690117AC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Web based</w:t>
            </w:r>
          </w:p>
        </w:tc>
        <w:tc>
          <w:tcPr>
            <w:tcW w:w="1304" w:type="dxa"/>
            <w:hideMark/>
          </w:tcPr>
          <w:p w14:paraId="69F61BB1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al health</w:t>
            </w:r>
          </w:p>
        </w:tc>
        <w:tc>
          <w:tcPr>
            <w:tcW w:w="2154" w:type="dxa"/>
            <w:hideMark/>
          </w:tcPr>
          <w:p w14:paraId="219138F5" w14:textId="030649EC" w:rsidR="0079422E" w:rsidRPr="0094050A" w:rsidRDefault="00724CF1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Problem solving intervention 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based on the principles of method of levels therap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to reduce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problem-related distress</w:t>
            </w:r>
          </w:p>
        </w:tc>
        <w:tc>
          <w:tcPr>
            <w:tcW w:w="1417" w:type="dxa"/>
            <w:hideMark/>
          </w:tcPr>
          <w:p w14:paraId="5B42D8CF" w14:textId="08A530A3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79422E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Perceptual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79422E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ontrol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</w:t>
            </w:r>
            <w:r w:rsidRPr="0079422E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heory</w:t>
            </w:r>
          </w:p>
        </w:tc>
        <w:tc>
          <w:tcPr>
            <w:tcW w:w="1474" w:type="dxa"/>
            <w:hideMark/>
          </w:tcPr>
          <w:p w14:paraId="2E8453D1" w14:textId="46EB56CF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2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2.4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9.3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1.2</w:t>
            </w:r>
          </w:p>
        </w:tc>
        <w:tc>
          <w:tcPr>
            <w:tcW w:w="1361" w:type="dxa"/>
            <w:hideMark/>
          </w:tcPr>
          <w:p w14:paraId="259051DE" w14:textId="770E89FB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5.5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5.6</w:t>
            </w:r>
          </w:p>
        </w:tc>
        <w:tc>
          <w:tcPr>
            <w:tcW w:w="1247" w:type="dxa"/>
            <w:hideMark/>
          </w:tcPr>
          <w:p w14:paraId="2CA17C6E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ixed</w:t>
            </w:r>
          </w:p>
        </w:tc>
      </w:tr>
      <w:tr w:rsidR="0079422E" w:rsidRPr="007F1743" w14:paraId="3FA941D6" w14:textId="77777777" w:rsidTr="006B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09C20928" w14:textId="77777777" w:rsidR="0079422E" w:rsidRDefault="0079422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Gardiner 2017</w:t>
            </w:r>
          </w:p>
          <w:p w14:paraId="3BEC9B30" w14:textId="77777777" w:rsidR="0079422E" w:rsidRDefault="0079422E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SA</w:t>
            </w:r>
          </w:p>
          <w:p w14:paraId="12A03700" w14:textId="01BFC5C6" w:rsidR="00AA680D" w:rsidRPr="0094050A" w:rsidRDefault="00AA680D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68]</w:t>
            </w:r>
          </w:p>
        </w:tc>
        <w:tc>
          <w:tcPr>
            <w:tcW w:w="1191" w:type="dxa"/>
            <w:hideMark/>
          </w:tcPr>
          <w:p w14:paraId="412D6195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CT</w:t>
            </w:r>
          </w:p>
        </w:tc>
        <w:tc>
          <w:tcPr>
            <w:tcW w:w="1020" w:type="dxa"/>
            <w:hideMark/>
          </w:tcPr>
          <w:p w14:paraId="39955868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CA</w:t>
            </w:r>
          </w:p>
        </w:tc>
        <w:tc>
          <w:tcPr>
            <w:tcW w:w="1474" w:type="dxa"/>
            <w:hideMark/>
          </w:tcPr>
          <w:p w14:paraId="316D6C1E" w14:textId="77777777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Gabby</w:t>
            </w:r>
          </w:p>
        </w:tc>
        <w:tc>
          <w:tcPr>
            <w:tcW w:w="1077" w:type="dxa"/>
            <w:hideMark/>
          </w:tcPr>
          <w:p w14:paraId="4DD988AC" w14:textId="608CD58A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2D5D1D28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Web based</w:t>
            </w:r>
          </w:p>
        </w:tc>
        <w:tc>
          <w:tcPr>
            <w:tcW w:w="1304" w:type="dxa"/>
            <w:hideMark/>
          </w:tcPr>
          <w:p w14:paraId="683445DF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Lifestyle</w:t>
            </w:r>
          </w:p>
        </w:tc>
        <w:tc>
          <w:tcPr>
            <w:tcW w:w="2154" w:type="dxa"/>
            <w:hideMark/>
          </w:tcPr>
          <w:p w14:paraId="38695AA6" w14:textId="0203E313" w:rsidR="0079422E" w:rsidRPr="0094050A" w:rsidRDefault="00724CF1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D</w:t>
            </w:r>
            <w:r w:rsidR="0079422E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eliver culturally awar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reconception care advice</w:t>
            </w:r>
          </w:p>
        </w:tc>
        <w:tc>
          <w:tcPr>
            <w:tcW w:w="1417" w:type="dxa"/>
            <w:hideMark/>
          </w:tcPr>
          <w:p w14:paraId="3CC75597" w14:textId="0391156C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462B600A" w14:textId="33AA11E1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1, 1.2, 2.3, 3.3, 4.1, 4.2, 5.1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 11.2, 12.6</w:t>
            </w:r>
          </w:p>
        </w:tc>
        <w:tc>
          <w:tcPr>
            <w:tcW w:w="1361" w:type="dxa"/>
            <w:hideMark/>
          </w:tcPr>
          <w:p w14:paraId="091045D7" w14:textId="77777777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4.1, 4.2, 5.1</w:t>
            </w:r>
          </w:p>
        </w:tc>
        <w:tc>
          <w:tcPr>
            <w:tcW w:w="1247" w:type="dxa"/>
            <w:hideMark/>
          </w:tcPr>
          <w:p w14:paraId="5053F34A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ixed</w:t>
            </w:r>
          </w:p>
        </w:tc>
      </w:tr>
      <w:tr w:rsidR="0079422E" w:rsidRPr="007F1743" w14:paraId="220929A9" w14:textId="77777777" w:rsidTr="006B0B8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1DA89FE8" w14:textId="77777777" w:rsidR="0079422E" w:rsidRDefault="0079422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Gong 2020</w:t>
            </w:r>
          </w:p>
          <w:p w14:paraId="1D220788" w14:textId="77777777" w:rsidR="0079422E" w:rsidRDefault="0079422E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ustralia</w:t>
            </w:r>
          </w:p>
          <w:p w14:paraId="5B4F946B" w14:textId="39640775" w:rsidR="00EB4876" w:rsidRPr="0094050A" w:rsidRDefault="00EB4876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lastRenderedPageBreak/>
              <w:t>[49]</w:t>
            </w:r>
          </w:p>
        </w:tc>
        <w:tc>
          <w:tcPr>
            <w:tcW w:w="1191" w:type="dxa"/>
            <w:hideMark/>
          </w:tcPr>
          <w:p w14:paraId="1EBD2597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lastRenderedPageBreak/>
              <w:t>RCT</w:t>
            </w:r>
          </w:p>
        </w:tc>
        <w:tc>
          <w:tcPr>
            <w:tcW w:w="1020" w:type="dxa"/>
            <w:hideMark/>
          </w:tcPr>
          <w:p w14:paraId="189BAFA5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CA</w:t>
            </w:r>
          </w:p>
        </w:tc>
        <w:tc>
          <w:tcPr>
            <w:tcW w:w="1474" w:type="dxa"/>
            <w:hideMark/>
          </w:tcPr>
          <w:p w14:paraId="27AE1E2A" w14:textId="777777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Laura</w:t>
            </w:r>
          </w:p>
        </w:tc>
        <w:tc>
          <w:tcPr>
            <w:tcW w:w="1077" w:type="dxa"/>
            <w:hideMark/>
          </w:tcPr>
          <w:p w14:paraId="5DC80733" w14:textId="5B83F515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5DC9167A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martphone app</w:t>
            </w:r>
          </w:p>
        </w:tc>
        <w:tc>
          <w:tcPr>
            <w:tcW w:w="1304" w:type="dxa"/>
            <w:hideMark/>
          </w:tcPr>
          <w:p w14:paraId="06703631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hronic disorders</w:t>
            </w:r>
          </w:p>
        </w:tc>
        <w:tc>
          <w:tcPr>
            <w:tcW w:w="2154" w:type="dxa"/>
            <w:hideMark/>
          </w:tcPr>
          <w:p w14:paraId="19DBB08C" w14:textId="61A2A379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D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iabetes self-management</w:t>
            </w:r>
          </w:p>
        </w:tc>
        <w:tc>
          <w:tcPr>
            <w:tcW w:w="1417" w:type="dxa"/>
            <w:hideMark/>
          </w:tcPr>
          <w:p w14:paraId="1C10ADEC" w14:textId="61ACF049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TM, SCT</w:t>
            </w:r>
          </w:p>
        </w:tc>
        <w:tc>
          <w:tcPr>
            <w:tcW w:w="1474" w:type="dxa"/>
            <w:hideMark/>
          </w:tcPr>
          <w:p w14:paraId="46ED0004" w14:textId="777777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2, 2.2, 2.6, 2.7, 4.1, 5.1</w:t>
            </w:r>
          </w:p>
        </w:tc>
        <w:tc>
          <w:tcPr>
            <w:tcW w:w="1361" w:type="dxa"/>
            <w:hideMark/>
          </w:tcPr>
          <w:p w14:paraId="0D2665A9" w14:textId="777777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ne</w:t>
            </w:r>
          </w:p>
        </w:tc>
        <w:tc>
          <w:tcPr>
            <w:tcW w:w="1247" w:type="dxa"/>
            <w:hideMark/>
          </w:tcPr>
          <w:p w14:paraId="1516AD75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ixed</w:t>
            </w:r>
          </w:p>
        </w:tc>
      </w:tr>
      <w:tr w:rsidR="0079422E" w:rsidRPr="007F1743" w14:paraId="415B18FD" w14:textId="77777777" w:rsidTr="006B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38D8253F" w14:textId="77777777" w:rsidR="0079422E" w:rsidRDefault="0079422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Greer 2019</w:t>
            </w:r>
          </w:p>
          <w:p w14:paraId="66B44467" w14:textId="77777777" w:rsidR="0079422E" w:rsidRDefault="0079422E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SA</w:t>
            </w:r>
          </w:p>
          <w:p w14:paraId="54900F29" w14:textId="28D9B75A" w:rsidR="006D698E" w:rsidRPr="0094050A" w:rsidRDefault="006D698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31]</w:t>
            </w:r>
          </w:p>
        </w:tc>
        <w:tc>
          <w:tcPr>
            <w:tcW w:w="1191" w:type="dxa"/>
            <w:hideMark/>
          </w:tcPr>
          <w:p w14:paraId="35E63478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Feasibility study</w:t>
            </w:r>
          </w:p>
        </w:tc>
        <w:tc>
          <w:tcPr>
            <w:tcW w:w="1020" w:type="dxa"/>
            <w:hideMark/>
          </w:tcPr>
          <w:p w14:paraId="1706D78E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vatar</w:t>
            </w:r>
          </w:p>
        </w:tc>
        <w:tc>
          <w:tcPr>
            <w:tcW w:w="1474" w:type="dxa"/>
            <w:hideMark/>
          </w:tcPr>
          <w:p w14:paraId="7C882F62" w14:textId="77777777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proofErr w:type="spellStart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Vivibot</w:t>
            </w:r>
            <w:proofErr w:type="spellEnd"/>
          </w:p>
        </w:tc>
        <w:tc>
          <w:tcPr>
            <w:tcW w:w="1077" w:type="dxa"/>
            <w:hideMark/>
          </w:tcPr>
          <w:p w14:paraId="0F8EC9C7" w14:textId="26F74B28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73DF7E7A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Facebook Messenger</w:t>
            </w:r>
          </w:p>
        </w:tc>
        <w:tc>
          <w:tcPr>
            <w:tcW w:w="1304" w:type="dxa"/>
            <w:hideMark/>
          </w:tcPr>
          <w:p w14:paraId="60040E72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al health</w:t>
            </w:r>
          </w:p>
        </w:tc>
        <w:tc>
          <w:tcPr>
            <w:tcW w:w="2154" w:type="dxa"/>
            <w:hideMark/>
          </w:tcPr>
          <w:p w14:paraId="16AB1CA2" w14:textId="1B33A381" w:rsidR="0079422E" w:rsidRPr="0094050A" w:rsidRDefault="00EA261A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Pr="00EA261A">
              <w:rPr>
                <w:sz w:val="20"/>
                <w:szCs w:val="20"/>
                <w:lang w:val="en-US"/>
              </w:rPr>
              <w:t>mprove mental wellbeing in young people with cancer</w:t>
            </w:r>
          </w:p>
        </w:tc>
        <w:tc>
          <w:tcPr>
            <w:tcW w:w="1417" w:type="dxa"/>
            <w:hideMark/>
          </w:tcPr>
          <w:p w14:paraId="3D7637F0" w14:textId="255EFAA4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79422E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tress and Coping theory, B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BTPE</w:t>
            </w:r>
          </w:p>
        </w:tc>
        <w:tc>
          <w:tcPr>
            <w:tcW w:w="1474" w:type="dxa"/>
            <w:hideMark/>
          </w:tcPr>
          <w:p w14:paraId="7B4CB7CB" w14:textId="36051AB3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1</w:t>
            </w:r>
            <w:r w:rsidR="00DA082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3.3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4.1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7.1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8.1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 11.2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3.2</w:t>
            </w:r>
          </w:p>
        </w:tc>
        <w:tc>
          <w:tcPr>
            <w:tcW w:w="1361" w:type="dxa"/>
            <w:hideMark/>
          </w:tcPr>
          <w:p w14:paraId="4933DD22" w14:textId="08B55C2F" w:rsidR="0079422E" w:rsidRPr="0094050A" w:rsidRDefault="00C85DA1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2.3</w:t>
            </w:r>
          </w:p>
        </w:tc>
        <w:tc>
          <w:tcPr>
            <w:tcW w:w="1247" w:type="dxa"/>
            <w:hideMark/>
          </w:tcPr>
          <w:p w14:paraId="65B73AE4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ixed</w:t>
            </w:r>
          </w:p>
        </w:tc>
      </w:tr>
      <w:tr w:rsidR="0079422E" w:rsidRPr="007F1743" w14:paraId="6D30BF62" w14:textId="77777777" w:rsidTr="006B0B83">
        <w:trPr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281EF2A7" w14:textId="77777777" w:rsidR="0079422E" w:rsidRDefault="0079422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proofErr w:type="spellStart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Guhl</w:t>
            </w:r>
            <w:proofErr w:type="spellEnd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2020 - Magnani 2020</w:t>
            </w:r>
          </w:p>
          <w:p w14:paraId="2B6FF424" w14:textId="77777777" w:rsidR="0079422E" w:rsidRDefault="0079422E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SA</w:t>
            </w:r>
          </w:p>
          <w:p w14:paraId="5EDA8BC8" w14:textId="7D2F7E8C" w:rsidR="00EB4876" w:rsidRPr="0094050A" w:rsidRDefault="00EB4876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50</w:t>
            </w:r>
            <w:r w:rsidR="005547B6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51]</w:t>
            </w:r>
          </w:p>
        </w:tc>
        <w:tc>
          <w:tcPr>
            <w:tcW w:w="1191" w:type="dxa"/>
            <w:hideMark/>
          </w:tcPr>
          <w:p w14:paraId="5FD8FB39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ilot study</w:t>
            </w:r>
          </w:p>
        </w:tc>
        <w:tc>
          <w:tcPr>
            <w:tcW w:w="1020" w:type="dxa"/>
            <w:hideMark/>
          </w:tcPr>
          <w:p w14:paraId="5AF1AAE0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CA</w:t>
            </w:r>
          </w:p>
        </w:tc>
        <w:tc>
          <w:tcPr>
            <w:tcW w:w="1474" w:type="dxa"/>
            <w:hideMark/>
          </w:tcPr>
          <w:p w14:paraId="04353FF3" w14:textId="777777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anya</w:t>
            </w:r>
          </w:p>
        </w:tc>
        <w:tc>
          <w:tcPr>
            <w:tcW w:w="1077" w:type="dxa"/>
            <w:hideMark/>
          </w:tcPr>
          <w:p w14:paraId="09E30853" w14:textId="2CA62021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65C310B9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martphone app</w:t>
            </w:r>
          </w:p>
        </w:tc>
        <w:tc>
          <w:tcPr>
            <w:tcW w:w="1304" w:type="dxa"/>
            <w:hideMark/>
          </w:tcPr>
          <w:p w14:paraId="0765685F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hronic disorders</w:t>
            </w:r>
          </w:p>
        </w:tc>
        <w:tc>
          <w:tcPr>
            <w:tcW w:w="2154" w:type="dxa"/>
            <w:hideMark/>
          </w:tcPr>
          <w:p w14:paraId="5861ABD9" w14:textId="302D340B" w:rsidR="0079422E" w:rsidRPr="0094050A" w:rsidRDefault="00C9264A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H</w:t>
            </w:r>
            <w:r w:rsidR="0079422E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alth education, monitoring, and problem-solving for users</w:t>
            </w:r>
            <w:r w:rsidR="0079422E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with atrial fibrillation</w:t>
            </w:r>
          </w:p>
        </w:tc>
        <w:tc>
          <w:tcPr>
            <w:tcW w:w="1417" w:type="dxa"/>
            <w:hideMark/>
          </w:tcPr>
          <w:p w14:paraId="360A8B89" w14:textId="536F280A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4D97C93B" w14:textId="777777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1, 1.2, 4.1, 5.1, 7.1, 8.3</w:t>
            </w:r>
          </w:p>
        </w:tc>
        <w:tc>
          <w:tcPr>
            <w:tcW w:w="1361" w:type="dxa"/>
            <w:hideMark/>
          </w:tcPr>
          <w:p w14:paraId="530FBAB1" w14:textId="492A9B53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ne</w:t>
            </w:r>
          </w:p>
        </w:tc>
        <w:tc>
          <w:tcPr>
            <w:tcW w:w="1247" w:type="dxa"/>
            <w:hideMark/>
          </w:tcPr>
          <w:p w14:paraId="1D7A0579" w14:textId="0051A983" w:rsidR="0079422E" w:rsidRPr="0094050A" w:rsidRDefault="00267261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ffective</w:t>
            </w:r>
          </w:p>
        </w:tc>
      </w:tr>
      <w:tr w:rsidR="0079422E" w:rsidRPr="007F1743" w14:paraId="6DAF16F1" w14:textId="77777777" w:rsidTr="006B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3FDCA1F9" w14:textId="77777777" w:rsidR="0079422E" w:rsidRDefault="0079422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Hauser-Ulrich 2020</w:t>
            </w:r>
          </w:p>
          <w:p w14:paraId="5B8EE478" w14:textId="77777777" w:rsidR="0079422E" w:rsidRDefault="0079422E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witzerland</w:t>
            </w:r>
          </w:p>
          <w:p w14:paraId="022AF6EF" w14:textId="716264CB" w:rsidR="00EB4876" w:rsidRPr="0094050A" w:rsidRDefault="00EB4876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52]</w:t>
            </w:r>
          </w:p>
        </w:tc>
        <w:tc>
          <w:tcPr>
            <w:tcW w:w="1191" w:type="dxa"/>
            <w:hideMark/>
          </w:tcPr>
          <w:p w14:paraId="25EB672A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CT</w:t>
            </w:r>
          </w:p>
        </w:tc>
        <w:tc>
          <w:tcPr>
            <w:tcW w:w="1020" w:type="dxa"/>
            <w:hideMark/>
          </w:tcPr>
          <w:p w14:paraId="2FD55E1D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vatar</w:t>
            </w:r>
          </w:p>
        </w:tc>
        <w:tc>
          <w:tcPr>
            <w:tcW w:w="1474" w:type="dxa"/>
            <w:hideMark/>
          </w:tcPr>
          <w:p w14:paraId="27884053" w14:textId="77777777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proofErr w:type="spellStart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ainSELfMAnagement</w:t>
            </w:r>
            <w:proofErr w:type="spellEnd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(SELMA)</w:t>
            </w:r>
          </w:p>
        </w:tc>
        <w:tc>
          <w:tcPr>
            <w:tcW w:w="1077" w:type="dxa"/>
            <w:hideMark/>
          </w:tcPr>
          <w:p w14:paraId="31187610" w14:textId="2C2171A5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12760959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martphone app</w:t>
            </w:r>
          </w:p>
        </w:tc>
        <w:tc>
          <w:tcPr>
            <w:tcW w:w="1304" w:type="dxa"/>
            <w:hideMark/>
          </w:tcPr>
          <w:p w14:paraId="55516463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hronic disorders</w:t>
            </w:r>
          </w:p>
        </w:tc>
        <w:tc>
          <w:tcPr>
            <w:tcW w:w="2154" w:type="dxa"/>
            <w:hideMark/>
          </w:tcPr>
          <w:p w14:paraId="2E8507A0" w14:textId="6282EE28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lf-manag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 of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hroni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pain</w:t>
            </w:r>
          </w:p>
        </w:tc>
        <w:tc>
          <w:tcPr>
            <w:tcW w:w="1417" w:type="dxa"/>
            <w:hideMark/>
          </w:tcPr>
          <w:p w14:paraId="408260EA" w14:textId="7E222104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7B2063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HAPA</w:t>
            </w:r>
          </w:p>
        </w:tc>
        <w:tc>
          <w:tcPr>
            <w:tcW w:w="1474" w:type="dxa"/>
            <w:hideMark/>
          </w:tcPr>
          <w:p w14:paraId="64CCB80A" w14:textId="77777777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1, 2.3, 3.3, 4.1, 4.2, 5.2, 5.4, 6.3, 7.1, 8.1, 8.3, 12.6</w:t>
            </w:r>
          </w:p>
        </w:tc>
        <w:tc>
          <w:tcPr>
            <w:tcW w:w="1361" w:type="dxa"/>
            <w:hideMark/>
          </w:tcPr>
          <w:p w14:paraId="1CBD38F8" w14:textId="77777777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ne</w:t>
            </w:r>
          </w:p>
        </w:tc>
        <w:tc>
          <w:tcPr>
            <w:tcW w:w="1247" w:type="dxa"/>
            <w:hideMark/>
          </w:tcPr>
          <w:p w14:paraId="223F33B3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 difference</w:t>
            </w:r>
          </w:p>
        </w:tc>
      </w:tr>
      <w:tr w:rsidR="0079422E" w:rsidRPr="007F1743" w14:paraId="577A0F5E" w14:textId="77777777" w:rsidTr="006B0B83">
        <w:trPr>
          <w:trHeight w:val="1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3C6A4421" w14:textId="77777777" w:rsidR="0079422E" w:rsidRDefault="0079422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proofErr w:type="spellStart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Hudlicka</w:t>
            </w:r>
            <w:proofErr w:type="spellEnd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2013</w:t>
            </w:r>
          </w:p>
          <w:p w14:paraId="04830FDE" w14:textId="77777777" w:rsidR="0079422E" w:rsidRDefault="0079422E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SA</w:t>
            </w:r>
          </w:p>
          <w:p w14:paraId="71100F3D" w14:textId="357AADEB" w:rsidR="00EB4876" w:rsidRPr="0094050A" w:rsidRDefault="00EB4876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46]</w:t>
            </w:r>
          </w:p>
        </w:tc>
        <w:tc>
          <w:tcPr>
            <w:tcW w:w="1191" w:type="dxa"/>
            <w:hideMark/>
          </w:tcPr>
          <w:p w14:paraId="0A07C0BF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ilot study</w:t>
            </w:r>
          </w:p>
        </w:tc>
        <w:tc>
          <w:tcPr>
            <w:tcW w:w="1020" w:type="dxa"/>
            <w:hideMark/>
          </w:tcPr>
          <w:p w14:paraId="759F8988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CA</w:t>
            </w:r>
          </w:p>
        </w:tc>
        <w:tc>
          <w:tcPr>
            <w:tcW w:w="1474" w:type="dxa"/>
            <w:hideMark/>
          </w:tcPr>
          <w:p w14:paraId="046C0D83" w14:textId="777777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hris</w:t>
            </w:r>
          </w:p>
        </w:tc>
        <w:tc>
          <w:tcPr>
            <w:tcW w:w="1077" w:type="dxa"/>
            <w:hideMark/>
          </w:tcPr>
          <w:p w14:paraId="404F0BAB" w14:textId="2EC08391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337F77FD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Web based</w:t>
            </w:r>
          </w:p>
        </w:tc>
        <w:tc>
          <w:tcPr>
            <w:tcW w:w="1304" w:type="dxa"/>
            <w:hideMark/>
          </w:tcPr>
          <w:p w14:paraId="3C2AE8B9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al health</w:t>
            </w:r>
          </w:p>
        </w:tc>
        <w:tc>
          <w:tcPr>
            <w:tcW w:w="2154" w:type="dxa"/>
            <w:hideMark/>
          </w:tcPr>
          <w:p w14:paraId="552EC371" w14:textId="09F90255" w:rsidR="0079422E" w:rsidRPr="0094050A" w:rsidRDefault="00901B47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indfulness training and support to develop a practice routine</w:t>
            </w:r>
          </w:p>
        </w:tc>
        <w:tc>
          <w:tcPr>
            <w:tcW w:w="1417" w:type="dxa"/>
            <w:hideMark/>
          </w:tcPr>
          <w:p w14:paraId="7E0CB5C4" w14:textId="5FC1EB6B" w:rsidR="0079422E" w:rsidRPr="0094050A" w:rsidRDefault="002A35A3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48A619BD" w14:textId="43888A41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1</w:t>
            </w:r>
            <w:r w:rsidR="00DA082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.2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.5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2.2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2.3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3.3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4.1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5.1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5.6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6.1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8.1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8.3</w:t>
            </w:r>
            <w:r w:rsidR="00C85DA1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0.3</w:t>
            </w:r>
            <w:r w:rsidR="0053137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1.2</w:t>
            </w:r>
            <w:r w:rsidR="0053137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2.6</w:t>
            </w:r>
            <w:r w:rsidR="0053137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5.1</w:t>
            </w:r>
          </w:p>
        </w:tc>
        <w:tc>
          <w:tcPr>
            <w:tcW w:w="1361" w:type="dxa"/>
            <w:hideMark/>
          </w:tcPr>
          <w:p w14:paraId="2736331D" w14:textId="777777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4.1</w:t>
            </w:r>
          </w:p>
        </w:tc>
        <w:tc>
          <w:tcPr>
            <w:tcW w:w="1247" w:type="dxa"/>
            <w:hideMark/>
          </w:tcPr>
          <w:p w14:paraId="6553B600" w14:textId="653A79BB" w:rsidR="0079422E" w:rsidRPr="0094050A" w:rsidRDefault="00267261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ffective</w:t>
            </w:r>
          </w:p>
        </w:tc>
      </w:tr>
      <w:tr w:rsidR="0079422E" w:rsidRPr="007F1743" w14:paraId="6DDBB360" w14:textId="77777777" w:rsidTr="006B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4180B6C0" w14:textId="77777777" w:rsidR="0079422E" w:rsidRDefault="0079422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Hunt 2021</w:t>
            </w:r>
          </w:p>
          <w:p w14:paraId="4F7B91F1" w14:textId="77777777" w:rsidR="0079422E" w:rsidRDefault="0079422E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SA</w:t>
            </w:r>
          </w:p>
          <w:p w14:paraId="00AC5C2C" w14:textId="545DBFBA" w:rsidR="00EB4876" w:rsidRPr="0094050A" w:rsidRDefault="00EB4876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53]</w:t>
            </w:r>
          </w:p>
        </w:tc>
        <w:tc>
          <w:tcPr>
            <w:tcW w:w="1191" w:type="dxa"/>
            <w:hideMark/>
          </w:tcPr>
          <w:p w14:paraId="3AFE6A78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rossover RCT</w:t>
            </w:r>
          </w:p>
        </w:tc>
        <w:tc>
          <w:tcPr>
            <w:tcW w:w="1020" w:type="dxa"/>
            <w:hideMark/>
          </w:tcPr>
          <w:p w14:paraId="459307C1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vatar</w:t>
            </w:r>
          </w:p>
        </w:tc>
        <w:tc>
          <w:tcPr>
            <w:tcW w:w="1474" w:type="dxa"/>
            <w:hideMark/>
          </w:tcPr>
          <w:p w14:paraId="349D4FE8" w14:textId="77777777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proofErr w:type="spellStart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Zemedy</w:t>
            </w:r>
            <w:proofErr w:type="spellEnd"/>
          </w:p>
        </w:tc>
        <w:tc>
          <w:tcPr>
            <w:tcW w:w="1077" w:type="dxa"/>
            <w:hideMark/>
          </w:tcPr>
          <w:p w14:paraId="120F3420" w14:textId="590DA1DC" w:rsidR="0079422E" w:rsidRPr="0094050A" w:rsidRDefault="00CF4E9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HCP-like</w:t>
            </w:r>
          </w:p>
        </w:tc>
        <w:tc>
          <w:tcPr>
            <w:tcW w:w="1304" w:type="dxa"/>
            <w:hideMark/>
          </w:tcPr>
          <w:p w14:paraId="6C4F75FB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martphone app</w:t>
            </w:r>
          </w:p>
        </w:tc>
        <w:tc>
          <w:tcPr>
            <w:tcW w:w="1304" w:type="dxa"/>
            <w:hideMark/>
          </w:tcPr>
          <w:p w14:paraId="3F6E0D87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hronic disorders</w:t>
            </w:r>
          </w:p>
        </w:tc>
        <w:tc>
          <w:tcPr>
            <w:tcW w:w="2154" w:type="dxa"/>
            <w:hideMark/>
          </w:tcPr>
          <w:p w14:paraId="7C09CAE2" w14:textId="1859520C" w:rsidR="0079422E" w:rsidRPr="0094050A" w:rsidRDefault="00901B47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education for patients with IBS</w:t>
            </w:r>
            <w:r w:rsidR="0079422E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.</w:t>
            </w:r>
          </w:p>
        </w:tc>
        <w:tc>
          <w:tcPr>
            <w:tcW w:w="1417" w:type="dxa"/>
            <w:hideMark/>
          </w:tcPr>
          <w:p w14:paraId="1EB92DF3" w14:textId="2CC62D6D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412481D8" w14:textId="77777777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2, 1.4, 3.3, 4.1, 4.2, 4.3, 4.4, 5.6, 6.1, 7.7, 8.1, 10.1, 11.2, 12.6</w:t>
            </w:r>
          </w:p>
        </w:tc>
        <w:tc>
          <w:tcPr>
            <w:tcW w:w="1361" w:type="dxa"/>
            <w:hideMark/>
          </w:tcPr>
          <w:p w14:paraId="309608A5" w14:textId="6F17B8A3" w:rsidR="0079422E" w:rsidRPr="0094050A" w:rsidRDefault="0053137C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ne</w:t>
            </w:r>
          </w:p>
        </w:tc>
        <w:tc>
          <w:tcPr>
            <w:tcW w:w="1247" w:type="dxa"/>
            <w:hideMark/>
          </w:tcPr>
          <w:p w14:paraId="06D67F3B" w14:textId="7D129FC5" w:rsidR="0079422E" w:rsidRPr="0094050A" w:rsidRDefault="00267261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ffective</w:t>
            </w:r>
          </w:p>
        </w:tc>
      </w:tr>
      <w:tr w:rsidR="0079422E" w:rsidRPr="007F1743" w14:paraId="1A90F7F4" w14:textId="77777777" w:rsidTr="006B0B83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3916532E" w14:textId="77777777" w:rsidR="0079422E" w:rsidRDefault="0079422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Jack 2015</w:t>
            </w:r>
          </w:p>
          <w:p w14:paraId="2E628E0F" w14:textId="77777777" w:rsidR="0079422E" w:rsidRDefault="0079422E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SA</w:t>
            </w:r>
          </w:p>
          <w:p w14:paraId="207D6BE1" w14:textId="77AD3C10" w:rsidR="00AA680D" w:rsidRPr="0094050A" w:rsidRDefault="00AA680D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69]</w:t>
            </w:r>
          </w:p>
        </w:tc>
        <w:tc>
          <w:tcPr>
            <w:tcW w:w="1191" w:type="dxa"/>
            <w:hideMark/>
          </w:tcPr>
          <w:p w14:paraId="4F2667D3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CT</w:t>
            </w:r>
          </w:p>
        </w:tc>
        <w:tc>
          <w:tcPr>
            <w:tcW w:w="1020" w:type="dxa"/>
            <w:hideMark/>
          </w:tcPr>
          <w:p w14:paraId="6B467615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CA</w:t>
            </w:r>
          </w:p>
        </w:tc>
        <w:tc>
          <w:tcPr>
            <w:tcW w:w="1474" w:type="dxa"/>
            <w:hideMark/>
          </w:tcPr>
          <w:p w14:paraId="092CF6A6" w14:textId="777777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Gabby</w:t>
            </w:r>
          </w:p>
        </w:tc>
        <w:tc>
          <w:tcPr>
            <w:tcW w:w="1077" w:type="dxa"/>
            <w:hideMark/>
          </w:tcPr>
          <w:p w14:paraId="1CFEEAE4" w14:textId="480368E4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7A85E339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Web based</w:t>
            </w:r>
          </w:p>
        </w:tc>
        <w:tc>
          <w:tcPr>
            <w:tcW w:w="1304" w:type="dxa"/>
            <w:hideMark/>
          </w:tcPr>
          <w:p w14:paraId="7D6AFCF6" w14:textId="3F9FDCA6" w:rsidR="0079422E" w:rsidRPr="0094050A" w:rsidRDefault="00095E5A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Lifestyle</w:t>
            </w:r>
          </w:p>
        </w:tc>
        <w:tc>
          <w:tcPr>
            <w:tcW w:w="2154" w:type="dxa"/>
            <w:hideMark/>
          </w:tcPr>
          <w:p w14:paraId="0C7761EE" w14:textId="14B93860" w:rsidR="0079422E" w:rsidRPr="0094050A" w:rsidRDefault="00901B47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Promotes behavior change for healthy preconception care </w:t>
            </w:r>
          </w:p>
        </w:tc>
        <w:tc>
          <w:tcPr>
            <w:tcW w:w="1417" w:type="dxa"/>
            <w:hideMark/>
          </w:tcPr>
          <w:p w14:paraId="5AF4A4FA" w14:textId="66EA725D" w:rsidR="0079422E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TM</w:t>
            </w:r>
          </w:p>
        </w:tc>
        <w:tc>
          <w:tcPr>
            <w:tcW w:w="1474" w:type="dxa"/>
            <w:hideMark/>
          </w:tcPr>
          <w:p w14:paraId="7669E987" w14:textId="777777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1, 1.2, 1.4, 1.5, 2.3, 3.3, 4.1, 5.1</w:t>
            </w:r>
          </w:p>
        </w:tc>
        <w:tc>
          <w:tcPr>
            <w:tcW w:w="1361" w:type="dxa"/>
            <w:hideMark/>
          </w:tcPr>
          <w:p w14:paraId="5830D0A9" w14:textId="1E15EB71" w:rsidR="0079422E" w:rsidRPr="0094050A" w:rsidRDefault="0053137C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2.2</w:t>
            </w:r>
          </w:p>
        </w:tc>
        <w:tc>
          <w:tcPr>
            <w:tcW w:w="1247" w:type="dxa"/>
            <w:hideMark/>
          </w:tcPr>
          <w:p w14:paraId="63C1BD88" w14:textId="5F258AD3" w:rsidR="0079422E" w:rsidRPr="0094050A" w:rsidRDefault="00267261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ffective</w:t>
            </w:r>
          </w:p>
        </w:tc>
      </w:tr>
      <w:tr w:rsidR="0079422E" w:rsidRPr="007F1743" w14:paraId="0195773B" w14:textId="77777777" w:rsidTr="006B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7016B7B3" w14:textId="77777777" w:rsidR="0079422E" w:rsidRDefault="0079422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Jack 2020 - Gardiner 2020</w:t>
            </w:r>
          </w:p>
          <w:p w14:paraId="7C8DEA50" w14:textId="77777777" w:rsidR="0079422E" w:rsidRDefault="0079422E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SA</w:t>
            </w:r>
          </w:p>
          <w:p w14:paraId="76C346A1" w14:textId="2216B36D" w:rsidR="00AA680D" w:rsidRPr="0094050A" w:rsidRDefault="00AA680D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70</w:t>
            </w:r>
            <w:r w:rsidR="005547B6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71]</w:t>
            </w:r>
          </w:p>
        </w:tc>
        <w:tc>
          <w:tcPr>
            <w:tcW w:w="1191" w:type="dxa"/>
            <w:hideMark/>
          </w:tcPr>
          <w:p w14:paraId="1F134616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CT</w:t>
            </w:r>
          </w:p>
        </w:tc>
        <w:tc>
          <w:tcPr>
            <w:tcW w:w="1020" w:type="dxa"/>
            <w:hideMark/>
          </w:tcPr>
          <w:p w14:paraId="2D19696D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CA</w:t>
            </w:r>
          </w:p>
        </w:tc>
        <w:tc>
          <w:tcPr>
            <w:tcW w:w="1474" w:type="dxa"/>
            <w:hideMark/>
          </w:tcPr>
          <w:p w14:paraId="42EE55B6" w14:textId="77777777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Gabby</w:t>
            </w:r>
          </w:p>
        </w:tc>
        <w:tc>
          <w:tcPr>
            <w:tcW w:w="1077" w:type="dxa"/>
            <w:hideMark/>
          </w:tcPr>
          <w:p w14:paraId="4C5AFC29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598890F4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Web based</w:t>
            </w:r>
          </w:p>
        </w:tc>
        <w:tc>
          <w:tcPr>
            <w:tcW w:w="1304" w:type="dxa"/>
            <w:hideMark/>
          </w:tcPr>
          <w:p w14:paraId="672DB53C" w14:textId="06B6C7CA" w:rsidR="0079422E" w:rsidRPr="0094050A" w:rsidRDefault="00095E5A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Lifestyle</w:t>
            </w:r>
          </w:p>
        </w:tc>
        <w:tc>
          <w:tcPr>
            <w:tcW w:w="2154" w:type="dxa"/>
            <w:hideMark/>
          </w:tcPr>
          <w:p w14:paraId="5F8E9B68" w14:textId="5C2D4FB0" w:rsidR="0079422E" w:rsidRPr="0094050A" w:rsidRDefault="00901B47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romotes behavior change for healthy preconception care</w:t>
            </w:r>
          </w:p>
        </w:tc>
        <w:tc>
          <w:tcPr>
            <w:tcW w:w="1417" w:type="dxa"/>
            <w:hideMark/>
          </w:tcPr>
          <w:p w14:paraId="7CECD219" w14:textId="50B65D4C" w:rsidR="0079422E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TM</w:t>
            </w:r>
          </w:p>
        </w:tc>
        <w:tc>
          <w:tcPr>
            <w:tcW w:w="1474" w:type="dxa"/>
            <w:hideMark/>
          </w:tcPr>
          <w:p w14:paraId="244509D0" w14:textId="77777777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1, 1.2, 1.4, 1.5, 2.2, 2.3, 3.3, 4.1, 5.1, 10.3</w:t>
            </w:r>
          </w:p>
        </w:tc>
        <w:tc>
          <w:tcPr>
            <w:tcW w:w="1361" w:type="dxa"/>
            <w:hideMark/>
          </w:tcPr>
          <w:p w14:paraId="07962671" w14:textId="00F527EA" w:rsidR="0079422E" w:rsidRPr="0094050A" w:rsidRDefault="0053137C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2.2</w:t>
            </w:r>
          </w:p>
        </w:tc>
        <w:tc>
          <w:tcPr>
            <w:tcW w:w="1247" w:type="dxa"/>
            <w:hideMark/>
          </w:tcPr>
          <w:p w14:paraId="264D612B" w14:textId="05059A6F" w:rsidR="0079422E" w:rsidRPr="0094050A" w:rsidRDefault="00267261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ffective</w:t>
            </w:r>
          </w:p>
        </w:tc>
      </w:tr>
      <w:tr w:rsidR="0079422E" w:rsidRPr="007F1743" w14:paraId="466248FC" w14:textId="77777777" w:rsidTr="006B0B83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174D337D" w14:textId="77777777" w:rsidR="0079422E" w:rsidRDefault="0079422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Jang 2021</w:t>
            </w:r>
          </w:p>
          <w:p w14:paraId="053BA5CC" w14:textId="77777777" w:rsidR="0079422E" w:rsidRDefault="0079422E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Korea</w:t>
            </w:r>
          </w:p>
          <w:p w14:paraId="4685148C" w14:textId="24268718" w:rsidR="006D698E" w:rsidRPr="0094050A" w:rsidRDefault="006D698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41]</w:t>
            </w:r>
          </w:p>
        </w:tc>
        <w:tc>
          <w:tcPr>
            <w:tcW w:w="1191" w:type="dxa"/>
            <w:hideMark/>
          </w:tcPr>
          <w:p w14:paraId="04A64E2A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Feasibility study</w:t>
            </w:r>
          </w:p>
        </w:tc>
        <w:tc>
          <w:tcPr>
            <w:tcW w:w="1020" w:type="dxa"/>
            <w:hideMark/>
          </w:tcPr>
          <w:p w14:paraId="60012398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vatar</w:t>
            </w:r>
          </w:p>
        </w:tc>
        <w:tc>
          <w:tcPr>
            <w:tcW w:w="1474" w:type="dxa"/>
            <w:hideMark/>
          </w:tcPr>
          <w:p w14:paraId="26BF5510" w14:textId="777777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proofErr w:type="spellStart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odaki</w:t>
            </w:r>
            <w:proofErr w:type="spellEnd"/>
          </w:p>
        </w:tc>
        <w:tc>
          <w:tcPr>
            <w:tcW w:w="1077" w:type="dxa"/>
            <w:hideMark/>
          </w:tcPr>
          <w:p w14:paraId="152F0E4C" w14:textId="1B2816E4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49443806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Web based</w:t>
            </w:r>
          </w:p>
        </w:tc>
        <w:tc>
          <w:tcPr>
            <w:tcW w:w="1304" w:type="dxa"/>
            <w:hideMark/>
          </w:tcPr>
          <w:p w14:paraId="592623C8" w14:textId="77777777" w:rsidR="0079422E" w:rsidRPr="0094050A" w:rsidRDefault="0079422E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al health</w:t>
            </w:r>
          </w:p>
        </w:tc>
        <w:tc>
          <w:tcPr>
            <w:tcW w:w="2154" w:type="dxa"/>
            <w:hideMark/>
          </w:tcPr>
          <w:p w14:paraId="27379530" w14:textId="37664993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sychoeducation and self-help skill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for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people with attention deficit</w:t>
            </w:r>
          </w:p>
        </w:tc>
        <w:tc>
          <w:tcPr>
            <w:tcW w:w="1417" w:type="dxa"/>
            <w:hideMark/>
          </w:tcPr>
          <w:p w14:paraId="1A630AA3" w14:textId="3EAD5CA8" w:rsidR="0079422E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t mentioned</w:t>
            </w:r>
          </w:p>
        </w:tc>
        <w:tc>
          <w:tcPr>
            <w:tcW w:w="1474" w:type="dxa"/>
            <w:hideMark/>
          </w:tcPr>
          <w:p w14:paraId="649BCB88" w14:textId="5E55DF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2</w:t>
            </w:r>
            <w:r w:rsidR="0053137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.4</w:t>
            </w:r>
            <w:r w:rsidR="0053137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2.3</w:t>
            </w:r>
            <w:r w:rsidR="0053137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3.3</w:t>
            </w:r>
            <w:r w:rsidR="0053137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4.1</w:t>
            </w:r>
            <w:r w:rsidR="0053137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4.2</w:t>
            </w:r>
            <w:r w:rsidR="0053137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5.3</w:t>
            </w:r>
            <w:r w:rsidR="0053137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7.1</w:t>
            </w:r>
            <w:r w:rsidR="0053137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8.1</w:t>
            </w:r>
            <w:r w:rsidR="0053137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8.3</w:t>
            </w:r>
            <w:r w:rsidR="0053137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9.1</w:t>
            </w:r>
            <w:r w:rsidR="0053137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1.2</w:t>
            </w:r>
            <w:r w:rsidR="0053137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2.1</w:t>
            </w:r>
            <w:r w:rsidR="0053137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12.6</w:t>
            </w:r>
          </w:p>
        </w:tc>
        <w:tc>
          <w:tcPr>
            <w:tcW w:w="1361" w:type="dxa"/>
            <w:hideMark/>
          </w:tcPr>
          <w:p w14:paraId="47DC02B6" w14:textId="77777777" w:rsidR="0079422E" w:rsidRPr="0094050A" w:rsidRDefault="0079422E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4.1</w:t>
            </w:r>
          </w:p>
        </w:tc>
        <w:tc>
          <w:tcPr>
            <w:tcW w:w="1247" w:type="dxa"/>
            <w:hideMark/>
          </w:tcPr>
          <w:p w14:paraId="5E60E5F1" w14:textId="71D7C4CA" w:rsidR="0079422E" w:rsidRPr="0094050A" w:rsidRDefault="00267261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ffective</w:t>
            </w:r>
          </w:p>
        </w:tc>
      </w:tr>
      <w:tr w:rsidR="0079422E" w:rsidRPr="007F1743" w14:paraId="3B8E5B37" w14:textId="77777777" w:rsidTr="006B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5983DDF6" w14:textId="77777777" w:rsidR="0079422E" w:rsidRDefault="0079422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King 2013</w:t>
            </w:r>
          </w:p>
          <w:p w14:paraId="7B085772" w14:textId="77777777" w:rsidR="0079422E" w:rsidRDefault="0079422E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SA</w:t>
            </w:r>
          </w:p>
          <w:p w14:paraId="306BB722" w14:textId="541DE344" w:rsidR="00AA680D" w:rsidRPr="0094050A" w:rsidRDefault="00AA680D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72]</w:t>
            </w:r>
          </w:p>
        </w:tc>
        <w:tc>
          <w:tcPr>
            <w:tcW w:w="1191" w:type="dxa"/>
            <w:hideMark/>
          </w:tcPr>
          <w:p w14:paraId="2E7D7F1D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CT</w:t>
            </w:r>
          </w:p>
        </w:tc>
        <w:tc>
          <w:tcPr>
            <w:tcW w:w="1020" w:type="dxa"/>
            <w:hideMark/>
          </w:tcPr>
          <w:p w14:paraId="6171CAD4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CA</w:t>
            </w:r>
          </w:p>
        </w:tc>
        <w:tc>
          <w:tcPr>
            <w:tcW w:w="1474" w:type="dxa"/>
            <w:hideMark/>
          </w:tcPr>
          <w:p w14:paraId="657F0A4B" w14:textId="77777777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armen</w:t>
            </w:r>
          </w:p>
        </w:tc>
        <w:tc>
          <w:tcPr>
            <w:tcW w:w="1077" w:type="dxa"/>
            <w:hideMark/>
          </w:tcPr>
          <w:p w14:paraId="55BAD2EF" w14:textId="7B595D54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7B3B060B" w14:textId="722AE026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Desktop computer</w:t>
            </w:r>
          </w:p>
        </w:tc>
        <w:tc>
          <w:tcPr>
            <w:tcW w:w="1304" w:type="dxa"/>
            <w:hideMark/>
          </w:tcPr>
          <w:p w14:paraId="2263D16E" w14:textId="77777777" w:rsidR="0079422E" w:rsidRPr="0094050A" w:rsidRDefault="0079422E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Lifestyle</w:t>
            </w:r>
          </w:p>
        </w:tc>
        <w:tc>
          <w:tcPr>
            <w:tcW w:w="2154" w:type="dxa"/>
            <w:hideMark/>
          </w:tcPr>
          <w:p w14:paraId="6A661F22" w14:textId="2F6DD569" w:rsidR="0079422E" w:rsidRPr="0094050A" w:rsidRDefault="00901B47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ulturally aware p</w:t>
            </w:r>
            <w:r w:rsidR="0079422E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hysical activity advice and support f</w:t>
            </w:r>
            <w:r w:rsidR="0079422E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r</w:t>
            </w:r>
            <w:r w:rsidR="0079422E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low-income older adults</w:t>
            </w:r>
          </w:p>
        </w:tc>
        <w:tc>
          <w:tcPr>
            <w:tcW w:w="1417" w:type="dxa"/>
            <w:hideMark/>
          </w:tcPr>
          <w:p w14:paraId="6AC541B4" w14:textId="46007DDA" w:rsidR="0079422E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TM, SCT</w:t>
            </w:r>
          </w:p>
        </w:tc>
        <w:tc>
          <w:tcPr>
            <w:tcW w:w="1474" w:type="dxa"/>
            <w:hideMark/>
          </w:tcPr>
          <w:p w14:paraId="2C7674E0" w14:textId="77777777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1, 1.2, 1.9, 2.2, 2.3, 5.1, 8.2, 10.2, 10.3, 10.8, 10.9</w:t>
            </w:r>
          </w:p>
        </w:tc>
        <w:tc>
          <w:tcPr>
            <w:tcW w:w="1361" w:type="dxa"/>
            <w:hideMark/>
          </w:tcPr>
          <w:p w14:paraId="576E9129" w14:textId="0CADEB7E" w:rsidR="0079422E" w:rsidRPr="0094050A" w:rsidRDefault="0079422E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4.1, 5.1, 10.</w:t>
            </w:r>
            <w:r w:rsidR="0053137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2</w:t>
            </w:r>
          </w:p>
        </w:tc>
        <w:tc>
          <w:tcPr>
            <w:tcW w:w="1247" w:type="dxa"/>
            <w:hideMark/>
          </w:tcPr>
          <w:p w14:paraId="47C3BF4A" w14:textId="27F56A93" w:rsidR="0079422E" w:rsidRPr="0094050A" w:rsidRDefault="00267261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ffective</w:t>
            </w:r>
          </w:p>
        </w:tc>
      </w:tr>
      <w:tr w:rsidR="006749B5" w:rsidRPr="007F1743" w14:paraId="464EF445" w14:textId="77777777" w:rsidTr="006B0B83">
        <w:trPr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5B35884E" w14:textId="77777777" w:rsidR="006749B5" w:rsidRDefault="006749B5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King 2017- King 2020</w:t>
            </w:r>
          </w:p>
          <w:p w14:paraId="4D8E7972" w14:textId="77777777" w:rsidR="006749B5" w:rsidRDefault="006749B5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SA</w:t>
            </w:r>
          </w:p>
          <w:p w14:paraId="5F4E24F2" w14:textId="5BEE2C18" w:rsidR="00AA680D" w:rsidRPr="0094050A" w:rsidRDefault="00AA680D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73</w:t>
            </w:r>
            <w:r w:rsidR="005547B6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74]</w:t>
            </w:r>
          </w:p>
        </w:tc>
        <w:tc>
          <w:tcPr>
            <w:tcW w:w="1191" w:type="dxa"/>
            <w:hideMark/>
          </w:tcPr>
          <w:p w14:paraId="28A7BA7E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CT</w:t>
            </w:r>
          </w:p>
        </w:tc>
        <w:tc>
          <w:tcPr>
            <w:tcW w:w="1020" w:type="dxa"/>
            <w:hideMark/>
          </w:tcPr>
          <w:p w14:paraId="2E4B75EB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CA</w:t>
            </w:r>
          </w:p>
        </w:tc>
        <w:tc>
          <w:tcPr>
            <w:tcW w:w="1474" w:type="dxa"/>
            <w:hideMark/>
          </w:tcPr>
          <w:p w14:paraId="1FF794C3" w14:textId="7777777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armen</w:t>
            </w:r>
          </w:p>
        </w:tc>
        <w:tc>
          <w:tcPr>
            <w:tcW w:w="1077" w:type="dxa"/>
            <w:hideMark/>
          </w:tcPr>
          <w:p w14:paraId="7812AEE4" w14:textId="52E1E061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7FCC478D" w14:textId="0C9CF2A8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Desktop computer</w:t>
            </w:r>
          </w:p>
        </w:tc>
        <w:tc>
          <w:tcPr>
            <w:tcW w:w="1304" w:type="dxa"/>
            <w:hideMark/>
          </w:tcPr>
          <w:p w14:paraId="5AE1ED9F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Lifestyle</w:t>
            </w:r>
          </w:p>
        </w:tc>
        <w:tc>
          <w:tcPr>
            <w:tcW w:w="2154" w:type="dxa"/>
            <w:hideMark/>
          </w:tcPr>
          <w:p w14:paraId="2865E147" w14:textId="6D0A3032" w:rsidR="006749B5" w:rsidRPr="0094050A" w:rsidRDefault="00901B47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hysical activity advice and support</w:t>
            </w:r>
          </w:p>
        </w:tc>
        <w:tc>
          <w:tcPr>
            <w:tcW w:w="1417" w:type="dxa"/>
            <w:hideMark/>
          </w:tcPr>
          <w:p w14:paraId="67802593" w14:textId="430D0449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TM, SCT</w:t>
            </w:r>
          </w:p>
        </w:tc>
        <w:tc>
          <w:tcPr>
            <w:tcW w:w="1474" w:type="dxa"/>
            <w:hideMark/>
          </w:tcPr>
          <w:p w14:paraId="3A2E6EDD" w14:textId="7777777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1.1, 1.2, 1.3, 1.4, 1.5, 1.7, 2.2, 2.3, 2.7, 3.3, 4.1, 5.1, 6.1, 8.2, 9.2, 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lastRenderedPageBreak/>
              <w:t>10.1, 10.2, 10.3, 10.8</w:t>
            </w:r>
          </w:p>
        </w:tc>
        <w:tc>
          <w:tcPr>
            <w:tcW w:w="1361" w:type="dxa"/>
            <w:hideMark/>
          </w:tcPr>
          <w:p w14:paraId="225FF4CC" w14:textId="7777777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lastRenderedPageBreak/>
              <w:t xml:space="preserve">1.1, 1.2, 1.3, 1.4, 1.5, 1.7, 2.2, 2.3, 2.7, 3.1, 4.1, 5.1, 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lastRenderedPageBreak/>
              <w:t>6.1, 8.2, 10.2, 10.3, 10.8</w:t>
            </w:r>
          </w:p>
        </w:tc>
        <w:tc>
          <w:tcPr>
            <w:tcW w:w="1247" w:type="dxa"/>
            <w:hideMark/>
          </w:tcPr>
          <w:p w14:paraId="563EE7C9" w14:textId="472029F5" w:rsidR="006749B5" w:rsidRPr="0094050A" w:rsidRDefault="00267261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lastRenderedPageBreak/>
              <w:t>Effective</w:t>
            </w:r>
          </w:p>
        </w:tc>
      </w:tr>
      <w:tr w:rsidR="006749B5" w:rsidRPr="007F1743" w14:paraId="0932AD7E" w14:textId="77777777" w:rsidTr="006B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7B87A062" w14:textId="0CF0D91C" w:rsidR="006749B5" w:rsidRDefault="006749B5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proofErr w:type="spellStart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Kowatsch</w:t>
            </w:r>
            <w:proofErr w:type="spellEnd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2021</w:t>
            </w:r>
          </w:p>
          <w:p w14:paraId="18BB8851" w14:textId="77777777" w:rsidR="006749B5" w:rsidRDefault="006749B5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witzerland</w:t>
            </w:r>
          </w:p>
          <w:p w14:paraId="6381EEF6" w14:textId="25E82A2C" w:rsidR="00EB4876" w:rsidRPr="0094050A" w:rsidRDefault="00EB4876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59]</w:t>
            </w:r>
          </w:p>
        </w:tc>
        <w:tc>
          <w:tcPr>
            <w:tcW w:w="1191" w:type="dxa"/>
            <w:hideMark/>
          </w:tcPr>
          <w:p w14:paraId="0049B66D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Feasibility study</w:t>
            </w:r>
          </w:p>
        </w:tc>
        <w:tc>
          <w:tcPr>
            <w:tcW w:w="1020" w:type="dxa"/>
            <w:hideMark/>
          </w:tcPr>
          <w:p w14:paraId="323E6071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vatar</w:t>
            </w:r>
          </w:p>
        </w:tc>
        <w:tc>
          <w:tcPr>
            <w:tcW w:w="1474" w:type="dxa"/>
            <w:hideMark/>
          </w:tcPr>
          <w:p w14:paraId="1E06915D" w14:textId="7777777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ax</w:t>
            </w:r>
          </w:p>
        </w:tc>
        <w:tc>
          <w:tcPr>
            <w:tcW w:w="1077" w:type="dxa"/>
            <w:hideMark/>
          </w:tcPr>
          <w:p w14:paraId="7D036D1B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077D9A3A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martphone app (adolescents)/ Desktop computer (HCP)/ SMS (parent)</w:t>
            </w:r>
          </w:p>
        </w:tc>
        <w:tc>
          <w:tcPr>
            <w:tcW w:w="1304" w:type="dxa"/>
            <w:hideMark/>
          </w:tcPr>
          <w:p w14:paraId="78924875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hronic disorders</w:t>
            </w:r>
          </w:p>
        </w:tc>
        <w:tc>
          <w:tcPr>
            <w:tcW w:w="2154" w:type="dxa"/>
            <w:hideMark/>
          </w:tcPr>
          <w:p w14:paraId="1EF2A2D9" w14:textId="7777777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I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crease cognitive skills and behavioral skills in 10-15-year-olds with asthma</w:t>
            </w:r>
          </w:p>
        </w:tc>
        <w:tc>
          <w:tcPr>
            <w:tcW w:w="1417" w:type="dxa"/>
            <w:hideMark/>
          </w:tcPr>
          <w:p w14:paraId="5D5E1980" w14:textId="72015E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PB</w:t>
            </w:r>
            <w:r w:rsidRPr="00FD01FE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 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DT, </w:t>
            </w:r>
            <w:r w:rsidRPr="00FD01FE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echnology Acceptance theories</w:t>
            </w:r>
          </w:p>
        </w:tc>
        <w:tc>
          <w:tcPr>
            <w:tcW w:w="1474" w:type="dxa"/>
            <w:hideMark/>
          </w:tcPr>
          <w:p w14:paraId="7E0525F4" w14:textId="71E46C0A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1.1, 1.2, 1.4, 1.7, 3.1, </w:t>
            </w:r>
            <w:r w:rsidR="0053137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3.3, 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4.1, 5.1, 6.1, 6.2, 6.3, 7.1, 8.7, 10.2, 10.3, 12.1</w:t>
            </w:r>
          </w:p>
        </w:tc>
        <w:tc>
          <w:tcPr>
            <w:tcW w:w="1361" w:type="dxa"/>
            <w:hideMark/>
          </w:tcPr>
          <w:p w14:paraId="268DF568" w14:textId="7777777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A</w:t>
            </w:r>
          </w:p>
        </w:tc>
        <w:tc>
          <w:tcPr>
            <w:tcW w:w="1247" w:type="dxa"/>
            <w:hideMark/>
          </w:tcPr>
          <w:p w14:paraId="2F0C62AF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A</w:t>
            </w:r>
          </w:p>
        </w:tc>
      </w:tr>
      <w:tr w:rsidR="006749B5" w:rsidRPr="007F1743" w14:paraId="3CBB609F" w14:textId="77777777" w:rsidTr="006B0B83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522BE8C3" w14:textId="77777777" w:rsidR="006749B5" w:rsidRDefault="006749B5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Kramer 2020</w:t>
            </w:r>
          </w:p>
          <w:p w14:paraId="6CA5E5D8" w14:textId="77777777" w:rsidR="006749B5" w:rsidRDefault="006749B5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witzerland</w:t>
            </w:r>
          </w:p>
          <w:p w14:paraId="5DFDC445" w14:textId="28741453" w:rsidR="00AA680D" w:rsidRPr="0094050A" w:rsidRDefault="00AA680D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75]</w:t>
            </w:r>
          </w:p>
        </w:tc>
        <w:tc>
          <w:tcPr>
            <w:tcW w:w="1191" w:type="dxa"/>
            <w:hideMark/>
          </w:tcPr>
          <w:p w14:paraId="48582B4D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proofErr w:type="spellStart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icroRCTs</w:t>
            </w:r>
            <w:proofErr w:type="spellEnd"/>
          </w:p>
        </w:tc>
        <w:tc>
          <w:tcPr>
            <w:tcW w:w="1020" w:type="dxa"/>
            <w:hideMark/>
          </w:tcPr>
          <w:p w14:paraId="0EC09410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vatar</w:t>
            </w:r>
          </w:p>
        </w:tc>
        <w:tc>
          <w:tcPr>
            <w:tcW w:w="1474" w:type="dxa"/>
            <w:hideMark/>
          </w:tcPr>
          <w:p w14:paraId="0CFCD49A" w14:textId="7777777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Ally (Assistant to Lift your Level of </w:t>
            </w:r>
            <w:proofErr w:type="spellStart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ctivitY</w:t>
            </w:r>
            <w:proofErr w:type="spellEnd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)</w:t>
            </w:r>
          </w:p>
        </w:tc>
        <w:tc>
          <w:tcPr>
            <w:tcW w:w="1077" w:type="dxa"/>
            <w:hideMark/>
          </w:tcPr>
          <w:p w14:paraId="5A74C08E" w14:textId="2227CCF9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4C0BF2A8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martphone app</w:t>
            </w:r>
          </w:p>
        </w:tc>
        <w:tc>
          <w:tcPr>
            <w:tcW w:w="1304" w:type="dxa"/>
            <w:hideMark/>
          </w:tcPr>
          <w:p w14:paraId="01690687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Lifestyle</w:t>
            </w:r>
          </w:p>
        </w:tc>
        <w:tc>
          <w:tcPr>
            <w:tcW w:w="2154" w:type="dxa"/>
            <w:hideMark/>
          </w:tcPr>
          <w:p w14:paraId="352C274F" w14:textId="7451AB7E" w:rsidR="006749B5" w:rsidRPr="0094050A" w:rsidRDefault="00901B47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I</w:t>
            </w:r>
            <w:r w:rsidRPr="00901B4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crease and maintain physical activity</w:t>
            </w:r>
          </w:p>
        </w:tc>
        <w:tc>
          <w:tcPr>
            <w:tcW w:w="1417" w:type="dxa"/>
            <w:hideMark/>
          </w:tcPr>
          <w:p w14:paraId="79ECD95D" w14:textId="0728C76A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0E5BBE0F" w14:textId="7777777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2, 1.4, 1.6, 2.2, 4.1, 7.1, 8.3, 10.2, 10.3</w:t>
            </w:r>
          </w:p>
        </w:tc>
        <w:tc>
          <w:tcPr>
            <w:tcW w:w="1361" w:type="dxa"/>
            <w:hideMark/>
          </w:tcPr>
          <w:p w14:paraId="70970BA8" w14:textId="0692FD34" w:rsidR="006749B5" w:rsidRPr="0094050A" w:rsidRDefault="0053137C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1.2, 1.4, </w:t>
            </w:r>
            <w:r w:rsidR="0071175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6, 2.2, 4.1</w:t>
            </w:r>
          </w:p>
        </w:tc>
        <w:tc>
          <w:tcPr>
            <w:tcW w:w="1247" w:type="dxa"/>
            <w:hideMark/>
          </w:tcPr>
          <w:p w14:paraId="6DA70D70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ixed</w:t>
            </w:r>
          </w:p>
        </w:tc>
      </w:tr>
      <w:tr w:rsidR="006749B5" w:rsidRPr="007F1743" w14:paraId="57B4B279" w14:textId="77777777" w:rsidTr="006B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1190280F" w14:textId="4B8D090F" w:rsidR="006749B5" w:rsidRDefault="006749B5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Krishnakumar 2021</w:t>
            </w:r>
          </w:p>
          <w:p w14:paraId="3FA6CD5B" w14:textId="77777777" w:rsidR="006749B5" w:rsidRDefault="006749B5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India</w:t>
            </w:r>
          </w:p>
          <w:p w14:paraId="7B7692FE" w14:textId="32B624A2" w:rsidR="00EB4876" w:rsidRPr="0094050A" w:rsidRDefault="00EB4876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54]</w:t>
            </w:r>
          </w:p>
        </w:tc>
        <w:tc>
          <w:tcPr>
            <w:tcW w:w="1191" w:type="dxa"/>
            <w:hideMark/>
          </w:tcPr>
          <w:p w14:paraId="78283510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ingle group pretest-posttest trial</w:t>
            </w:r>
          </w:p>
        </w:tc>
        <w:tc>
          <w:tcPr>
            <w:tcW w:w="1020" w:type="dxa"/>
            <w:hideMark/>
          </w:tcPr>
          <w:p w14:paraId="492045EC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t specified</w:t>
            </w:r>
          </w:p>
        </w:tc>
        <w:tc>
          <w:tcPr>
            <w:tcW w:w="1474" w:type="dxa"/>
            <w:hideMark/>
          </w:tcPr>
          <w:p w14:paraId="762755FC" w14:textId="7777777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proofErr w:type="spellStart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Wellthy</w:t>
            </w:r>
            <w:proofErr w:type="spellEnd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CARE mobile app</w:t>
            </w:r>
          </w:p>
        </w:tc>
        <w:tc>
          <w:tcPr>
            <w:tcW w:w="1077" w:type="dxa"/>
            <w:hideMark/>
          </w:tcPr>
          <w:p w14:paraId="5E1A89EC" w14:textId="7597B88D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3B2A19CC" w14:textId="506B7828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martphone app/ Desktop computer</w:t>
            </w:r>
          </w:p>
        </w:tc>
        <w:tc>
          <w:tcPr>
            <w:tcW w:w="1304" w:type="dxa"/>
            <w:hideMark/>
          </w:tcPr>
          <w:p w14:paraId="592C72A3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hronic disorders</w:t>
            </w:r>
          </w:p>
        </w:tc>
        <w:tc>
          <w:tcPr>
            <w:tcW w:w="2154" w:type="dxa"/>
            <w:hideMark/>
          </w:tcPr>
          <w:p w14:paraId="1936B4A7" w14:textId="7601B374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Improv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e 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glycemic control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for individuals with type 2 diabetes</w:t>
            </w:r>
          </w:p>
        </w:tc>
        <w:tc>
          <w:tcPr>
            <w:tcW w:w="1417" w:type="dxa"/>
            <w:hideMark/>
          </w:tcPr>
          <w:p w14:paraId="62BD318C" w14:textId="524210D8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0F22C19F" w14:textId="7777777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2, 2.3, 2.4, 2.6, 2.7, 3.1, 3.3, 4.1, 6.1, 7.1, 8.1, 8.3, 9.1, 10.3, 11.1, 11.2, 12.3, 15.1</w:t>
            </w:r>
          </w:p>
        </w:tc>
        <w:tc>
          <w:tcPr>
            <w:tcW w:w="1361" w:type="dxa"/>
            <w:hideMark/>
          </w:tcPr>
          <w:p w14:paraId="436AAA9B" w14:textId="7777777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A</w:t>
            </w:r>
          </w:p>
        </w:tc>
        <w:tc>
          <w:tcPr>
            <w:tcW w:w="1247" w:type="dxa"/>
            <w:hideMark/>
          </w:tcPr>
          <w:p w14:paraId="6E1FDED6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A</w:t>
            </w:r>
          </w:p>
        </w:tc>
      </w:tr>
      <w:tr w:rsidR="006749B5" w:rsidRPr="007F1743" w14:paraId="68958017" w14:textId="77777777" w:rsidTr="006B0B83">
        <w:trPr>
          <w:trHeight w:val="7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1D816017" w14:textId="77777777" w:rsidR="006749B5" w:rsidRDefault="006749B5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Ly 2017</w:t>
            </w:r>
          </w:p>
          <w:p w14:paraId="74859435" w14:textId="77777777" w:rsidR="006749B5" w:rsidRDefault="006749B5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weden</w:t>
            </w:r>
          </w:p>
          <w:p w14:paraId="4A2FBA2D" w14:textId="4F179DE0" w:rsidR="00AA680D" w:rsidRPr="0094050A" w:rsidRDefault="00AA680D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78]</w:t>
            </w:r>
          </w:p>
        </w:tc>
        <w:tc>
          <w:tcPr>
            <w:tcW w:w="1191" w:type="dxa"/>
            <w:hideMark/>
          </w:tcPr>
          <w:p w14:paraId="1CA9D84F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ilot study</w:t>
            </w:r>
          </w:p>
        </w:tc>
        <w:tc>
          <w:tcPr>
            <w:tcW w:w="1020" w:type="dxa"/>
            <w:hideMark/>
          </w:tcPr>
          <w:p w14:paraId="2754929D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 avatar</w:t>
            </w:r>
          </w:p>
        </w:tc>
        <w:tc>
          <w:tcPr>
            <w:tcW w:w="1474" w:type="dxa"/>
            <w:hideMark/>
          </w:tcPr>
          <w:p w14:paraId="7289596A" w14:textId="7777777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him</w:t>
            </w:r>
          </w:p>
        </w:tc>
        <w:tc>
          <w:tcPr>
            <w:tcW w:w="1077" w:type="dxa"/>
            <w:hideMark/>
          </w:tcPr>
          <w:p w14:paraId="1A38232F" w14:textId="133EEE2C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76AA764C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martphone app</w:t>
            </w:r>
          </w:p>
        </w:tc>
        <w:tc>
          <w:tcPr>
            <w:tcW w:w="1304" w:type="dxa"/>
            <w:hideMark/>
          </w:tcPr>
          <w:p w14:paraId="0489329B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al health</w:t>
            </w:r>
          </w:p>
        </w:tc>
        <w:tc>
          <w:tcPr>
            <w:tcW w:w="2154" w:type="dxa"/>
            <w:hideMark/>
          </w:tcPr>
          <w:p w14:paraId="1E67147D" w14:textId="04CA6119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Improve psychological well-being</w:t>
            </w:r>
            <w:r w:rsidR="00C9264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and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perceived stress</w:t>
            </w:r>
          </w:p>
        </w:tc>
        <w:tc>
          <w:tcPr>
            <w:tcW w:w="1417" w:type="dxa"/>
            <w:hideMark/>
          </w:tcPr>
          <w:p w14:paraId="7389D161" w14:textId="6437C583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09326B81" w14:textId="7777777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2, 1.5, 2.2, 3.3, 5.1, 5.4, 5.6, 9.1, 11.2, 12.2, 13.2, 13.4</w:t>
            </w:r>
          </w:p>
        </w:tc>
        <w:tc>
          <w:tcPr>
            <w:tcW w:w="1361" w:type="dxa"/>
            <w:hideMark/>
          </w:tcPr>
          <w:p w14:paraId="6E52F1AD" w14:textId="7777777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ne</w:t>
            </w:r>
          </w:p>
        </w:tc>
        <w:tc>
          <w:tcPr>
            <w:tcW w:w="1247" w:type="dxa"/>
            <w:hideMark/>
          </w:tcPr>
          <w:p w14:paraId="7F0E746D" w14:textId="1CA53560" w:rsidR="006749B5" w:rsidRPr="0094050A" w:rsidRDefault="00267261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ffective</w:t>
            </w:r>
          </w:p>
        </w:tc>
      </w:tr>
      <w:tr w:rsidR="006749B5" w:rsidRPr="007F1743" w14:paraId="6169AB58" w14:textId="77777777" w:rsidTr="006B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773FD2A9" w14:textId="77777777" w:rsidR="006749B5" w:rsidRDefault="006749B5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aeda 2020</w:t>
            </w:r>
          </w:p>
          <w:p w14:paraId="2A7AB8BB" w14:textId="77777777" w:rsidR="006749B5" w:rsidRDefault="006749B5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Japan</w:t>
            </w:r>
          </w:p>
          <w:p w14:paraId="4A5FF45B" w14:textId="04F00A82" w:rsidR="00AA680D" w:rsidRPr="0094050A" w:rsidRDefault="00AA680D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76]</w:t>
            </w:r>
          </w:p>
        </w:tc>
        <w:tc>
          <w:tcPr>
            <w:tcW w:w="1191" w:type="dxa"/>
            <w:hideMark/>
          </w:tcPr>
          <w:p w14:paraId="2B887F87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CT</w:t>
            </w:r>
          </w:p>
        </w:tc>
        <w:tc>
          <w:tcPr>
            <w:tcW w:w="1020" w:type="dxa"/>
            <w:hideMark/>
          </w:tcPr>
          <w:p w14:paraId="13B50F4E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vatar</w:t>
            </w:r>
          </w:p>
        </w:tc>
        <w:tc>
          <w:tcPr>
            <w:tcW w:w="1474" w:type="dxa"/>
            <w:hideMark/>
          </w:tcPr>
          <w:p w14:paraId="2418CD26" w14:textId="7777777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t specified</w:t>
            </w:r>
          </w:p>
        </w:tc>
        <w:tc>
          <w:tcPr>
            <w:tcW w:w="1077" w:type="dxa"/>
            <w:hideMark/>
          </w:tcPr>
          <w:p w14:paraId="6682EBEA" w14:textId="6A216677" w:rsidR="006749B5" w:rsidRPr="0094050A" w:rsidRDefault="00CF4E9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t mentioned</w:t>
            </w:r>
          </w:p>
        </w:tc>
        <w:tc>
          <w:tcPr>
            <w:tcW w:w="1304" w:type="dxa"/>
            <w:hideMark/>
          </w:tcPr>
          <w:p w14:paraId="47A16A4A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Web based</w:t>
            </w:r>
          </w:p>
        </w:tc>
        <w:tc>
          <w:tcPr>
            <w:tcW w:w="1304" w:type="dxa"/>
            <w:hideMark/>
          </w:tcPr>
          <w:p w14:paraId="16778382" w14:textId="2F9511BE" w:rsidR="006749B5" w:rsidRPr="0094050A" w:rsidRDefault="00C9264A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Lifestyle</w:t>
            </w:r>
          </w:p>
        </w:tc>
        <w:tc>
          <w:tcPr>
            <w:tcW w:w="2154" w:type="dxa"/>
            <w:hideMark/>
          </w:tcPr>
          <w:p w14:paraId="01FCD7EA" w14:textId="5CB89B00" w:rsidR="006749B5" w:rsidRPr="0094050A" w:rsidRDefault="00C9264A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F</w:t>
            </w:r>
            <w:r w:rsidR="006749B5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ertility and preconception health education </w:t>
            </w:r>
            <w:r w:rsidR="006749B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for women of</w:t>
            </w:r>
            <w:r w:rsidR="006749B5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reproductive</w:t>
            </w:r>
            <w:r w:rsidR="006749B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</w:t>
            </w:r>
            <w:r w:rsidR="006749B5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ge.</w:t>
            </w:r>
          </w:p>
        </w:tc>
        <w:tc>
          <w:tcPr>
            <w:tcW w:w="1417" w:type="dxa"/>
            <w:hideMark/>
          </w:tcPr>
          <w:p w14:paraId="5BF3DCA3" w14:textId="77966016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TM</w:t>
            </w:r>
          </w:p>
        </w:tc>
        <w:tc>
          <w:tcPr>
            <w:tcW w:w="1474" w:type="dxa"/>
            <w:hideMark/>
          </w:tcPr>
          <w:p w14:paraId="35642EA3" w14:textId="7777777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4.1, 5.1, 5.2</w:t>
            </w:r>
          </w:p>
        </w:tc>
        <w:tc>
          <w:tcPr>
            <w:tcW w:w="1361" w:type="dxa"/>
            <w:hideMark/>
          </w:tcPr>
          <w:p w14:paraId="5F5DF064" w14:textId="7777777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4.1, 5.1, 5.2</w:t>
            </w:r>
          </w:p>
        </w:tc>
        <w:tc>
          <w:tcPr>
            <w:tcW w:w="1247" w:type="dxa"/>
            <w:hideMark/>
          </w:tcPr>
          <w:p w14:paraId="31DC099D" w14:textId="564F9106" w:rsidR="006749B5" w:rsidRPr="0094050A" w:rsidRDefault="00267261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ffective</w:t>
            </w:r>
          </w:p>
        </w:tc>
      </w:tr>
      <w:tr w:rsidR="006749B5" w:rsidRPr="007F1743" w14:paraId="207EA32A" w14:textId="77777777" w:rsidTr="006B0B83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522DD237" w14:textId="77777777" w:rsidR="006749B5" w:rsidRDefault="006749B5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cDonald 2012</w:t>
            </w:r>
          </w:p>
          <w:p w14:paraId="558A0CBC" w14:textId="77777777" w:rsidR="006749B5" w:rsidRDefault="006749B5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SA</w:t>
            </w:r>
          </w:p>
          <w:p w14:paraId="2DDF2A9C" w14:textId="3599CF2F" w:rsidR="00EB4876" w:rsidRPr="0094050A" w:rsidRDefault="00EB4876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55]</w:t>
            </w:r>
          </w:p>
        </w:tc>
        <w:tc>
          <w:tcPr>
            <w:tcW w:w="1191" w:type="dxa"/>
            <w:hideMark/>
          </w:tcPr>
          <w:p w14:paraId="6F3757C6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ilot study</w:t>
            </w:r>
          </w:p>
        </w:tc>
        <w:tc>
          <w:tcPr>
            <w:tcW w:w="1020" w:type="dxa"/>
            <w:hideMark/>
          </w:tcPr>
          <w:p w14:paraId="6564198C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vatar</w:t>
            </w:r>
          </w:p>
        </w:tc>
        <w:tc>
          <w:tcPr>
            <w:tcW w:w="1474" w:type="dxa"/>
            <w:hideMark/>
          </w:tcPr>
          <w:p w14:paraId="4C350665" w14:textId="7777777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t specified</w:t>
            </w:r>
          </w:p>
        </w:tc>
        <w:tc>
          <w:tcPr>
            <w:tcW w:w="1077" w:type="dxa"/>
            <w:hideMark/>
          </w:tcPr>
          <w:p w14:paraId="2943382B" w14:textId="4045104F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HCP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-like</w:t>
            </w:r>
          </w:p>
        </w:tc>
        <w:tc>
          <w:tcPr>
            <w:tcW w:w="1304" w:type="dxa"/>
            <w:hideMark/>
          </w:tcPr>
          <w:p w14:paraId="12CE9D8B" w14:textId="2502067A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Desktop computer</w:t>
            </w:r>
          </w:p>
        </w:tc>
        <w:tc>
          <w:tcPr>
            <w:tcW w:w="1304" w:type="dxa"/>
            <w:hideMark/>
          </w:tcPr>
          <w:p w14:paraId="1B7EA1C2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hronic disorders</w:t>
            </w:r>
          </w:p>
        </w:tc>
        <w:tc>
          <w:tcPr>
            <w:tcW w:w="2154" w:type="dxa"/>
            <w:hideMark/>
          </w:tcPr>
          <w:p w14:paraId="64105528" w14:textId="3452DC0A" w:rsidR="006749B5" w:rsidRPr="0094050A" w:rsidRDefault="00C9264A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="006749B5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mmunication training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for patients with chronic pain</w:t>
            </w:r>
          </w:p>
        </w:tc>
        <w:tc>
          <w:tcPr>
            <w:tcW w:w="1417" w:type="dxa"/>
            <w:hideMark/>
          </w:tcPr>
          <w:p w14:paraId="619FDCE2" w14:textId="7285E330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274396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AT</w:t>
            </w:r>
          </w:p>
        </w:tc>
        <w:tc>
          <w:tcPr>
            <w:tcW w:w="1474" w:type="dxa"/>
            <w:hideMark/>
          </w:tcPr>
          <w:p w14:paraId="4CE9C5E2" w14:textId="7777777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4.1, 8.1</w:t>
            </w:r>
          </w:p>
        </w:tc>
        <w:tc>
          <w:tcPr>
            <w:tcW w:w="1361" w:type="dxa"/>
            <w:hideMark/>
          </w:tcPr>
          <w:p w14:paraId="3F594BA3" w14:textId="7777777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4.1</w:t>
            </w:r>
          </w:p>
        </w:tc>
        <w:tc>
          <w:tcPr>
            <w:tcW w:w="1247" w:type="dxa"/>
            <w:hideMark/>
          </w:tcPr>
          <w:p w14:paraId="5FB79291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 difference</w:t>
            </w:r>
          </w:p>
        </w:tc>
      </w:tr>
      <w:tr w:rsidR="006749B5" w:rsidRPr="007F1743" w14:paraId="4F392CCE" w14:textId="77777777" w:rsidTr="006B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25A13625" w14:textId="77777777" w:rsidR="006749B5" w:rsidRDefault="006749B5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cDonald 2013</w:t>
            </w:r>
          </w:p>
          <w:p w14:paraId="5714444C" w14:textId="77777777" w:rsidR="00EB4876" w:rsidRDefault="006749B5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SA</w:t>
            </w:r>
          </w:p>
          <w:p w14:paraId="3546379C" w14:textId="4BA36987" w:rsidR="006749B5" w:rsidRPr="0094050A" w:rsidRDefault="00EB4876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56]</w:t>
            </w:r>
          </w:p>
        </w:tc>
        <w:tc>
          <w:tcPr>
            <w:tcW w:w="1191" w:type="dxa"/>
            <w:hideMark/>
          </w:tcPr>
          <w:p w14:paraId="07C4E0C1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ilot study</w:t>
            </w:r>
          </w:p>
        </w:tc>
        <w:tc>
          <w:tcPr>
            <w:tcW w:w="1020" w:type="dxa"/>
            <w:hideMark/>
          </w:tcPr>
          <w:p w14:paraId="3979D968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vatar</w:t>
            </w:r>
          </w:p>
        </w:tc>
        <w:tc>
          <w:tcPr>
            <w:tcW w:w="1474" w:type="dxa"/>
            <w:hideMark/>
          </w:tcPr>
          <w:p w14:paraId="12964CB7" w14:textId="7777777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t specified</w:t>
            </w:r>
          </w:p>
        </w:tc>
        <w:tc>
          <w:tcPr>
            <w:tcW w:w="1077" w:type="dxa"/>
            <w:hideMark/>
          </w:tcPr>
          <w:p w14:paraId="2B09CB78" w14:textId="4B15D121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HCP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-like</w:t>
            </w:r>
          </w:p>
        </w:tc>
        <w:tc>
          <w:tcPr>
            <w:tcW w:w="1304" w:type="dxa"/>
            <w:hideMark/>
          </w:tcPr>
          <w:p w14:paraId="31CF7CE8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Desktop computer based</w:t>
            </w:r>
          </w:p>
        </w:tc>
        <w:tc>
          <w:tcPr>
            <w:tcW w:w="1304" w:type="dxa"/>
            <w:hideMark/>
          </w:tcPr>
          <w:p w14:paraId="7FF7A09A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hronic disorders</w:t>
            </w:r>
          </w:p>
        </w:tc>
        <w:tc>
          <w:tcPr>
            <w:tcW w:w="2154" w:type="dxa"/>
            <w:hideMark/>
          </w:tcPr>
          <w:p w14:paraId="59D9295B" w14:textId="5E3EF4DD" w:rsidR="006749B5" w:rsidRPr="0094050A" w:rsidRDefault="00C9264A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mmunication training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for patients with chronic pain</w:t>
            </w:r>
          </w:p>
        </w:tc>
        <w:tc>
          <w:tcPr>
            <w:tcW w:w="1417" w:type="dxa"/>
            <w:hideMark/>
          </w:tcPr>
          <w:p w14:paraId="7B147A2C" w14:textId="213DE2FF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AT</w:t>
            </w:r>
          </w:p>
        </w:tc>
        <w:tc>
          <w:tcPr>
            <w:tcW w:w="1474" w:type="dxa"/>
            <w:hideMark/>
          </w:tcPr>
          <w:p w14:paraId="5B9FDC53" w14:textId="7777777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4.1, 8.1</w:t>
            </w:r>
          </w:p>
        </w:tc>
        <w:tc>
          <w:tcPr>
            <w:tcW w:w="1361" w:type="dxa"/>
            <w:hideMark/>
          </w:tcPr>
          <w:p w14:paraId="1ED43D30" w14:textId="7777777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4.1</w:t>
            </w:r>
          </w:p>
        </w:tc>
        <w:tc>
          <w:tcPr>
            <w:tcW w:w="1247" w:type="dxa"/>
            <w:hideMark/>
          </w:tcPr>
          <w:p w14:paraId="4F3C1688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ixed</w:t>
            </w:r>
          </w:p>
        </w:tc>
      </w:tr>
      <w:tr w:rsidR="006749B5" w:rsidRPr="007F1743" w14:paraId="4CBF0728" w14:textId="77777777" w:rsidTr="006B0B83">
        <w:trPr>
          <w:trHeight w:val="7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6417F817" w14:textId="77777777" w:rsidR="006749B5" w:rsidRDefault="006749B5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h 2020</w:t>
            </w:r>
          </w:p>
          <w:p w14:paraId="1A9525CC" w14:textId="77777777" w:rsidR="006749B5" w:rsidRDefault="006749B5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Korea</w:t>
            </w:r>
          </w:p>
          <w:p w14:paraId="5F78CD06" w14:textId="0AD31690" w:rsidR="006D698E" w:rsidRPr="0094050A" w:rsidRDefault="006D698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39]</w:t>
            </w:r>
          </w:p>
        </w:tc>
        <w:tc>
          <w:tcPr>
            <w:tcW w:w="1191" w:type="dxa"/>
            <w:hideMark/>
          </w:tcPr>
          <w:p w14:paraId="1675902D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CT</w:t>
            </w:r>
          </w:p>
        </w:tc>
        <w:tc>
          <w:tcPr>
            <w:tcW w:w="1020" w:type="dxa"/>
            <w:hideMark/>
          </w:tcPr>
          <w:p w14:paraId="30E2D5DC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vatar</w:t>
            </w:r>
          </w:p>
        </w:tc>
        <w:tc>
          <w:tcPr>
            <w:tcW w:w="1474" w:type="dxa"/>
            <w:hideMark/>
          </w:tcPr>
          <w:p w14:paraId="093335C3" w14:textId="7777777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proofErr w:type="spellStart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odaki</w:t>
            </w:r>
            <w:proofErr w:type="spellEnd"/>
          </w:p>
        </w:tc>
        <w:tc>
          <w:tcPr>
            <w:tcW w:w="1077" w:type="dxa"/>
            <w:hideMark/>
          </w:tcPr>
          <w:p w14:paraId="0CA22F58" w14:textId="0CF7FCDF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44FEEA9B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martphone app</w:t>
            </w:r>
          </w:p>
        </w:tc>
        <w:tc>
          <w:tcPr>
            <w:tcW w:w="1304" w:type="dxa"/>
            <w:hideMark/>
          </w:tcPr>
          <w:p w14:paraId="027B1986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al health</w:t>
            </w:r>
          </w:p>
        </w:tc>
        <w:tc>
          <w:tcPr>
            <w:tcW w:w="2154" w:type="dxa"/>
            <w:hideMark/>
          </w:tcPr>
          <w:p w14:paraId="478EDBA8" w14:textId="23837C73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BT for individuals with panic disorder</w:t>
            </w:r>
          </w:p>
        </w:tc>
        <w:tc>
          <w:tcPr>
            <w:tcW w:w="1417" w:type="dxa"/>
            <w:hideMark/>
          </w:tcPr>
          <w:p w14:paraId="4E8D9BCB" w14:textId="772F9A9D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t mentioned</w:t>
            </w:r>
          </w:p>
        </w:tc>
        <w:tc>
          <w:tcPr>
            <w:tcW w:w="1474" w:type="dxa"/>
            <w:hideMark/>
          </w:tcPr>
          <w:p w14:paraId="299E8A79" w14:textId="7777777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2.3, 3.3, 4.1, 5.1, 7.1, 7.7, 8.1, 8.3, 11.2, 12.6, 13.2</w:t>
            </w:r>
          </w:p>
        </w:tc>
        <w:tc>
          <w:tcPr>
            <w:tcW w:w="1361" w:type="dxa"/>
            <w:hideMark/>
          </w:tcPr>
          <w:p w14:paraId="423301A0" w14:textId="5008675E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4.1</w:t>
            </w:r>
          </w:p>
        </w:tc>
        <w:tc>
          <w:tcPr>
            <w:tcW w:w="1247" w:type="dxa"/>
            <w:hideMark/>
          </w:tcPr>
          <w:p w14:paraId="39D21D69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ixed</w:t>
            </w:r>
          </w:p>
        </w:tc>
      </w:tr>
      <w:tr w:rsidR="006749B5" w:rsidRPr="007F1743" w14:paraId="706058AE" w14:textId="77777777" w:rsidTr="006B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2C996101" w14:textId="77777777" w:rsidR="006749B5" w:rsidRDefault="006749B5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wens 2019</w:t>
            </w:r>
          </w:p>
          <w:p w14:paraId="732C7CD8" w14:textId="77777777" w:rsidR="006749B5" w:rsidRDefault="006749B5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SA</w:t>
            </w:r>
          </w:p>
          <w:p w14:paraId="57826458" w14:textId="3E850D95" w:rsidR="00EB4876" w:rsidRPr="0094050A" w:rsidRDefault="00EB4876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57]</w:t>
            </w:r>
          </w:p>
        </w:tc>
        <w:tc>
          <w:tcPr>
            <w:tcW w:w="1191" w:type="dxa"/>
            <w:hideMark/>
          </w:tcPr>
          <w:p w14:paraId="6706160A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ingle group pretest-posttest trial</w:t>
            </w:r>
          </w:p>
        </w:tc>
        <w:tc>
          <w:tcPr>
            <w:tcW w:w="1020" w:type="dxa"/>
            <w:hideMark/>
          </w:tcPr>
          <w:p w14:paraId="614D980D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CA</w:t>
            </w:r>
          </w:p>
        </w:tc>
        <w:tc>
          <w:tcPr>
            <w:tcW w:w="1474" w:type="dxa"/>
            <w:hideMark/>
          </w:tcPr>
          <w:p w14:paraId="78CF1DBC" w14:textId="7777777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proofErr w:type="spellStart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iDecide</w:t>
            </w:r>
            <w:proofErr w:type="spellEnd"/>
          </w:p>
        </w:tc>
        <w:tc>
          <w:tcPr>
            <w:tcW w:w="1077" w:type="dxa"/>
            <w:hideMark/>
          </w:tcPr>
          <w:p w14:paraId="3CB4AE88" w14:textId="6E9D9100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HCP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-like</w:t>
            </w:r>
          </w:p>
        </w:tc>
        <w:tc>
          <w:tcPr>
            <w:tcW w:w="1304" w:type="dxa"/>
            <w:hideMark/>
          </w:tcPr>
          <w:p w14:paraId="7A986D59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martphone/ Tablet computer</w:t>
            </w:r>
          </w:p>
        </w:tc>
        <w:tc>
          <w:tcPr>
            <w:tcW w:w="1304" w:type="dxa"/>
            <w:hideMark/>
          </w:tcPr>
          <w:p w14:paraId="44A7D649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hronic disorders</w:t>
            </w:r>
          </w:p>
        </w:tc>
        <w:tc>
          <w:tcPr>
            <w:tcW w:w="2154" w:type="dxa"/>
            <w:hideMark/>
          </w:tcPr>
          <w:p w14:paraId="75D4782C" w14:textId="4A465B47" w:rsidR="006749B5" w:rsidRPr="0094050A" w:rsidRDefault="00E0068D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rostate cancer education</w:t>
            </w:r>
            <w:r w:rsidR="006749B5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o enhance informed</w:t>
            </w:r>
            <w:r w:rsidR="00EA261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decision making</w:t>
            </w:r>
          </w:p>
        </w:tc>
        <w:tc>
          <w:tcPr>
            <w:tcW w:w="1417" w:type="dxa"/>
            <w:hideMark/>
          </w:tcPr>
          <w:p w14:paraId="73131F06" w14:textId="6D7252D1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184F3B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TAUT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, TCM</w:t>
            </w:r>
            <w:r w:rsidR="007335A8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L</w:t>
            </w:r>
          </w:p>
        </w:tc>
        <w:tc>
          <w:tcPr>
            <w:tcW w:w="1474" w:type="dxa"/>
            <w:hideMark/>
          </w:tcPr>
          <w:p w14:paraId="3F9A30E0" w14:textId="7777777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4.1, 8.1</w:t>
            </w:r>
          </w:p>
        </w:tc>
        <w:tc>
          <w:tcPr>
            <w:tcW w:w="1361" w:type="dxa"/>
            <w:hideMark/>
          </w:tcPr>
          <w:p w14:paraId="1951D96B" w14:textId="7777777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A</w:t>
            </w:r>
          </w:p>
        </w:tc>
        <w:tc>
          <w:tcPr>
            <w:tcW w:w="1247" w:type="dxa"/>
            <w:hideMark/>
          </w:tcPr>
          <w:p w14:paraId="740EA1C1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A</w:t>
            </w:r>
          </w:p>
        </w:tc>
      </w:tr>
      <w:tr w:rsidR="006749B5" w:rsidRPr="007F1743" w14:paraId="09634D86" w14:textId="77777777" w:rsidTr="006B0B83">
        <w:trPr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3F9A5B83" w14:textId="77777777" w:rsidR="006749B5" w:rsidRDefault="006749B5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proofErr w:type="spellStart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lastRenderedPageBreak/>
              <w:t>Perski</w:t>
            </w:r>
            <w:proofErr w:type="spellEnd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2019</w:t>
            </w:r>
          </w:p>
          <w:p w14:paraId="25C341AC" w14:textId="77777777" w:rsidR="006749B5" w:rsidRDefault="006749B5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K</w:t>
            </w:r>
          </w:p>
          <w:p w14:paraId="3B36F6E2" w14:textId="0FA04E8C" w:rsidR="009F4D13" w:rsidRPr="0094050A" w:rsidRDefault="009F4D13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11]</w:t>
            </w:r>
          </w:p>
        </w:tc>
        <w:tc>
          <w:tcPr>
            <w:tcW w:w="1191" w:type="dxa"/>
            <w:hideMark/>
          </w:tcPr>
          <w:p w14:paraId="06354EEF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CT</w:t>
            </w:r>
          </w:p>
        </w:tc>
        <w:tc>
          <w:tcPr>
            <w:tcW w:w="1020" w:type="dxa"/>
            <w:hideMark/>
          </w:tcPr>
          <w:p w14:paraId="1B421356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 avatar</w:t>
            </w:r>
          </w:p>
        </w:tc>
        <w:tc>
          <w:tcPr>
            <w:tcW w:w="1474" w:type="dxa"/>
            <w:hideMark/>
          </w:tcPr>
          <w:p w14:paraId="50EC9924" w14:textId="7777777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Quit Coach</w:t>
            </w:r>
          </w:p>
        </w:tc>
        <w:tc>
          <w:tcPr>
            <w:tcW w:w="1077" w:type="dxa"/>
            <w:hideMark/>
          </w:tcPr>
          <w:p w14:paraId="1FBBDE2F" w14:textId="0D1F4C75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05477E54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martphone app (iPhone)</w:t>
            </w:r>
          </w:p>
        </w:tc>
        <w:tc>
          <w:tcPr>
            <w:tcW w:w="1304" w:type="dxa"/>
            <w:hideMark/>
          </w:tcPr>
          <w:p w14:paraId="22C61A69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Lifestyle</w:t>
            </w:r>
          </w:p>
        </w:tc>
        <w:tc>
          <w:tcPr>
            <w:tcW w:w="2154" w:type="dxa"/>
            <w:hideMark/>
          </w:tcPr>
          <w:p w14:paraId="24EFE2F9" w14:textId="4D5B82C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moking cessation</w:t>
            </w:r>
          </w:p>
        </w:tc>
        <w:tc>
          <w:tcPr>
            <w:tcW w:w="1417" w:type="dxa"/>
            <w:hideMark/>
          </w:tcPr>
          <w:p w14:paraId="21E3201C" w14:textId="44F7B269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t mentioned</w:t>
            </w:r>
          </w:p>
        </w:tc>
        <w:tc>
          <w:tcPr>
            <w:tcW w:w="1474" w:type="dxa"/>
            <w:hideMark/>
          </w:tcPr>
          <w:p w14:paraId="215387BF" w14:textId="7777777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2, 1.3, 1.4, 1.5, 1.9, 2.2, 2.3, 3.1, 4.1, 5.1, 7.1, 8.3, 8.7, 9.2, 10.3, 10.10, 11.1, 11.3, 12.1, 12.3, 13.5</w:t>
            </w:r>
          </w:p>
        </w:tc>
        <w:tc>
          <w:tcPr>
            <w:tcW w:w="1361" w:type="dxa"/>
            <w:hideMark/>
          </w:tcPr>
          <w:p w14:paraId="1C8B7F5C" w14:textId="7777777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3, 1.4, 1.5, 1.9, 2.2, 2.3, 5.1, 10.3, 10.10,</w:t>
            </w:r>
          </w:p>
        </w:tc>
        <w:tc>
          <w:tcPr>
            <w:tcW w:w="1247" w:type="dxa"/>
            <w:hideMark/>
          </w:tcPr>
          <w:p w14:paraId="2EA19F26" w14:textId="2E370647" w:rsidR="006749B5" w:rsidRPr="0094050A" w:rsidRDefault="00267261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ffective</w:t>
            </w:r>
          </w:p>
        </w:tc>
      </w:tr>
      <w:tr w:rsidR="006749B5" w:rsidRPr="007F1743" w14:paraId="5451B8E7" w14:textId="77777777" w:rsidTr="006B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73B309E8" w14:textId="77777777" w:rsidR="006749B5" w:rsidRDefault="006749B5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hillip 2020</w:t>
            </w:r>
          </w:p>
          <w:p w14:paraId="1DFF9186" w14:textId="77777777" w:rsidR="006749B5" w:rsidRDefault="006749B5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France</w:t>
            </w:r>
          </w:p>
          <w:p w14:paraId="41A1C38E" w14:textId="6F29CDB4" w:rsidR="00EB4876" w:rsidRPr="0094050A" w:rsidRDefault="00EB4876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58]</w:t>
            </w:r>
          </w:p>
        </w:tc>
        <w:tc>
          <w:tcPr>
            <w:tcW w:w="1191" w:type="dxa"/>
            <w:hideMark/>
          </w:tcPr>
          <w:p w14:paraId="7714F9C7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Feasibility study</w:t>
            </w:r>
          </w:p>
        </w:tc>
        <w:tc>
          <w:tcPr>
            <w:tcW w:w="1020" w:type="dxa"/>
            <w:hideMark/>
          </w:tcPr>
          <w:p w14:paraId="1737E41C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CA</w:t>
            </w:r>
          </w:p>
        </w:tc>
        <w:tc>
          <w:tcPr>
            <w:tcW w:w="1474" w:type="dxa"/>
            <w:hideMark/>
          </w:tcPr>
          <w:p w14:paraId="5636CDE1" w14:textId="7777777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Louise</w:t>
            </w:r>
          </w:p>
        </w:tc>
        <w:tc>
          <w:tcPr>
            <w:tcW w:w="1077" w:type="dxa"/>
            <w:hideMark/>
          </w:tcPr>
          <w:p w14:paraId="0F850410" w14:textId="4F1568A6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7CF98CAF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martphone app</w:t>
            </w:r>
          </w:p>
        </w:tc>
        <w:tc>
          <w:tcPr>
            <w:tcW w:w="1304" w:type="dxa"/>
            <w:hideMark/>
          </w:tcPr>
          <w:p w14:paraId="0C972298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hronic disorders</w:t>
            </w:r>
          </w:p>
        </w:tc>
        <w:tc>
          <w:tcPr>
            <w:tcW w:w="2154" w:type="dxa"/>
            <w:hideMark/>
          </w:tcPr>
          <w:p w14:paraId="1D16CF01" w14:textId="3817AC9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lf-evaluat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ion of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sleep quality and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elf-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anag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ment of 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insomnia.</w:t>
            </w:r>
          </w:p>
        </w:tc>
        <w:tc>
          <w:tcPr>
            <w:tcW w:w="1417" w:type="dxa"/>
            <w:hideMark/>
          </w:tcPr>
          <w:p w14:paraId="0F100C2B" w14:textId="2DEF3F86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75AF86F0" w14:textId="7777777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2.4, 4.1, 7.1, 12.1, 12.3, 12.6</w:t>
            </w:r>
          </w:p>
        </w:tc>
        <w:tc>
          <w:tcPr>
            <w:tcW w:w="1361" w:type="dxa"/>
            <w:hideMark/>
          </w:tcPr>
          <w:p w14:paraId="69D8A3AA" w14:textId="7777777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A</w:t>
            </w:r>
          </w:p>
        </w:tc>
        <w:tc>
          <w:tcPr>
            <w:tcW w:w="1247" w:type="dxa"/>
            <w:hideMark/>
          </w:tcPr>
          <w:p w14:paraId="370BA1FA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A</w:t>
            </w:r>
          </w:p>
        </w:tc>
      </w:tr>
      <w:tr w:rsidR="006749B5" w:rsidRPr="007F1743" w14:paraId="3F529B07" w14:textId="77777777" w:rsidTr="006B0B83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2A3EBCD1" w14:textId="77777777" w:rsidR="006749B5" w:rsidRDefault="006749B5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iao 2020</w:t>
            </w:r>
          </w:p>
          <w:p w14:paraId="049A88DE" w14:textId="77777777" w:rsidR="006749B5" w:rsidRDefault="006749B5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Korea</w:t>
            </w:r>
          </w:p>
          <w:p w14:paraId="5E2F61E3" w14:textId="4DC26E03" w:rsidR="00AA680D" w:rsidRPr="0094050A" w:rsidRDefault="00AA680D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77]</w:t>
            </w:r>
          </w:p>
        </w:tc>
        <w:tc>
          <w:tcPr>
            <w:tcW w:w="1191" w:type="dxa"/>
            <w:hideMark/>
          </w:tcPr>
          <w:p w14:paraId="412A7FBC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CT</w:t>
            </w:r>
          </w:p>
        </w:tc>
        <w:tc>
          <w:tcPr>
            <w:tcW w:w="1020" w:type="dxa"/>
            <w:hideMark/>
          </w:tcPr>
          <w:p w14:paraId="5B571160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 avatar</w:t>
            </w:r>
          </w:p>
        </w:tc>
        <w:tc>
          <w:tcPr>
            <w:tcW w:w="1474" w:type="dxa"/>
            <w:hideMark/>
          </w:tcPr>
          <w:p w14:paraId="364282F7" w14:textId="7777777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Healthy Lifestyle Coaching Chatbot</w:t>
            </w:r>
          </w:p>
        </w:tc>
        <w:tc>
          <w:tcPr>
            <w:tcW w:w="1077" w:type="dxa"/>
            <w:hideMark/>
          </w:tcPr>
          <w:p w14:paraId="30A71792" w14:textId="627AE1F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15400DB7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martphone app</w:t>
            </w:r>
          </w:p>
        </w:tc>
        <w:tc>
          <w:tcPr>
            <w:tcW w:w="1304" w:type="dxa"/>
            <w:hideMark/>
          </w:tcPr>
          <w:p w14:paraId="555AD881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Lifestyle</w:t>
            </w:r>
          </w:p>
        </w:tc>
        <w:tc>
          <w:tcPr>
            <w:tcW w:w="2154" w:type="dxa"/>
            <w:hideMark/>
          </w:tcPr>
          <w:p w14:paraId="1930C174" w14:textId="2FC7185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Provide a health behavior intervention </w:t>
            </w:r>
            <w:r w:rsidR="00E7456C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o support sustainable physical activity</w:t>
            </w:r>
          </w:p>
        </w:tc>
        <w:tc>
          <w:tcPr>
            <w:tcW w:w="1417" w:type="dxa"/>
            <w:hideMark/>
          </w:tcPr>
          <w:p w14:paraId="7E7A4AE4" w14:textId="0C19D5C4" w:rsidR="006749B5" w:rsidRPr="0094050A" w:rsidRDefault="00B3444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B3444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Habi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F</w:t>
            </w:r>
            <w:r w:rsidRPr="00B3444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ormation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</w:t>
            </w:r>
            <w:r w:rsidRPr="00B3444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del</w:t>
            </w:r>
          </w:p>
        </w:tc>
        <w:tc>
          <w:tcPr>
            <w:tcW w:w="1474" w:type="dxa"/>
            <w:hideMark/>
          </w:tcPr>
          <w:p w14:paraId="3497FF2B" w14:textId="7777777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1, 1.4, 6.2, 7.1, 8.3, 10.1, 10.3</w:t>
            </w:r>
          </w:p>
        </w:tc>
        <w:tc>
          <w:tcPr>
            <w:tcW w:w="1361" w:type="dxa"/>
            <w:hideMark/>
          </w:tcPr>
          <w:p w14:paraId="4624F5A7" w14:textId="7777777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1, 1.4, 7.1, 8.3, 10.1, 10.4</w:t>
            </w:r>
          </w:p>
        </w:tc>
        <w:tc>
          <w:tcPr>
            <w:tcW w:w="1247" w:type="dxa"/>
            <w:hideMark/>
          </w:tcPr>
          <w:p w14:paraId="12F0EA20" w14:textId="5E00E219" w:rsidR="006749B5" w:rsidRPr="0094050A" w:rsidRDefault="00267261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ffective</w:t>
            </w:r>
          </w:p>
        </w:tc>
      </w:tr>
      <w:tr w:rsidR="006749B5" w:rsidRPr="007F1743" w14:paraId="63B00A80" w14:textId="77777777" w:rsidTr="006B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0D478066" w14:textId="77777777" w:rsidR="00DA0821" w:rsidRDefault="00DA0821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rochaska 2020</w:t>
            </w:r>
          </w:p>
          <w:p w14:paraId="618A03EF" w14:textId="77777777" w:rsidR="006D698E" w:rsidRDefault="006749B5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SA</w:t>
            </w:r>
            <w:r w:rsidR="006D698E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</w:t>
            </w:r>
          </w:p>
          <w:p w14:paraId="5F12275E" w14:textId="741194E5" w:rsidR="006749B5" w:rsidRPr="0094050A" w:rsidRDefault="006D698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42]</w:t>
            </w:r>
          </w:p>
        </w:tc>
        <w:tc>
          <w:tcPr>
            <w:tcW w:w="1191" w:type="dxa"/>
            <w:hideMark/>
          </w:tcPr>
          <w:p w14:paraId="1D387745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ingle group pretest-posttest trial</w:t>
            </w:r>
          </w:p>
        </w:tc>
        <w:tc>
          <w:tcPr>
            <w:tcW w:w="1020" w:type="dxa"/>
            <w:hideMark/>
          </w:tcPr>
          <w:p w14:paraId="476EFFB4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vatar</w:t>
            </w:r>
          </w:p>
        </w:tc>
        <w:tc>
          <w:tcPr>
            <w:tcW w:w="1474" w:type="dxa"/>
            <w:hideMark/>
          </w:tcPr>
          <w:p w14:paraId="0854793B" w14:textId="7777777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W-SUDs (</w:t>
            </w:r>
            <w:proofErr w:type="spellStart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Woebot</w:t>
            </w:r>
            <w:proofErr w:type="spellEnd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)</w:t>
            </w:r>
          </w:p>
        </w:tc>
        <w:tc>
          <w:tcPr>
            <w:tcW w:w="1077" w:type="dxa"/>
            <w:hideMark/>
          </w:tcPr>
          <w:p w14:paraId="2BBB81EF" w14:textId="3D28EF93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53747BD3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martphone app</w:t>
            </w:r>
          </w:p>
        </w:tc>
        <w:tc>
          <w:tcPr>
            <w:tcW w:w="1304" w:type="dxa"/>
            <w:hideMark/>
          </w:tcPr>
          <w:p w14:paraId="36BF2ADD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al health</w:t>
            </w:r>
          </w:p>
        </w:tc>
        <w:tc>
          <w:tcPr>
            <w:tcW w:w="2154" w:type="dxa"/>
            <w:hideMark/>
          </w:tcPr>
          <w:p w14:paraId="5EDC38A0" w14:textId="7424B3F1" w:rsidR="006749B5" w:rsidRPr="0094050A" w:rsidRDefault="00E7456C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upport s</w:t>
            </w:r>
            <w:r w:rsidR="006749B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bstance use disorde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management</w:t>
            </w:r>
          </w:p>
        </w:tc>
        <w:tc>
          <w:tcPr>
            <w:tcW w:w="1417" w:type="dxa"/>
            <w:hideMark/>
          </w:tcPr>
          <w:p w14:paraId="417531E2" w14:textId="041FEACC" w:rsidR="006749B5" w:rsidRPr="0094050A" w:rsidRDefault="00B3444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48078A2F" w14:textId="6FC3D0A0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1, 2.1, 3.3, 7.1, 8.1, 8.3, 12.6</w:t>
            </w:r>
          </w:p>
        </w:tc>
        <w:tc>
          <w:tcPr>
            <w:tcW w:w="1361" w:type="dxa"/>
            <w:hideMark/>
          </w:tcPr>
          <w:p w14:paraId="644D1A2B" w14:textId="7777777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A</w:t>
            </w:r>
          </w:p>
        </w:tc>
        <w:tc>
          <w:tcPr>
            <w:tcW w:w="1247" w:type="dxa"/>
            <w:hideMark/>
          </w:tcPr>
          <w:p w14:paraId="7CF1CF71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A</w:t>
            </w:r>
          </w:p>
        </w:tc>
      </w:tr>
      <w:tr w:rsidR="006749B5" w:rsidRPr="007F1743" w14:paraId="33A92CC0" w14:textId="77777777" w:rsidTr="006B0B83">
        <w:trPr>
          <w:trHeight w:val="7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6E7219D1" w14:textId="77777777" w:rsidR="006749B5" w:rsidRDefault="006749B5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o 2020</w:t>
            </w:r>
          </w:p>
          <w:p w14:paraId="74065364" w14:textId="77777777" w:rsidR="006749B5" w:rsidRDefault="006749B5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Japan</w:t>
            </w:r>
          </w:p>
          <w:p w14:paraId="34E210DA" w14:textId="24C1D98C" w:rsidR="006D698E" w:rsidRPr="0094050A" w:rsidRDefault="006D698E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43]</w:t>
            </w:r>
          </w:p>
        </w:tc>
        <w:tc>
          <w:tcPr>
            <w:tcW w:w="1191" w:type="dxa"/>
            <w:hideMark/>
          </w:tcPr>
          <w:p w14:paraId="188A0199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CT</w:t>
            </w:r>
          </w:p>
        </w:tc>
        <w:tc>
          <w:tcPr>
            <w:tcW w:w="1020" w:type="dxa"/>
            <w:hideMark/>
          </w:tcPr>
          <w:p w14:paraId="2942FD00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t specified</w:t>
            </w:r>
          </w:p>
        </w:tc>
        <w:tc>
          <w:tcPr>
            <w:tcW w:w="1474" w:type="dxa"/>
            <w:hideMark/>
          </w:tcPr>
          <w:p w14:paraId="09F0A792" w14:textId="7777777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GAMBOT</w:t>
            </w:r>
          </w:p>
        </w:tc>
        <w:tc>
          <w:tcPr>
            <w:tcW w:w="1077" w:type="dxa"/>
            <w:hideMark/>
          </w:tcPr>
          <w:p w14:paraId="70593E5A" w14:textId="2EDBBD9F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2AB9EEA2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martphone app</w:t>
            </w:r>
          </w:p>
        </w:tc>
        <w:tc>
          <w:tcPr>
            <w:tcW w:w="1304" w:type="dxa"/>
            <w:hideMark/>
          </w:tcPr>
          <w:p w14:paraId="3A047652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al health</w:t>
            </w:r>
          </w:p>
        </w:tc>
        <w:tc>
          <w:tcPr>
            <w:tcW w:w="2154" w:type="dxa"/>
            <w:hideMark/>
          </w:tcPr>
          <w:p w14:paraId="583C0DD7" w14:textId="62ED28DA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="00B34445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BT for 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gambling disorder</w:t>
            </w:r>
          </w:p>
        </w:tc>
        <w:tc>
          <w:tcPr>
            <w:tcW w:w="1417" w:type="dxa"/>
            <w:hideMark/>
          </w:tcPr>
          <w:p w14:paraId="12EBDA15" w14:textId="4699F1CE" w:rsidR="006749B5" w:rsidRPr="0094050A" w:rsidRDefault="00B3444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7D1A1D75" w14:textId="7777777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1, 1.5, 2.2, 3.3, 4.1, 4.2, 6.2, 7.5, 12.1, 12.2, 12.3, 13.2</w:t>
            </w:r>
          </w:p>
        </w:tc>
        <w:tc>
          <w:tcPr>
            <w:tcW w:w="1361" w:type="dxa"/>
            <w:hideMark/>
          </w:tcPr>
          <w:p w14:paraId="6DE91CCB" w14:textId="02526B1C" w:rsidR="006749B5" w:rsidRPr="0094050A" w:rsidRDefault="0071175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2.1</w:t>
            </w:r>
          </w:p>
        </w:tc>
        <w:tc>
          <w:tcPr>
            <w:tcW w:w="1247" w:type="dxa"/>
            <w:hideMark/>
          </w:tcPr>
          <w:p w14:paraId="23028B5D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 difference</w:t>
            </w:r>
          </w:p>
        </w:tc>
      </w:tr>
      <w:tr w:rsidR="006749B5" w:rsidRPr="007F1743" w14:paraId="4ABDCFA6" w14:textId="77777777" w:rsidTr="006B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61ACA9F0" w14:textId="59C3AC22" w:rsidR="006749B5" w:rsidRDefault="006749B5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tephens 2019</w:t>
            </w:r>
          </w:p>
          <w:p w14:paraId="160375D8" w14:textId="77777777" w:rsidR="006749B5" w:rsidRDefault="006749B5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SA</w:t>
            </w:r>
          </w:p>
          <w:p w14:paraId="7C26A3E7" w14:textId="30167E10" w:rsidR="00EB4876" w:rsidRPr="0094050A" w:rsidRDefault="00EB4876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60]</w:t>
            </w:r>
          </w:p>
        </w:tc>
        <w:tc>
          <w:tcPr>
            <w:tcW w:w="1191" w:type="dxa"/>
            <w:hideMark/>
          </w:tcPr>
          <w:p w14:paraId="2A341B5F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Feasibility study</w:t>
            </w:r>
          </w:p>
        </w:tc>
        <w:tc>
          <w:tcPr>
            <w:tcW w:w="1020" w:type="dxa"/>
            <w:hideMark/>
          </w:tcPr>
          <w:p w14:paraId="38D9C1B2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vatar</w:t>
            </w:r>
          </w:p>
        </w:tc>
        <w:tc>
          <w:tcPr>
            <w:tcW w:w="1474" w:type="dxa"/>
            <w:hideMark/>
          </w:tcPr>
          <w:p w14:paraId="14E8A082" w14:textId="7777777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ess</w:t>
            </w:r>
          </w:p>
        </w:tc>
        <w:tc>
          <w:tcPr>
            <w:tcW w:w="1077" w:type="dxa"/>
            <w:hideMark/>
          </w:tcPr>
          <w:p w14:paraId="3B6262B5" w14:textId="69DA3B5F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48719E88" w14:textId="1E64C9CF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MS</w:t>
            </w:r>
          </w:p>
        </w:tc>
        <w:tc>
          <w:tcPr>
            <w:tcW w:w="1304" w:type="dxa"/>
            <w:hideMark/>
          </w:tcPr>
          <w:p w14:paraId="49DBAD02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hronic disorders</w:t>
            </w:r>
          </w:p>
        </w:tc>
        <w:tc>
          <w:tcPr>
            <w:tcW w:w="2154" w:type="dxa"/>
            <w:hideMark/>
          </w:tcPr>
          <w:p w14:paraId="0B890B42" w14:textId="76B926F0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W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ight management and prediabetes counseling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in pediatric population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.</w:t>
            </w:r>
          </w:p>
        </w:tc>
        <w:tc>
          <w:tcPr>
            <w:tcW w:w="1417" w:type="dxa"/>
            <w:hideMark/>
          </w:tcPr>
          <w:p w14:paraId="23819B2D" w14:textId="0BA45A0E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3E2AC9AA" w14:textId="7777777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1, 1.4, 1.5, 3.3, 4.1, 7.1, 8.3, 11.2</w:t>
            </w:r>
          </w:p>
        </w:tc>
        <w:tc>
          <w:tcPr>
            <w:tcW w:w="1361" w:type="dxa"/>
            <w:hideMark/>
          </w:tcPr>
          <w:p w14:paraId="0A876111" w14:textId="7777777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A</w:t>
            </w:r>
          </w:p>
        </w:tc>
        <w:tc>
          <w:tcPr>
            <w:tcW w:w="1247" w:type="dxa"/>
            <w:hideMark/>
          </w:tcPr>
          <w:p w14:paraId="06A388A5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A</w:t>
            </w:r>
          </w:p>
        </w:tc>
      </w:tr>
      <w:tr w:rsidR="006749B5" w:rsidRPr="007F1743" w14:paraId="219DCCFD" w14:textId="77777777" w:rsidTr="006B0B83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7AB9C57B" w14:textId="77777777" w:rsidR="006749B5" w:rsidRDefault="006749B5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proofErr w:type="spellStart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uganuma</w:t>
            </w:r>
            <w:proofErr w:type="spellEnd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2018</w:t>
            </w:r>
          </w:p>
          <w:p w14:paraId="6ED3E580" w14:textId="392FE171" w:rsidR="006749B5" w:rsidRPr="0094050A" w:rsidRDefault="006749B5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Japan</w:t>
            </w:r>
            <w:r w:rsidR="005547B6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[87]</w:t>
            </w:r>
          </w:p>
        </w:tc>
        <w:tc>
          <w:tcPr>
            <w:tcW w:w="1191" w:type="dxa"/>
            <w:hideMark/>
          </w:tcPr>
          <w:p w14:paraId="07DADF15" w14:textId="44D04E3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-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andomized comparison study</w:t>
            </w:r>
          </w:p>
        </w:tc>
        <w:tc>
          <w:tcPr>
            <w:tcW w:w="1020" w:type="dxa"/>
            <w:hideMark/>
          </w:tcPr>
          <w:p w14:paraId="6ACCFD44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CA</w:t>
            </w:r>
          </w:p>
        </w:tc>
        <w:tc>
          <w:tcPr>
            <w:tcW w:w="1474" w:type="dxa"/>
            <w:hideMark/>
          </w:tcPr>
          <w:p w14:paraId="551D03E0" w14:textId="7777777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proofErr w:type="spellStart"/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abori</w:t>
            </w:r>
            <w:proofErr w:type="spellEnd"/>
          </w:p>
        </w:tc>
        <w:tc>
          <w:tcPr>
            <w:tcW w:w="1077" w:type="dxa"/>
            <w:hideMark/>
          </w:tcPr>
          <w:p w14:paraId="552A910D" w14:textId="3B5D0A4B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5D0B700B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Web based</w:t>
            </w:r>
          </w:p>
        </w:tc>
        <w:tc>
          <w:tcPr>
            <w:tcW w:w="1304" w:type="dxa"/>
            <w:hideMark/>
          </w:tcPr>
          <w:p w14:paraId="1AD64B69" w14:textId="77777777" w:rsidR="006749B5" w:rsidRPr="0094050A" w:rsidRDefault="006749B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al health</w:t>
            </w:r>
          </w:p>
        </w:tc>
        <w:tc>
          <w:tcPr>
            <w:tcW w:w="2154" w:type="dxa"/>
            <w:hideMark/>
          </w:tcPr>
          <w:p w14:paraId="2A17C6D3" w14:textId="51D02CD4" w:rsidR="006749B5" w:rsidRPr="0094050A" w:rsidRDefault="00E7456C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Deliver</w:t>
            </w:r>
            <w:r w:rsidR="006749B5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</w:t>
            </w:r>
            <w:proofErr w:type="spellStart"/>
            <w:r w:rsidR="006749B5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iCBT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to prevent mental health issues</w:t>
            </w:r>
          </w:p>
        </w:tc>
        <w:tc>
          <w:tcPr>
            <w:tcW w:w="1417" w:type="dxa"/>
            <w:hideMark/>
          </w:tcPr>
          <w:p w14:paraId="6D3351A9" w14:textId="5CD047C2" w:rsidR="006749B5" w:rsidRPr="0094050A" w:rsidRDefault="00B34445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64D0A565" w14:textId="77777777" w:rsidR="006749B5" w:rsidRPr="0094050A" w:rsidRDefault="006749B5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2.2, 2.3, 3.3</w:t>
            </w:r>
          </w:p>
        </w:tc>
        <w:tc>
          <w:tcPr>
            <w:tcW w:w="1361" w:type="dxa"/>
            <w:hideMark/>
          </w:tcPr>
          <w:p w14:paraId="33660E33" w14:textId="4A8C980D" w:rsidR="006749B5" w:rsidRPr="0094050A" w:rsidRDefault="0004302F" w:rsidP="0072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ne</w:t>
            </w:r>
          </w:p>
        </w:tc>
        <w:tc>
          <w:tcPr>
            <w:tcW w:w="1247" w:type="dxa"/>
            <w:hideMark/>
          </w:tcPr>
          <w:p w14:paraId="6D3B93B1" w14:textId="7BBFE8FA" w:rsidR="006749B5" w:rsidRPr="0094050A" w:rsidRDefault="00267261" w:rsidP="0072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ffective</w:t>
            </w:r>
          </w:p>
        </w:tc>
      </w:tr>
      <w:tr w:rsidR="006749B5" w:rsidRPr="007F1743" w14:paraId="5F544949" w14:textId="77777777" w:rsidTr="006B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746388D2" w14:textId="77777777" w:rsidR="006749B5" w:rsidRDefault="006749B5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Watson 2012</w:t>
            </w:r>
          </w:p>
          <w:p w14:paraId="7ABCE52C" w14:textId="77777777" w:rsidR="006749B5" w:rsidRDefault="006749B5" w:rsidP="00724CF1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SA</w:t>
            </w:r>
          </w:p>
          <w:p w14:paraId="3DCDB7BD" w14:textId="1DDB00E6" w:rsidR="00EB4876" w:rsidRPr="0094050A" w:rsidRDefault="00EB4876" w:rsidP="00724CF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[61]</w:t>
            </w:r>
          </w:p>
        </w:tc>
        <w:tc>
          <w:tcPr>
            <w:tcW w:w="1191" w:type="dxa"/>
            <w:hideMark/>
          </w:tcPr>
          <w:p w14:paraId="04091904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RCT</w:t>
            </w:r>
          </w:p>
        </w:tc>
        <w:tc>
          <w:tcPr>
            <w:tcW w:w="1020" w:type="dxa"/>
            <w:hideMark/>
          </w:tcPr>
          <w:p w14:paraId="6EECFB67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CA</w:t>
            </w:r>
          </w:p>
        </w:tc>
        <w:tc>
          <w:tcPr>
            <w:tcW w:w="1474" w:type="dxa"/>
            <w:hideMark/>
          </w:tcPr>
          <w:p w14:paraId="147589CB" w14:textId="77777777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t specified</w:t>
            </w:r>
          </w:p>
        </w:tc>
        <w:tc>
          <w:tcPr>
            <w:tcW w:w="1077" w:type="dxa"/>
            <w:hideMark/>
          </w:tcPr>
          <w:p w14:paraId="7C33EF75" w14:textId="4750622F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</w:t>
            </w: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ach-like</w:t>
            </w:r>
          </w:p>
        </w:tc>
        <w:tc>
          <w:tcPr>
            <w:tcW w:w="1304" w:type="dxa"/>
            <w:hideMark/>
          </w:tcPr>
          <w:p w14:paraId="6F765CFA" w14:textId="590C3070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Desktop computer</w:t>
            </w:r>
          </w:p>
        </w:tc>
        <w:tc>
          <w:tcPr>
            <w:tcW w:w="1304" w:type="dxa"/>
            <w:hideMark/>
          </w:tcPr>
          <w:p w14:paraId="2AD9DE3B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hronic disorders</w:t>
            </w:r>
          </w:p>
        </w:tc>
        <w:tc>
          <w:tcPr>
            <w:tcW w:w="2154" w:type="dxa"/>
            <w:hideMark/>
          </w:tcPr>
          <w:p w14:paraId="032F3735" w14:textId="06511189" w:rsidR="006749B5" w:rsidRPr="0094050A" w:rsidRDefault="00E7456C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Increase</w:t>
            </w:r>
            <w:r w:rsidR="006749B5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physical activity </w:t>
            </w:r>
            <w:r w:rsidR="006749B5"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in overweight and obese individuals</w:t>
            </w:r>
          </w:p>
        </w:tc>
        <w:tc>
          <w:tcPr>
            <w:tcW w:w="1417" w:type="dxa"/>
            <w:hideMark/>
          </w:tcPr>
          <w:p w14:paraId="4565A174" w14:textId="415896B8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N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ntioned</w:t>
            </w:r>
          </w:p>
        </w:tc>
        <w:tc>
          <w:tcPr>
            <w:tcW w:w="1474" w:type="dxa"/>
            <w:hideMark/>
          </w:tcPr>
          <w:p w14:paraId="66EFB7A2" w14:textId="06B45E20" w:rsidR="006749B5" w:rsidRPr="0094050A" w:rsidRDefault="006749B5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1.1, 1.2, 2.3, 3.1, 3.3, 5.1, 10.3, 14.4</w:t>
            </w:r>
          </w:p>
        </w:tc>
        <w:tc>
          <w:tcPr>
            <w:tcW w:w="1361" w:type="dxa"/>
            <w:hideMark/>
          </w:tcPr>
          <w:p w14:paraId="1564A030" w14:textId="081E418C" w:rsidR="006749B5" w:rsidRPr="0094050A" w:rsidRDefault="0004302F" w:rsidP="0072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2.3</w:t>
            </w:r>
          </w:p>
        </w:tc>
        <w:tc>
          <w:tcPr>
            <w:tcW w:w="1247" w:type="dxa"/>
            <w:hideMark/>
          </w:tcPr>
          <w:p w14:paraId="50621F36" w14:textId="77777777" w:rsidR="006749B5" w:rsidRPr="0094050A" w:rsidRDefault="006749B5" w:rsidP="0072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94050A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ixed</w:t>
            </w:r>
          </w:p>
        </w:tc>
      </w:tr>
    </w:tbl>
    <w:p w14:paraId="35A18946" w14:textId="22E83686" w:rsidR="0094050A" w:rsidRPr="007F1743" w:rsidRDefault="00C9264A">
      <w:pPr>
        <w:rPr>
          <w:sz w:val="20"/>
          <w:szCs w:val="20"/>
          <w:lang w:val="en-US"/>
        </w:rPr>
      </w:pPr>
      <w:r>
        <w:rPr>
          <w:rFonts w:eastAsia="Times New Roman" w:cstheme="minorHAnsi"/>
          <w:b/>
          <w:bCs/>
          <w:color w:val="000000"/>
          <w:sz w:val="20"/>
          <w:szCs w:val="20"/>
          <w:lang w:val="en-US" w:eastAsia="en-SG"/>
        </w:rPr>
        <w:t>ART</w:t>
      </w:r>
      <w:r w:rsidRPr="00C9264A">
        <w:rPr>
          <w:rFonts w:eastAsia="Times New Roman" w:cstheme="minorHAnsi"/>
          <w:color w:val="000000"/>
          <w:sz w:val="20"/>
          <w:szCs w:val="20"/>
          <w:lang w:val="en-US" w:eastAsia="en-SG"/>
        </w:rPr>
        <w:t>: Antiretroviral therapy;</w:t>
      </w:r>
      <w:r>
        <w:rPr>
          <w:rFonts w:eastAsia="Times New Roman" w:cstheme="minorHAnsi"/>
          <w:b/>
          <w:bCs/>
          <w:color w:val="000000"/>
          <w:sz w:val="20"/>
          <w:szCs w:val="20"/>
          <w:lang w:val="en-US" w:eastAsia="en-SG"/>
        </w:rPr>
        <w:t xml:space="preserve"> </w:t>
      </w:r>
      <w:r w:rsidR="0079422E" w:rsidRPr="0079422E">
        <w:rPr>
          <w:rFonts w:eastAsia="Times New Roman" w:cstheme="minorHAnsi"/>
          <w:b/>
          <w:bCs/>
          <w:color w:val="000000"/>
          <w:sz w:val="20"/>
          <w:szCs w:val="20"/>
          <w:lang w:val="en-US" w:eastAsia="en-SG"/>
        </w:rPr>
        <w:t>BBTPE</w:t>
      </w:r>
      <w:r w:rsidR="0079422E">
        <w:rPr>
          <w:rFonts w:eastAsia="Times New Roman" w:cstheme="minorHAnsi"/>
          <w:color w:val="000000"/>
          <w:sz w:val="20"/>
          <w:szCs w:val="20"/>
          <w:lang w:val="en-US" w:eastAsia="en-SG"/>
        </w:rPr>
        <w:t>: B</w:t>
      </w:r>
      <w:r w:rsidR="0079422E" w:rsidRPr="0079422E">
        <w:rPr>
          <w:rFonts w:eastAsia="Times New Roman" w:cstheme="minorHAnsi"/>
          <w:color w:val="000000"/>
          <w:sz w:val="20"/>
          <w:szCs w:val="20"/>
          <w:lang w:val="en-US" w:eastAsia="en-SG"/>
        </w:rPr>
        <w:t>roaden and Build Theory of Positive Emotion</w:t>
      </w:r>
      <w:r w:rsidR="0079422E">
        <w:rPr>
          <w:rFonts w:eastAsia="Times New Roman" w:cstheme="minorHAnsi"/>
          <w:color w:val="000000"/>
          <w:sz w:val="20"/>
          <w:szCs w:val="20"/>
          <w:lang w:val="en-US" w:eastAsia="en-SG"/>
        </w:rPr>
        <w:t>;</w:t>
      </w:r>
      <w:r w:rsidR="0079422E">
        <w:rPr>
          <w:b/>
          <w:bCs/>
          <w:sz w:val="20"/>
          <w:szCs w:val="20"/>
          <w:lang w:val="en-US"/>
        </w:rPr>
        <w:t xml:space="preserve"> </w:t>
      </w:r>
      <w:r w:rsidR="00274396">
        <w:rPr>
          <w:b/>
          <w:bCs/>
          <w:sz w:val="20"/>
          <w:szCs w:val="20"/>
          <w:lang w:val="en-US"/>
        </w:rPr>
        <w:t>CAT</w:t>
      </w:r>
      <w:r w:rsidR="00274396" w:rsidRPr="00274396">
        <w:rPr>
          <w:sz w:val="20"/>
          <w:szCs w:val="20"/>
          <w:lang w:val="en-US"/>
        </w:rPr>
        <w:t xml:space="preserve">: </w:t>
      </w:r>
      <w:r w:rsidR="00274396" w:rsidRPr="00274396">
        <w:rPr>
          <w:rFonts w:eastAsia="Times New Roman" w:cstheme="minorHAnsi"/>
          <w:color w:val="000000"/>
          <w:sz w:val="20"/>
          <w:szCs w:val="20"/>
          <w:lang w:val="en-US" w:eastAsia="en-SG"/>
        </w:rPr>
        <w:t>Communication accommodation theory</w:t>
      </w:r>
      <w:r w:rsidR="00274396">
        <w:rPr>
          <w:rFonts w:eastAsia="Times New Roman" w:cstheme="minorHAnsi"/>
          <w:color w:val="000000"/>
          <w:sz w:val="20"/>
          <w:szCs w:val="20"/>
          <w:lang w:val="en-US" w:eastAsia="en-SG"/>
        </w:rPr>
        <w:t>;</w:t>
      </w:r>
      <w:r w:rsidR="00274396" w:rsidRPr="00274396">
        <w:rPr>
          <w:rFonts w:eastAsia="Times New Roman" w:cstheme="minorHAnsi"/>
          <w:color w:val="000000"/>
          <w:sz w:val="20"/>
          <w:szCs w:val="20"/>
          <w:lang w:val="en-US" w:eastAsia="en-SG"/>
        </w:rPr>
        <w:t xml:space="preserve"> </w:t>
      </w:r>
      <w:r w:rsidR="00B34445" w:rsidRPr="00B34445">
        <w:rPr>
          <w:rFonts w:eastAsia="Times New Roman" w:cstheme="minorHAnsi"/>
          <w:b/>
          <w:bCs/>
          <w:color w:val="000000"/>
          <w:sz w:val="20"/>
          <w:szCs w:val="20"/>
          <w:lang w:val="en-US" w:eastAsia="en-SG"/>
        </w:rPr>
        <w:t>CBT</w:t>
      </w:r>
      <w:r w:rsidR="00B34445">
        <w:rPr>
          <w:rFonts w:eastAsia="Times New Roman" w:cstheme="minorHAnsi"/>
          <w:color w:val="000000"/>
          <w:sz w:val="20"/>
          <w:szCs w:val="20"/>
          <w:lang w:val="en-US" w:eastAsia="en-SG"/>
        </w:rPr>
        <w:t xml:space="preserve">: Cognitive Behavioral Therapy; </w:t>
      </w:r>
      <w:r w:rsidR="007F1743">
        <w:rPr>
          <w:b/>
          <w:bCs/>
          <w:sz w:val="20"/>
          <w:szCs w:val="20"/>
          <w:lang w:val="en-US"/>
        </w:rPr>
        <w:t>Con</w:t>
      </w:r>
      <w:r w:rsidR="007F1743" w:rsidRPr="007F1743">
        <w:rPr>
          <w:sz w:val="20"/>
          <w:szCs w:val="20"/>
          <w:lang w:val="en-US"/>
        </w:rPr>
        <w:t>: Control;</w:t>
      </w:r>
      <w:r w:rsidR="007F1743">
        <w:rPr>
          <w:b/>
          <w:bCs/>
          <w:sz w:val="20"/>
          <w:szCs w:val="20"/>
          <w:lang w:val="en-US"/>
        </w:rPr>
        <w:t xml:space="preserve"> ECA</w:t>
      </w:r>
      <w:r w:rsidR="007F1743" w:rsidRPr="007F1743">
        <w:rPr>
          <w:sz w:val="20"/>
          <w:szCs w:val="20"/>
          <w:lang w:val="en-US"/>
        </w:rPr>
        <w:t>: Embodied conversational agent;</w:t>
      </w:r>
      <w:r w:rsidR="007F1743">
        <w:rPr>
          <w:b/>
          <w:bCs/>
          <w:sz w:val="20"/>
          <w:szCs w:val="20"/>
          <w:lang w:val="en-US"/>
        </w:rPr>
        <w:t xml:space="preserve"> </w:t>
      </w:r>
      <w:r w:rsidR="007B2063">
        <w:rPr>
          <w:b/>
          <w:bCs/>
          <w:sz w:val="20"/>
          <w:szCs w:val="20"/>
          <w:lang w:val="en-US"/>
        </w:rPr>
        <w:t>HAPA</w:t>
      </w:r>
      <w:r w:rsidR="007B2063" w:rsidRPr="007B2063">
        <w:rPr>
          <w:sz w:val="20"/>
          <w:szCs w:val="20"/>
          <w:lang w:val="en-US"/>
        </w:rPr>
        <w:t xml:space="preserve">: </w:t>
      </w:r>
      <w:r w:rsidR="007B2063" w:rsidRPr="007B2063">
        <w:rPr>
          <w:rFonts w:eastAsia="Times New Roman" w:cstheme="minorHAnsi"/>
          <w:color w:val="000000"/>
          <w:sz w:val="20"/>
          <w:szCs w:val="20"/>
          <w:lang w:val="en-US" w:eastAsia="en-SG"/>
        </w:rPr>
        <w:t>Health Action Process Approach</w:t>
      </w:r>
      <w:r w:rsidR="007B2063">
        <w:rPr>
          <w:rFonts w:eastAsia="Times New Roman" w:cstheme="minorHAnsi"/>
          <w:color w:val="000000"/>
          <w:sz w:val="20"/>
          <w:szCs w:val="20"/>
          <w:lang w:val="en-US" w:eastAsia="en-SG"/>
        </w:rPr>
        <w:t>;</w:t>
      </w:r>
      <w:r w:rsidR="007B2063" w:rsidRPr="007B2063">
        <w:rPr>
          <w:rFonts w:eastAsia="Times New Roman" w:cstheme="minorHAnsi"/>
          <w:color w:val="000000"/>
          <w:sz w:val="20"/>
          <w:szCs w:val="20"/>
          <w:lang w:val="en-US" w:eastAsia="en-SG"/>
        </w:rPr>
        <w:t xml:space="preserve"> </w:t>
      </w:r>
      <w:r w:rsidR="00AB72A0">
        <w:rPr>
          <w:b/>
          <w:bCs/>
          <w:sz w:val="20"/>
          <w:szCs w:val="20"/>
          <w:lang w:val="en-US"/>
        </w:rPr>
        <w:t>HCP</w:t>
      </w:r>
      <w:r w:rsidR="00AB72A0" w:rsidRPr="00AB72A0">
        <w:rPr>
          <w:sz w:val="20"/>
          <w:szCs w:val="20"/>
          <w:lang w:val="en-US"/>
        </w:rPr>
        <w:t>: Healthcare provider;</w:t>
      </w:r>
      <w:r w:rsidR="00AB72A0">
        <w:rPr>
          <w:b/>
          <w:bCs/>
          <w:sz w:val="20"/>
          <w:szCs w:val="20"/>
          <w:lang w:val="en-US"/>
        </w:rPr>
        <w:t xml:space="preserve"> </w:t>
      </w:r>
      <w:r w:rsidR="002A35A3">
        <w:rPr>
          <w:b/>
          <w:bCs/>
          <w:sz w:val="20"/>
          <w:szCs w:val="20"/>
          <w:lang w:val="en-US"/>
        </w:rPr>
        <w:t>IBS</w:t>
      </w:r>
      <w:r w:rsidR="002A35A3" w:rsidRPr="002A35A3">
        <w:rPr>
          <w:sz w:val="20"/>
          <w:szCs w:val="20"/>
          <w:lang w:val="en-US"/>
        </w:rPr>
        <w:t>: Inflammatory Bowel Syndrome;</w:t>
      </w:r>
      <w:r w:rsidR="002A35A3">
        <w:rPr>
          <w:b/>
          <w:bCs/>
          <w:sz w:val="20"/>
          <w:szCs w:val="20"/>
          <w:lang w:val="en-US"/>
        </w:rPr>
        <w:t xml:space="preserve"> </w:t>
      </w:r>
      <w:r w:rsidR="007F1743">
        <w:rPr>
          <w:b/>
          <w:bCs/>
          <w:sz w:val="20"/>
          <w:szCs w:val="20"/>
          <w:lang w:val="en-US"/>
        </w:rPr>
        <w:t>Int</w:t>
      </w:r>
      <w:r w:rsidR="007F1743" w:rsidRPr="007F1743">
        <w:rPr>
          <w:sz w:val="20"/>
          <w:szCs w:val="20"/>
          <w:lang w:val="en-US"/>
        </w:rPr>
        <w:t>: Intervention;</w:t>
      </w:r>
      <w:r w:rsidR="007F1743">
        <w:rPr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>MSM</w:t>
      </w:r>
      <w:r w:rsidRPr="00C9264A">
        <w:rPr>
          <w:sz w:val="20"/>
          <w:szCs w:val="20"/>
          <w:lang w:val="en-US"/>
        </w:rPr>
        <w:t>: Men who have Sex with Men;</w:t>
      </w:r>
      <w:r>
        <w:rPr>
          <w:b/>
          <w:bCs/>
          <w:sz w:val="20"/>
          <w:szCs w:val="20"/>
          <w:lang w:val="en-US"/>
        </w:rPr>
        <w:t xml:space="preserve"> </w:t>
      </w:r>
      <w:r w:rsidR="007F1743" w:rsidRPr="007F1743">
        <w:rPr>
          <w:b/>
          <w:bCs/>
          <w:sz w:val="20"/>
          <w:szCs w:val="20"/>
          <w:lang w:val="en-US"/>
        </w:rPr>
        <w:t>RCT</w:t>
      </w:r>
      <w:r w:rsidR="007F1743" w:rsidRPr="007F1743">
        <w:rPr>
          <w:sz w:val="20"/>
          <w:szCs w:val="20"/>
          <w:lang w:val="en-US"/>
        </w:rPr>
        <w:t>: Randomized controlled trial</w:t>
      </w:r>
      <w:r w:rsidR="007F1743">
        <w:rPr>
          <w:sz w:val="20"/>
          <w:szCs w:val="20"/>
          <w:lang w:val="en-US"/>
        </w:rPr>
        <w:t xml:space="preserve">; </w:t>
      </w:r>
      <w:r w:rsidR="007B2063" w:rsidRPr="007B2063">
        <w:rPr>
          <w:b/>
          <w:bCs/>
          <w:sz w:val="20"/>
          <w:szCs w:val="20"/>
          <w:lang w:val="en-US"/>
        </w:rPr>
        <w:t>SCT</w:t>
      </w:r>
      <w:r w:rsidR="007B2063">
        <w:rPr>
          <w:sz w:val="20"/>
          <w:szCs w:val="20"/>
          <w:lang w:val="en-US"/>
        </w:rPr>
        <w:t xml:space="preserve">: Social Cognitive Theory; </w:t>
      </w:r>
      <w:r w:rsidR="00FD01FE" w:rsidRPr="00FD01FE">
        <w:rPr>
          <w:b/>
          <w:bCs/>
          <w:sz w:val="20"/>
          <w:szCs w:val="20"/>
          <w:lang w:val="en-US"/>
        </w:rPr>
        <w:t>SDT</w:t>
      </w:r>
      <w:r w:rsidR="00FD01FE">
        <w:rPr>
          <w:sz w:val="20"/>
          <w:szCs w:val="20"/>
          <w:lang w:val="en-US"/>
        </w:rPr>
        <w:t>: S</w:t>
      </w:r>
      <w:r w:rsidR="00FD01FE" w:rsidRPr="00FD01FE">
        <w:rPr>
          <w:rFonts w:eastAsia="Times New Roman" w:cstheme="minorHAnsi"/>
          <w:color w:val="000000"/>
          <w:sz w:val="20"/>
          <w:szCs w:val="20"/>
          <w:lang w:val="en-US" w:eastAsia="en-SG"/>
        </w:rPr>
        <w:t>elf-Determination Theory</w:t>
      </w:r>
      <w:r w:rsidR="00FD01FE">
        <w:rPr>
          <w:rFonts w:eastAsia="Times New Roman" w:cstheme="minorHAnsi"/>
          <w:color w:val="000000"/>
          <w:sz w:val="20"/>
          <w:szCs w:val="20"/>
          <w:lang w:val="en-US" w:eastAsia="en-SG"/>
        </w:rPr>
        <w:t>;</w:t>
      </w:r>
      <w:r w:rsidR="00FD01FE" w:rsidRPr="007F1743">
        <w:rPr>
          <w:b/>
          <w:bCs/>
          <w:sz w:val="20"/>
          <w:szCs w:val="20"/>
          <w:lang w:val="en-US"/>
        </w:rPr>
        <w:t xml:space="preserve"> </w:t>
      </w:r>
      <w:r w:rsidR="007F1743" w:rsidRPr="007F1743">
        <w:rPr>
          <w:b/>
          <w:bCs/>
          <w:sz w:val="20"/>
          <w:szCs w:val="20"/>
          <w:lang w:val="en-US"/>
        </w:rPr>
        <w:t>SMS</w:t>
      </w:r>
      <w:r w:rsidR="007F1743">
        <w:rPr>
          <w:sz w:val="20"/>
          <w:szCs w:val="20"/>
          <w:lang w:val="en-US"/>
        </w:rPr>
        <w:t xml:space="preserve">: Short Message System; </w:t>
      </w:r>
      <w:r w:rsidR="00184F3B" w:rsidRPr="00184F3B">
        <w:rPr>
          <w:b/>
          <w:bCs/>
          <w:sz w:val="20"/>
          <w:szCs w:val="20"/>
          <w:lang w:val="en-US"/>
        </w:rPr>
        <w:t>TCM</w:t>
      </w:r>
      <w:r w:rsidR="007335A8">
        <w:rPr>
          <w:b/>
          <w:bCs/>
          <w:sz w:val="20"/>
          <w:szCs w:val="20"/>
          <w:lang w:val="en-US"/>
        </w:rPr>
        <w:t>L</w:t>
      </w:r>
      <w:r w:rsidR="00184F3B">
        <w:rPr>
          <w:sz w:val="20"/>
          <w:szCs w:val="20"/>
          <w:lang w:val="en-US"/>
        </w:rPr>
        <w:t xml:space="preserve">: </w:t>
      </w:r>
      <w:r w:rsidR="00184F3B" w:rsidRPr="00184F3B">
        <w:rPr>
          <w:rFonts w:eastAsia="Times New Roman" w:cstheme="minorHAnsi"/>
          <w:color w:val="000000"/>
          <w:sz w:val="20"/>
          <w:szCs w:val="20"/>
          <w:lang w:val="en-US" w:eastAsia="en-SG"/>
        </w:rPr>
        <w:t>Theory of Cognitive Multimedia</w:t>
      </w:r>
      <w:r w:rsidR="007335A8">
        <w:rPr>
          <w:rFonts w:eastAsia="Times New Roman" w:cstheme="minorHAnsi"/>
          <w:color w:val="000000"/>
          <w:sz w:val="20"/>
          <w:szCs w:val="20"/>
          <w:lang w:val="en-US" w:eastAsia="en-SG"/>
        </w:rPr>
        <w:t xml:space="preserve"> Learning</w:t>
      </w:r>
      <w:r w:rsidR="00184F3B">
        <w:rPr>
          <w:rFonts w:eastAsia="Times New Roman" w:cstheme="minorHAnsi"/>
          <w:color w:val="000000"/>
          <w:sz w:val="20"/>
          <w:szCs w:val="20"/>
          <w:lang w:val="en-US" w:eastAsia="en-SG"/>
        </w:rPr>
        <w:t>;</w:t>
      </w:r>
      <w:r w:rsidR="00184F3B" w:rsidRPr="007B2063">
        <w:rPr>
          <w:b/>
          <w:bCs/>
          <w:sz w:val="20"/>
          <w:szCs w:val="20"/>
          <w:lang w:val="en-US"/>
        </w:rPr>
        <w:t xml:space="preserve"> </w:t>
      </w:r>
      <w:r w:rsidR="00FD01FE">
        <w:rPr>
          <w:b/>
          <w:bCs/>
          <w:sz w:val="20"/>
          <w:szCs w:val="20"/>
          <w:lang w:val="en-US"/>
        </w:rPr>
        <w:t>TPB</w:t>
      </w:r>
      <w:r w:rsidR="00FD01FE" w:rsidRPr="00FD01FE">
        <w:rPr>
          <w:sz w:val="20"/>
          <w:szCs w:val="20"/>
          <w:lang w:val="en-US"/>
        </w:rPr>
        <w:t>:</w:t>
      </w:r>
      <w:r w:rsidR="00FD01FE">
        <w:rPr>
          <w:b/>
          <w:bCs/>
          <w:sz w:val="20"/>
          <w:szCs w:val="20"/>
          <w:lang w:val="en-US"/>
        </w:rPr>
        <w:t xml:space="preserve"> </w:t>
      </w:r>
      <w:r w:rsidR="00FD01FE" w:rsidRPr="00FD01FE">
        <w:rPr>
          <w:rFonts w:eastAsia="Times New Roman" w:cstheme="minorHAnsi"/>
          <w:color w:val="000000"/>
          <w:sz w:val="20"/>
          <w:szCs w:val="20"/>
          <w:lang w:val="en-US" w:eastAsia="en-SG"/>
        </w:rPr>
        <w:t>Theory of Planned Behavior</w:t>
      </w:r>
      <w:r w:rsidR="00FD01FE">
        <w:rPr>
          <w:rFonts w:eastAsia="Times New Roman" w:cstheme="minorHAnsi"/>
          <w:color w:val="000000"/>
          <w:sz w:val="20"/>
          <w:szCs w:val="20"/>
          <w:lang w:val="en-US" w:eastAsia="en-SG"/>
        </w:rPr>
        <w:t>;</w:t>
      </w:r>
      <w:r w:rsidR="00FD01FE" w:rsidRPr="007B2063">
        <w:rPr>
          <w:b/>
          <w:bCs/>
          <w:sz w:val="20"/>
          <w:szCs w:val="20"/>
          <w:lang w:val="en-US"/>
        </w:rPr>
        <w:t xml:space="preserve"> </w:t>
      </w:r>
      <w:r w:rsidR="007B2063" w:rsidRPr="007B2063">
        <w:rPr>
          <w:b/>
          <w:bCs/>
          <w:sz w:val="20"/>
          <w:szCs w:val="20"/>
          <w:lang w:val="en-US"/>
        </w:rPr>
        <w:t>TTM</w:t>
      </w:r>
      <w:r w:rsidR="007B2063">
        <w:rPr>
          <w:sz w:val="20"/>
          <w:szCs w:val="20"/>
          <w:lang w:val="en-US"/>
        </w:rPr>
        <w:t>: Transtheoretical Model</w:t>
      </w:r>
      <w:r w:rsidR="00184F3B">
        <w:rPr>
          <w:sz w:val="20"/>
          <w:szCs w:val="20"/>
          <w:lang w:val="en-US"/>
        </w:rPr>
        <w:t xml:space="preserve">; </w:t>
      </w:r>
      <w:r w:rsidR="00184F3B" w:rsidRPr="00184F3B">
        <w:rPr>
          <w:rFonts w:eastAsia="Times New Roman" w:cstheme="minorHAnsi"/>
          <w:b/>
          <w:bCs/>
          <w:color w:val="000000"/>
          <w:sz w:val="20"/>
          <w:szCs w:val="20"/>
          <w:lang w:val="en-US" w:eastAsia="en-SG"/>
        </w:rPr>
        <w:t>UTAUT</w:t>
      </w:r>
      <w:r w:rsidR="00184F3B">
        <w:rPr>
          <w:rFonts w:eastAsia="Times New Roman" w:cstheme="minorHAnsi"/>
          <w:color w:val="000000"/>
          <w:sz w:val="20"/>
          <w:szCs w:val="20"/>
          <w:lang w:val="en-US" w:eastAsia="en-SG"/>
        </w:rPr>
        <w:t>:</w:t>
      </w:r>
      <w:r w:rsidR="00184F3B" w:rsidRPr="00184F3B">
        <w:rPr>
          <w:rFonts w:eastAsia="Times New Roman" w:cstheme="minorHAnsi"/>
          <w:color w:val="000000"/>
          <w:sz w:val="20"/>
          <w:szCs w:val="20"/>
          <w:lang w:val="en-US" w:eastAsia="en-SG"/>
        </w:rPr>
        <w:t xml:space="preserve"> Unified Theory of Acceptance and Use of Technology</w:t>
      </w:r>
    </w:p>
    <w:sectPr w:rsidR="0094050A" w:rsidRPr="007F1743" w:rsidSect="00981D59">
      <w:pgSz w:w="16838" w:h="11906" w:orient="landscape"/>
      <w:pgMar w:top="680" w:right="284" w:bottom="567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BABC0" w14:textId="77777777" w:rsidR="00DD6151" w:rsidRDefault="00DD6151" w:rsidP="0094050A">
      <w:pPr>
        <w:spacing w:after="0" w:line="240" w:lineRule="auto"/>
      </w:pPr>
      <w:r>
        <w:separator/>
      </w:r>
    </w:p>
  </w:endnote>
  <w:endnote w:type="continuationSeparator" w:id="0">
    <w:p w14:paraId="7B4BA12D" w14:textId="77777777" w:rsidR="00DD6151" w:rsidRDefault="00DD6151" w:rsidP="009405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3FD35" w14:textId="77777777" w:rsidR="00DD6151" w:rsidRDefault="00DD6151" w:rsidP="0094050A">
      <w:pPr>
        <w:spacing w:after="0" w:line="240" w:lineRule="auto"/>
      </w:pPr>
      <w:r>
        <w:separator/>
      </w:r>
    </w:p>
  </w:footnote>
  <w:footnote w:type="continuationSeparator" w:id="0">
    <w:p w14:paraId="48152FC2" w14:textId="77777777" w:rsidR="00DD6151" w:rsidRDefault="00DD6151" w:rsidP="009405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E0tDA0MjYzNjIwNjNV0lEKTi0uzszPAykwqQUAVvkUdiwAAAA="/>
  </w:docVars>
  <w:rsids>
    <w:rsidRoot w:val="0094050A"/>
    <w:rsid w:val="000103D6"/>
    <w:rsid w:val="0004302F"/>
    <w:rsid w:val="00095E5A"/>
    <w:rsid w:val="000A3635"/>
    <w:rsid w:val="00160B99"/>
    <w:rsid w:val="001770CA"/>
    <w:rsid w:val="00184F3B"/>
    <w:rsid w:val="00267261"/>
    <w:rsid w:val="00274396"/>
    <w:rsid w:val="002A35A3"/>
    <w:rsid w:val="002D04FB"/>
    <w:rsid w:val="002E366A"/>
    <w:rsid w:val="002F67C8"/>
    <w:rsid w:val="00332139"/>
    <w:rsid w:val="005177C5"/>
    <w:rsid w:val="0053137C"/>
    <w:rsid w:val="005547B6"/>
    <w:rsid w:val="005D1B37"/>
    <w:rsid w:val="005D5336"/>
    <w:rsid w:val="006749B5"/>
    <w:rsid w:val="006B0B83"/>
    <w:rsid w:val="006D698E"/>
    <w:rsid w:val="00711755"/>
    <w:rsid w:val="00720E54"/>
    <w:rsid w:val="00724CF1"/>
    <w:rsid w:val="007315E8"/>
    <w:rsid w:val="007335A8"/>
    <w:rsid w:val="007370EE"/>
    <w:rsid w:val="00753F60"/>
    <w:rsid w:val="0079422E"/>
    <w:rsid w:val="007B2063"/>
    <w:rsid w:val="007F1743"/>
    <w:rsid w:val="00810C2B"/>
    <w:rsid w:val="008212B2"/>
    <w:rsid w:val="008F28A5"/>
    <w:rsid w:val="00901B47"/>
    <w:rsid w:val="0094050A"/>
    <w:rsid w:val="00981D59"/>
    <w:rsid w:val="009D13D3"/>
    <w:rsid w:val="009F4D13"/>
    <w:rsid w:val="00A531E2"/>
    <w:rsid w:val="00AA680D"/>
    <w:rsid w:val="00AB72A0"/>
    <w:rsid w:val="00B34445"/>
    <w:rsid w:val="00B823C5"/>
    <w:rsid w:val="00BA47AC"/>
    <w:rsid w:val="00BB0D5B"/>
    <w:rsid w:val="00BD6BCB"/>
    <w:rsid w:val="00BE40D7"/>
    <w:rsid w:val="00BE472B"/>
    <w:rsid w:val="00C41CB2"/>
    <w:rsid w:val="00C85DA1"/>
    <w:rsid w:val="00C9264A"/>
    <w:rsid w:val="00CE4FD1"/>
    <w:rsid w:val="00CF4E95"/>
    <w:rsid w:val="00D42B75"/>
    <w:rsid w:val="00D559D2"/>
    <w:rsid w:val="00D97889"/>
    <w:rsid w:val="00DA0821"/>
    <w:rsid w:val="00DD6151"/>
    <w:rsid w:val="00E0068D"/>
    <w:rsid w:val="00E67E38"/>
    <w:rsid w:val="00E7456C"/>
    <w:rsid w:val="00EA261A"/>
    <w:rsid w:val="00EB4876"/>
    <w:rsid w:val="00EE39A5"/>
    <w:rsid w:val="00F32E6F"/>
    <w:rsid w:val="00F52BC6"/>
    <w:rsid w:val="00F827A7"/>
    <w:rsid w:val="00FD0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145019"/>
  <w15:chartTrackingRefBased/>
  <w15:docId w15:val="{29DAC183-92CD-4905-8D81-FDD95796A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3">
    <w:name w:val="List Table 2 Accent 3"/>
    <w:basedOn w:val="TableNormal"/>
    <w:uiPriority w:val="47"/>
    <w:rsid w:val="00724CF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A531E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82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64</Words>
  <Characters>1005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engo (Dr)</dc:creator>
  <cp:keywords/>
  <dc:description/>
  <cp:lastModifiedBy>Isabel Ottoni</cp:lastModifiedBy>
  <cp:revision>2</cp:revision>
  <dcterms:created xsi:type="dcterms:W3CDTF">2022-09-23T20:14:00Z</dcterms:created>
  <dcterms:modified xsi:type="dcterms:W3CDTF">2022-09-23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b62d0a535bac80d587024212adac8eff4838d0e1e6123363f2ae23bec9917c</vt:lpwstr>
  </property>
</Properties>
</file>